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F0712" w14:textId="664C0407" w:rsidR="00D90071" w:rsidRPr="00A228A7" w:rsidRDefault="00D90071" w:rsidP="00D90071">
      <w:pPr>
        <w:spacing w:after="0" w:line="240" w:lineRule="auto"/>
        <w:rPr>
          <w:rFonts w:ascii="Times New Roman" w:hAnsi="Times New Roman" w:cs="Times New Roman"/>
          <w:szCs w:val="22"/>
        </w:rPr>
      </w:pPr>
    </w:p>
    <w:p w14:paraId="65DB15E0" w14:textId="767F95EF" w:rsidR="00636AA2" w:rsidRPr="00A228A7" w:rsidRDefault="00636AA2" w:rsidP="00D90071">
      <w:pPr>
        <w:spacing w:after="0" w:line="240" w:lineRule="auto"/>
        <w:rPr>
          <w:rFonts w:ascii="Times New Roman" w:hAnsi="Times New Roman" w:cs="Times New Roman"/>
          <w:b/>
          <w:bCs/>
          <w:szCs w:val="22"/>
        </w:rPr>
      </w:pPr>
      <w:bookmarkStart w:id="0" w:name="_Hlk207562577"/>
      <w:r w:rsidRPr="00A228A7">
        <w:rPr>
          <w:rFonts w:ascii="Times New Roman" w:hAnsi="Times New Roman" w:cs="Times New Roman"/>
          <w:b/>
          <w:bCs/>
          <w:szCs w:val="22"/>
        </w:rPr>
        <w:t>Table</w:t>
      </w:r>
      <w:bookmarkEnd w:id="0"/>
      <w:r w:rsidR="00A228A7" w:rsidRPr="00A228A7">
        <w:rPr>
          <w:rFonts w:ascii="Times New Roman" w:hAnsi="Times New Roman" w:cs="Times New Roman"/>
          <w:b/>
          <w:bCs/>
          <w:szCs w:val="22"/>
        </w:rPr>
        <w:t xml:space="preserve"> 1</w:t>
      </w:r>
      <w:r w:rsidRPr="00A228A7">
        <w:rPr>
          <w:rFonts w:ascii="Times New Roman" w:hAnsi="Times New Roman" w:cs="Times New Roman"/>
          <w:b/>
          <w:bCs/>
          <w:szCs w:val="22"/>
        </w:rPr>
        <w:t xml:space="preserve"> Knowledge of food waste reduction</w:t>
      </w:r>
      <w:r w:rsidR="00D90071" w:rsidRPr="00A228A7">
        <w:rPr>
          <w:rFonts w:ascii="Times New Roman" w:hAnsi="Times New Roman" w:cs="Times New Roman"/>
          <w:b/>
          <w:bCs/>
          <w:szCs w:val="22"/>
        </w:rPr>
        <w:t xml:space="preserve">  </w:t>
      </w:r>
      <w:r w:rsidRPr="00A228A7">
        <w:rPr>
          <w:rFonts w:ascii="Times New Roman" w:hAnsi="Times New Roman" w:cs="Times New Roman"/>
          <w:b/>
          <w:bCs/>
          <w:szCs w:val="22"/>
        </w:rPr>
        <w:t>(n=400)</w:t>
      </w:r>
      <w:r w:rsidR="00D90071" w:rsidRPr="00A228A7">
        <w:rPr>
          <w:rFonts w:ascii="Times New Roman" w:hAnsi="Times New Roman" w:cs="Times New Roman"/>
          <w:b/>
          <w:bCs/>
          <w:szCs w:val="22"/>
        </w:rPr>
        <w:t xml:space="preserve"> </w:t>
      </w:r>
      <w:r w:rsidR="00D90071" w:rsidRPr="00A228A7">
        <w:rPr>
          <w:rFonts w:ascii="Times New Roman" w:hAnsi="Times New Roman" w:cs="Times New Roman"/>
          <w:b/>
          <w:bCs/>
          <w:szCs w:val="22"/>
        </w:rPr>
        <w:tab/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0"/>
        <w:gridCol w:w="1530"/>
        <w:gridCol w:w="1530"/>
      </w:tblGrid>
      <w:tr w:rsidR="006003B2" w:rsidRPr="00A228A7" w14:paraId="5CD747FF" w14:textId="77777777" w:rsidTr="00624B4F">
        <w:tc>
          <w:tcPr>
            <w:tcW w:w="6480" w:type="dxa"/>
            <w:tcBorders>
              <w:top w:val="double" w:sz="4" w:space="0" w:color="auto"/>
              <w:bottom w:val="single" w:sz="4" w:space="0" w:color="auto"/>
            </w:tcBorders>
          </w:tcPr>
          <w:p w14:paraId="634B650C" w14:textId="77777777" w:rsidR="006003B2" w:rsidRPr="00A228A7" w:rsidRDefault="006003B2" w:rsidP="00624B4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Knowledge question</w:t>
            </w:r>
          </w:p>
        </w:tc>
        <w:tc>
          <w:tcPr>
            <w:tcW w:w="1530" w:type="dxa"/>
            <w:tcBorders>
              <w:top w:val="double" w:sz="4" w:space="0" w:color="auto"/>
              <w:bottom w:val="single" w:sz="4" w:space="0" w:color="auto"/>
            </w:tcBorders>
          </w:tcPr>
          <w:p w14:paraId="5E705A92" w14:textId="77777777" w:rsidR="006003B2" w:rsidRPr="00A228A7" w:rsidRDefault="006003B2" w:rsidP="00624B4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True (</w:t>
            </w:r>
            <w:r w:rsidRPr="00A228A7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, %)</w:t>
            </w:r>
          </w:p>
        </w:tc>
        <w:tc>
          <w:tcPr>
            <w:tcW w:w="1530" w:type="dxa"/>
            <w:tcBorders>
              <w:top w:val="double" w:sz="4" w:space="0" w:color="auto"/>
              <w:bottom w:val="single" w:sz="4" w:space="0" w:color="auto"/>
            </w:tcBorders>
          </w:tcPr>
          <w:p w14:paraId="174F6B62" w14:textId="77777777" w:rsidR="006003B2" w:rsidRPr="00A228A7" w:rsidRDefault="006003B2" w:rsidP="00624B4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False (</w:t>
            </w:r>
            <w:r w:rsidRPr="00A228A7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, %)</w:t>
            </w:r>
          </w:p>
        </w:tc>
      </w:tr>
      <w:tr w:rsidR="006003B2" w:rsidRPr="00A228A7" w14:paraId="3FC9C32D" w14:textId="77777777" w:rsidTr="00A40780">
        <w:tc>
          <w:tcPr>
            <w:tcW w:w="6480" w:type="dxa"/>
            <w:tcBorders>
              <w:top w:val="single" w:sz="4" w:space="0" w:color="auto"/>
            </w:tcBorders>
          </w:tcPr>
          <w:p w14:paraId="49F1E0B8" w14:textId="3ACFD12D" w:rsidR="006003B2" w:rsidRPr="00A228A7" w:rsidRDefault="00624B4F" w:rsidP="00624B4F">
            <w:pPr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1</w:t>
            </w:r>
            <w:r w:rsidRPr="00A228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A228A7">
              <w:rPr>
                <w:rFonts w:ascii="Times New Roman" w:hAnsi="Times New Roman" w:cs="Times New Roman"/>
                <w:szCs w:val="22"/>
              </w:rPr>
              <w:t xml:space="preserve"> Purchasing food served by vendors without prior planning, leading to leftover wast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F46DFF0" w14:textId="1BBF8FF3" w:rsidR="006003B2" w:rsidRPr="00A228A7" w:rsidRDefault="00F53CD3" w:rsidP="00624B4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  <w:cs/>
              </w:rPr>
              <w:t>349</w:t>
            </w:r>
            <w:r w:rsidR="006003B2" w:rsidRPr="00A228A7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Pr="00A228A7">
              <w:rPr>
                <w:rFonts w:ascii="Times New Roman" w:hAnsi="Times New Roman" w:cs="Times New Roman"/>
                <w:szCs w:val="22"/>
                <w:cs/>
              </w:rPr>
              <w:t>87.25</w:t>
            </w:r>
            <w:r w:rsidR="006003B2" w:rsidRPr="00A228A7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D09E603" w14:textId="3A44A281" w:rsidR="006003B2" w:rsidRPr="00A228A7" w:rsidRDefault="00F53CD3" w:rsidP="00624B4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  <w:cs/>
              </w:rPr>
              <w:t>51</w:t>
            </w:r>
            <w:r w:rsidR="006003B2" w:rsidRPr="00A228A7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624B4F" w:rsidRPr="00A228A7">
              <w:rPr>
                <w:rFonts w:ascii="Times New Roman" w:hAnsi="Times New Roman" w:cs="Times New Roman"/>
                <w:szCs w:val="22"/>
                <w:cs/>
              </w:rPr>
              <w:t>12.75</w:t>
            </w:r>
            <w:r w:rsidR="006003B2" w:rsidRPr="00A228A7">
              <w:rPr>
                <w:rFonts w:ascii="Times New Roman" w:hAnsi="Times New Roman" w:cs="Times New Roman"/>
                <w:szCs w:val="22"/>
              </w:rPr>
              <w:t>)</w:t>
            </w:r>
          </w:p>
        </w:tc>
      </w:tr>
      <w:tr w:rsidR="00624B4F" w:rsidRPr="00A228A7" w14:paraId="5ACB1D08" w14:textId="77777777" w:rsidTr="00A40780">
        <w:tc>
          <w:tcPr>
            <w:tcW w:w="6480" w:type="dxa"/>
            <w:vAlign w:val="center"/>
          </w:tcPr>
          <w:p w14:paraId="3A517721" w14:textId="0B9C432F" w:rsidR="00624B4F" w:rsidRPr="00A228A7" w:rsidRDefault="00624B4F" w:rsidP="00624B4F">
            <w:pPr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. Leaving food unfinished or uneaten, contributing to global warming</w:t>
            </w:r>
          </w:p>
        </w:tc>
        <w:tc>
          <w:tcPr>
            <w:tcW w:w="1530" w:type="dxa"/>
          </w:tcPr>
          <w:p w14:paraId="62540866" w14:textId="6B5F4986" w:rsidR="00624B4F" w:rsidRPr="00A228A7" w:rsidRDefault="00624B4F" w:rsidP="00624B4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  <w:cs/>
              </w:rPr>
              <w:t xml:space="preserve">385 </w:t>
            </w:r>
            <w:r w:rsidRPr="00A228A7">
              <w:rPr>
                <w:rFonts w:ascii="Times New Roman" w:hAnsi="Times New Roman" w:cs="Times New Roman"/>
                <w:szCs w:val="22"/>
              </w:rPr>
              <w:t>(</w:t>
            </w:r>
            <w:r w:rsidRPr="00A228A7">
              <w:rPr>
                <w:rFonts w:ascii="Times New Roman" w:hAnsi="Times New Roman" w:cs="Times New Roman"/>
                <w:szCs w:val="22"/>
                <w:cs/>
              </w:rPr>
              <w:t>96.25</w:t>
            </w:r>
            <w:r w:rsidRPr="00A228A7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530" w:type="dxa"/>
          </w:tcPr>
          <w:p w14:paraId="4CD321F9" w14:textId="4BFBCE38" w:rsidR="00624B4F" w:rsidRPr="00A228A7" w:rsidRDefault="00624B4F" w:rsidP="00624B4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  <w:cs/>
              </w:rPr>
              <w:t>15 (3.75)</w:t>
            </w:r>
          </w:p>
        </w:tc>
      </w:tr>
      <w:tr w:rsidR="00624B4F" w:rsidRPr="00A228A7" w14:paraId="5F39582F" w14:textId="77777777" w:rsidTr="00A40780">
        <w:tc>
          <w:tcPr>
            <w:tcW w:w="6480" w:type="dxa"/>
            <w:vAlign w:val="center"/>
          </w:tcPr>
          <w:p w14:paraId="3D259200" w14:textId="02F879FA" w:rsidR="00624B4F" w:rsidRPr="00A228A7" w:rsidRDefault="00624B4F" w:rsidP="00624B4F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3. Polluting wastewater from food decomposition does not cause soil and water pollution</w:t>
            </w:r>
          </w:p>
        </w:tc>
        <w:tc>
          <w:tcPr>
            <w:tcW w:w="1530" w:type="dxa"/>
          </w:tcPr>
          <w:p w14:paraId="655ED886" w14:textId="187DB061" w:rsidR="00624B4F" w:rsidRPr="00A228A7" w:rsidRDefault="00624B4F" w:rsidP="00624B4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  <w:cs/>
              </w:rPr>
              <w:t>314</w:t>
            </w:r>
            <w:r w:rsidRPr="00A228A7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Pr="00A228A7">
              <w:rPr>
                <w:rFonts w:ascii="Times New Roman" w:hAnsi="Times New Roman" w:cs="Times New Roman"/>
                <w:szCs w:val="22"/>
                <w:cs/>
              </w:rPr>
              <w:t>78.50</w:t>
            </w:r>
            <w:r w:rsidRPr="00A228A7">
              <w:rPr>
                <w:rFonts w:ascii="Times New Roman" w:hAnsi="Times New Roman" w:cs="Times New Roman"/>
                <w:szCs w:val="22"/>
              </w:rPr>
              <w:t>)</w:t>
            </w:r>
          </w:p>
          <w:p w14:paraId="02A5744F" w14:textId="77777777" w:rsidR="00624B4F" w:rsidRPr="00A228A7" w:rsidRDefault="00624B4F" w:rsidP="00624B4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</w:tcPr>
          <w:p w14:paraId="206BB632" w14:textId="36DE9BEA" w:rsidR="00624B4F" w:rsidRPr="00A228A7" w:rsidRDefault="00624B4F" w:rsidP="00624B4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  <w:cs/>
              </w:rPr>
              <w:t>86</w:t>
            </w:r>
            <w:r w:rsidRPr="00A228A7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Pr="00A228A7">
              <w:rPr>
                <w:rFonts w:ascii="Times New Roman" w:hAnsi="Times New Roman" w:cs="Times New Roman"/>
                <w:szCs w:val="22"/>
                <w:cs/>
              </w:rPr>
              <w:t>21.50</w:t>
            </w:r>
            <w:r w:rsidRPr="00A228A7">
              <w:rPr>
                <w:rFonts w:ascii="Times New Roman" w:hAnsi="Times New Roman" w:cs="Times New Roman"/>
                <w:szCs w:val="22"/>
              </w:rPr>
              <w:t>)</w:t>
            </w:r>
          </w:p>
        </w:tc>
      </w:tr>
      <w:tr w:rsidR="00624B4F" w:rsidRPr="00A228A7" w14:paraId="11CB3174" w14:textId="77777777" w:rsidTr="00A40780">
        <w:tc>
          <w:tcPr>
            <w:tcW w:w="6480" w:type="dxa"/>
            <w:vAlign w:val="center"/>
          </w:tcPr>
          <w:p w14:paraId="35F8E083" w14:textId="1F1C5419" w:rsidR="00624B4F" w:rsidRPr="00A228A7" w:rsidRDefault="00624B4F" w:rsidP="00624B4F">
            <w:pPr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4. Purchasing appropriate quantities of food could reduce waste</w:t>
            </w:r>
          </w:p>
        </w:tc>
        <w:tc>
          <w:tcPr>
            <w:tcW w:w="1530" w:type="dxa"/>
          </w:tcPr>
          <w:p w14:paraId="27C9C879" w14:textId="1D6AA785" w:rsidR="00624B4F" w:rsidRPr="00A228A7" w:rsidRDefault="00624B4F" w:rsidP="00624B4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39</w:t>
            </w:r>
            <w:r w:rsidRPr="00A228A7">
              <w:rPr>
                <w:rFonts w:ascii="Times New Roman" w:hAnsi="Times New Roman" w:cs="Times New Roman"/>
                <w:szCs w:val="22"/>
                <w:cs/>
              </w:rPr>
              <w:t>9</w:t>
            </w:r>
            <w:r w:rsidRPr="00A228A7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Pr="00A228A7">
              <w:rPr>
                <w:rFonts w:ascii="Times New Roman" w:hAnsi="Times New Roman" w:cs="Times New Roman"/>
                <w:szCs w:val="22"/>
                <w:cs/>
              </w:rPr>
              <w:t>99.75</w:t>
            </w:r>
            <w:r w:rsidRPr="00A228A7">
              <w:rPr>
                <w:rFonts w:ascii="Times New Roman" w:hAnsi="Times New Roman" w:cs="Times New Roman"/>
                <w:szCs w:val="22"/>
              </w:rPr>
              <w:t>)</w:t>
            </w:r>
          </w:p>
          <w:p w14:paraId="031C9D5B" w14:textId="77777777" w:rsidR="00624B4F" w:rsidRPr="00A228A7" w:rsidRDefault="00624B4F" w:rsidP="00624B4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</w:tcPr>
          <w:p w14:paraId="7BCD65E6" w14:textId="26D3D668" w:rsidR="00624B4F" w:rsidRPr="00A228A7" w:rsidRDefault="00624B4F" w:rsidP="00624B4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  <w:cs/>
              </w:rPr>
              <w:t>1</w:t>
            </w:r>
            <w:r w:rsidRPr="00A228A7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Pr="00A228A7">
              <w:rPr>
                <w:rFonts w:ascii="Times New Roman" w:hAnsi="Times New Roman" w:cs="Times New Roman"/>
                <w:szCs w:val="22"/>
                <w:cs/>
              </w:rPr>
              <w:t>0.25</w:t>
            </w:r>
            <w:r w:rsidRPr="00A228A7">
              <w:rPr>
                <w:rFonts w:ascii="Times New Roman" w:hAnsi="Times New Roman" w:cs="Times New Roman"/>
                <w:szCs w:val="22"/>
              </w:rPr>
              <w:t>)</w:t>
            </w:r>
          </w:p>
        </w:tc>
      </w:tr>
      <w:tr w:rsidR="00624B4F" w:rsidRPr="00A228A7" w14:paraId="3F769FE8" w14:textId="77777777" w:rsidTr="00A40780">
        <w:tc>
          <w:tcPr>
            <w:tcW w:w="6480" w:type="dxa"/>
            <w:vAlign w:val="center"/>
          </w:tcPr>
          <w:p w14:paraId="3B34F426" w14:textId="29612B47" w:rsidR="00624B4F" w:rsidRPr="00A228A7" w:rsidRDefault="00624B4F" w:rsidP="00624B4F">
            <w:pPr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5. Recognizing the role that food scraps used as animal feed could play in minimizing canteen waste</w:t>
            </w:r>
          </w:p>
        </w:tc>
        <w:tc>
          <w:tcPr>
            <w:tcW w:w="1530" w:type="dxa"/>
          </w:tcPr>
          <w:p w14:paraId="79873ACE" w14:textId="3877A388" w:rsidR="00624B4F" w:rsidRPr="00A228A7" w:rsidRDefault="00624B4F" w:rsidP="00624B4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  <w:cs/>
              </w:rPr>
              <w:t>298</w:t>
            </w:r>
            <w:r w:rsidRPr="00A228A7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Pr="00A228A7">
              <w:rPr>
                <w:rFonts w:ascii="Times New Roman" w:hAnsi="Times New Roman" w:cs="Times New Roman"/>
                <w:szCs w:val="22"/>
                <w:cs/>
              </w:rPr>
              <w:t>74.50</w:t>
            </w:r>
            <w:r w:rsidRPr="00A228A7">
              <w:rPr>
                <w:rFonts w:ascii="Times New Roman" w:hAnsi="Times New Roman" w:cs="Times New Roman"/>
                <w:szCs w:val="22"/>
              </w:rPr>
              <w:t>)</w:t>
            </w:r>
          </w:p>
          <w:p w14:paraId="53E7EB58" w14:textId="77777777" w:rsidR="00624B4F" w:rsidRPr="00A228A7" w:rsidRDefault="00624B4F" w:rsidP="00624B4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</w:tcPr>
          <w:p w14:paraId="033C6836" w14:textId="1164B7A1" w:rsidR="00624B4F" w:rsidRPr="00A228A7" w:rsidRDefault="00624B4F" w:rsidP="00624B4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  <w:cs/>
              </w:rPr>
              <w:t>102</w:t>
            </w:r>
            <w:r w:rsidRPr="00A228A7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Pr="00A228A7">
              <w:rPr>
                <w:rFonts w:ascii="Times New Roman" w:hAnsi="Times New Roman" w:cs="Times New Roman"/>
                <w:szCs w:val="22"/>
                <w:cs/>
              </w:rPr>
              <w:t>25.50</w:t>
            </w:r>
            <w:r w:rsidRPr="00A228A7">
              <w:rPr>
                <w:rFonts w:ascii="Times New Roman" w:hAnsi="Times New Roman" w:cs="Times New Roman"/>
                <w:szCs w:val="22"/>
              </w:rPr>
              <w:t>)</w:t>
            </w:r>
          </w:p>
        </w:tc>
      </w:tr>
      <w:tr w:rsidR="00624B4F" w:rsidRPr="00A228A7" w14:paraId="0031E5D4" w14:textId="77777777" w:rsidTr="00A40780">
        <w:tc>
          <w:tcPr>
            <w:tcW w:w="6480" w:type="dxa"/>
            <w:tcBorders>
              <w:bottom w:val="single" w:sz="4" w:space="0" w:color="auto"/>
            </w:tcBorders>
            <w:vAlign w:val="center"/>
          </w:tcPr>
          <w:p w14:paraId="44E15B47" w14:textId="50A88551" w:rsidR="00624B4F" w:rsidRPr="00A228A7" w:rsidRDefault="00624B4F" w:rsidP="00624B4F">
            <w:pPr>
              <w:rPr>
                <w:rFonts w:ascii="Times New Roman" w:hAnsi="Times New Roman" w:cs="Times New Roman"/>
                <w:szCs w:val="22"/>
              </w:rPr>
            </w:pPr>
            <w:bookmarkStart w:id="1" w:name="_Hlk143239034"/>
            <w:r w:rsidRPr="00A228A7">
              <w:rPr>
                <w:rFonts w:ascii="Times New Roman" w:hAnsi="Times New Roman" w:cs="Times New Roman"/>
                <w:szCs w:val="22"/>
              </w:rPr>
              <w:t xml:space="preserve">6. Feeding animals with food scraps can causes minimizing food waste canteen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4779507" w14:textId="3A43BA4E" w:rsidR="00624B4F" w:rsidRPr="00A228A7" w:rsidRDefault="00624B4F" w:rsidP="00624B4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  <w:cs/>
              </w:rPr>
              <w:t>394</w:t>
            </w:r>
            <w:r w:rsidRPr="00A228A7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Pr="00A228A7">
              <w:rPr>
                <w:rFonts w:ascii="Times New Roman" w:hAnsi="Times New Roman" w:cs="Times New Roman"/>
                <w:szCs w:val="22"/>
                <w:cs/>
              </w:rPr>
              <w:t>98.50</w:t>
            </w:r>
            <w:r w:rsidRPr="00A228A7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A9CE60A" w14:textId="4EC62EA1" w:rsidR="00624B4F" w:rsidRPr="00A228A7" w:rsidRDefault="00624B4F" w:rsidP="00624B4F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  <w:cs/>
              </w:rPr>
              <w:t>6</w:t>
            </w:r>
            <w:r w:rsidRPr="00A228A7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Pr="00A228A7">
              <w:rPr>
                <w:rFonts w:ascii="Times New Roman" w:hAnsi="Times New Roman" w:cs="Times New Roman"/>
                <w:szCs w:val="22"/>
                <w:cs/>
              </w:rPr>
              <w:t>1.50</w:t>
            </w:r>
            <w:r w:rsidRPr="00A228A7">
              <w:rPr>
                <w:rFonts w:ascii="Times New Roman" w:hAnsi="Times New Roman" w:cs="Times New Roman"/>
                <w:szCs w:val="22"/>
              </w:rPr>
              <w:t>)</w:t>
            </w:r>
          </w:p>
        </w:tc>
      </w:tr>
      <w:bookmarkEnd w:id="1"/>
      <w:tr w:rsidR="00624B4F" w:rsidRPr="00A228A7" w14:paraId="316462D2" w14:textId="77777777" w:rsidTr="00624B4F">
        <w:tc>
          <w:tcPr>
            <w:tcW w:w="6480" w:type="dxa"/>
            <w:tcBorders>
              <w:top w:val="single" w:sz="4" w:space="0" w:color="auto"/>
              <w:bottom w:val="single" w:sz="4" w:space="0" w:color="auto"/>
            </w:tcBorders>
          </w:tcPr>
          <w:p w14:paraId="4CE8498A" w14:textId="19BBFB20" w:rsidR="00624B4F" w:rsidRPr="00A228A7" w:rsidRDefault="00624B4F" w:rsidP="00624B4F">
            <w:pPr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Cronbach alpha = .7</w:t>
            </w:r>
            <w:r w:rsidRPr="00A228A7">
              <w:rPr>
                <w:rFonts w:ascii="Times New Roman" w:hAnsi="Times New Roman" w:cs="Times New Roman"/>
                <w:szCs w:val="22"/>
                <w:cs/>
              </w:rPr>
              <w:t>2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65A1179" w14:textId="77777777" w:rsidR="00624B4F" w:rsidRPr="00A228A7" w:rsidRDefault="00624B4F" w:rsidP="00624B4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85CF65E" w14:textId="77777777" w:rsidR="00624B4F" w:rsidRPr="00A228A7" w:rsidRDefault="00624B4F" w:rsidP="00624B4F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4BC80E9E" w14:textId="5279563C" w:rsidR="00D90071" w:rsidRPr="00A228A7" w:rsidRDefault="00D90071" w:rsidP="00BA7167">
      <w:pPr>
        <w:spacing w:after="0" w:line="240" w:lineRule="auto"/>
        <w:rPr>
          <w:rFonts w:ascii="Times New Roman" w:hAnsi="Times New Roman" w:cs="Times New Roman"/>
          <w:szCs w:val="22"/>
        </w:rPr>
      </w:pPr>
      <w:r w:rsidRPr="00A228A7">
        <w:rPr>
          <w:rFonts w:ascii="Times New Roman" w:hAnsi="Times New Roman" w:cs="Times New Roman"/>
          <w:szCs w:val="22"/>
          <w:cs/>
        </w:rPr>
        <w:t xml:space="preserve">          </w:t>
      </w:r>
    </w:p>
    <w:p w14:paraId="66F78ABD" w14:textId="013C045A" w:rsidR="00D90071" w:rsidRPr="00A228A7" w:rsidRDefault="00BA7167" w:rsidP="00D90071">
      <w:pPr>
        <w:rPr>
          <w:rFonts w:ascii="Times New Roman" w:hAnsi="Times New Roman" w:cs="Times New Roman"/>
          <w:b/>
          <w:bCs/>
          <w:szCs w:val="22"/>
        </w:rPr>
      </w:pPr>
      <w:r w:rsidRPr="00A228A7">
        <w:rPr>
          <w:rFonts w:ascii="Times New Roman" w:hAnsi="Times New Roman" w:cs="Times New Roman"/>
          <w:b/>
          <w:bCs/>
          <w:szCs w:val="22"/>
        </w:rPr>
        <w:t>Table</w:t>
      </w:r>
      <w:r w:rsidR="00A228A7" w:rsidRPr="00A228A7">
        <w:rPr>
          <w:rFonts w:ascii="Times New Roman" w:hAnsi="Times New Roman" w:cs="Times New Roman"/>
          <w:b/>
          <w:bCs/>
          <w:szCs w:val="22"/>
        </w:rPr>
        <w:t xml:space="preserve"> 2</w:t>
      </w:r>
      <w:r w:rsidRPr="00A228A7">
        <w:rPr>
          <w:rFonts w:ascii="Times New Roman" w:hAnsi="Times New Roman" w:cs="Times New Roman"/>
          <w:b/>
          <w:bCs/>
          <w:szCs w:val="22"/>
        </w:rPr>
        <w:t xml:space="preserve"> Attitudes toward food waste reduction in the university canteens (n</w:t>
      </w:r>
      <w:r w:rsidRPr="00A228A7">
        <w:rPr>
          <w:rFonts w:ascii="Times New Roman" w:eastAsia="Cordia New" w:hAnsi="Times New Roman" w:cs="Times New Roman"/>
          <w:b/>
          <w:bCs/>
          <w:szCs w:val="22"/>
          <w:lang w:eastAsia="zh-CN"/>
        </w:rPr>
        <w:t>=400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6"/>
        <w:gridCol w:w="1218"/>
        <w:gridCol w:w="968"/>
        <w:gridCol w:w="1218"/>
        <w:gridCol w:w="952"/>
        <w:gridCol w:w="1634"/>
      </w:tblGrid>
      <w:tr w:rsidR="00C8342C" w:rsidRPr="00A228A7" w14:paraId="7259EE87" w14:textId="77777777" w:rsidTr="00C8342C">
        <w:trPr>
          <w:tblHeader/>
        </w:trPr>
        <w:tc>
          <w:tcPr>
            <w:tcW w:w="3036" w:type="dxa"/>
            <w:tcBorders>
              <w:top w:val="double" w:sz="4" w:space="0" w:color="auto"/>
              <w:bottom w:val="single" w:sz="4" w:space="0" w:color="auto"/>
            </w:tcBorders>
          </w:tcPr>
          <w:p w14:paraId="2949C317" w14:textId="346EE24B" w:rsidR="00C8342C" w:rsidRPr="00A228A7" w:rsidRDefault="00C8342C" w:rsidP="00C8342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Attitude</w:t>
            </w:r>
          </w:p>
        </w:tc>
        <w:tc>
          <w:tcPr>
            <w:tcW w:w="1218" w:type="dxa"/>
            <w:tcBorders>
              <w:top w:val="double" w:sz="4" w:space="0" w:color="auto"/>
              <w:bottom w:val="single" w:sz="4" w:space="0" w:color="auto"/>
            </w:tcBorders>
          </w:tcPr>
          <w:p w14:paraId="0DCE1230" w14:textId="02755B00" w:rsidR="00C8342C" w:rsidRPr="00A228A7" w:rsidRDefault="00C8342C" w:rsidP="00C8342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Agree</w:t>
            </w:r>
          </w:p>
        </w:tc>
        <w:tc>
          <w:tcPr>
            <w:tcW w:w="968" w:type="dxa"/>
            <w:tcBorders>
              <w:top w:val="double" w:sz="4" w:space="0" w:color="auto"/>
              <w:bottom w:val="single" w:sz="4" w:space="0" w:color="auto"/>
            </w:tcBorders>
          </w:tcPr>
          <w:p w14:paraId="359C8432" w14:textId="4773C193" w:rsidR="00C8342C" w:rsidRPr="00A228A7" w:rsidRDefault="00C8342C" w:rsidP="00C8342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Not sure</w:t>
            </w:r>
          </w:p>
        </w:tc>
        <w:tc>
          <w:tcPr>
            <w:tcW w:w="1218" w:type="dxa"/>
            <w:tcBorders>
              <w:top w:val="double" w:sz="4" w:space="0" w:color="auto"/>
              <w:bottom w:val="single" w:sz="4" w:space="0" w:color="auto"/>
            </w:tcBorders>
          </w:tcPr>
          <w:p w14:paraId="508833F3" w14:textId="31C3EAFE" w:rsidR="00C8342C" w:rsidRPr="00A228A7" w:rsidRDefault="00C8342C" w:rsidP="00C8342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Disagree</w:t>
            </w:r>
          </w:p>
        </w:tc>
        <w:tc>
          <w:tcPr>
            <w:tcW w:w="952" w:type="dxa"/>
            <w:tcBorders>
              <w:top w:val="double" w:sz="4" w:space="0" w:color="auto"/>
              <w:bottom w:val="single" w:sz="4" w:space="0" w:color="auto"/>
            </w:tcBorders>
          </w:tcPr>
          <w:p w14:paraId="143DDD8D" w14:textId="77777777" w:rsidR="00C8342C" w:rsidRPr="00A228A7" w:rsidRDefault="00C8342C" w:rsidP="00C8342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iCs/>
                <w:szCs w:val="22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szCs w:val="22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2"/>
                    </w:rPr>
                    <m:t xml:space="preserve">x </m:t>
                  </m:r>
                </m:e>
              </m:acc>
            </m:oMath>
            <w:r w:rsidRPr="00A228A7">
              <w:rPr>
                <w:rFonts w:ascii="Times New Roman" w:hAnsi="Times New Roman" w:cs="Times New Roman"/>
                <w:b/>
                <w:bCs/>
                <w:iCs/>
                <w:szCs w:val="22"/>
              </w:rPr>
              <w:t>)</w:t>
            </w:r>
          </w:p>
        </w:tc>
        <w:tc>
          <w:tcPr>
            <w:tcW w:w="1634" w:type="dxa"/>
            <w:tcBorders>
              <w:top w:val="double" w:sz="4" w:space="0" w:color="auto"/>
              <w:bottom w:val="single" w:sz="4" w:space="0" w:color="auto"/>
            </w:tcBorders>
          </w:tcPr>
          <w:p w14:paraId="24692FC2" w14:textId="533569E5" w:rsidR="00C8342C" w:rsidRPr="00A228A7" w:rsidRDefault="00C8342C" w:rsidP="00C8342C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Interpretation</w:t>
            </w:r>
          </w:p>
        </w:tc>
      </w:tr>
      <w:tr w:rsidR="00F602F4" w:rsidRPr="00A228A7" w14:paraId="7BB5FB5B" w14:textId="77777777" w:rsidTr="00C8342C">
        <w:tc>
          <w:tcPr>
            <w:tcW w:w="3036" w:type="dxa"/>
            <w:tcBorders>
              <w:top w:val="single" w:sz="4" w:space="0" w:color="auto"/>
            </w:tcBorders>
          </w:tcPr>
          <w:p w14:paraId="24CF291D" w14:textId="1C7D7FF4" w:rsidR="00D90071" w:rsidRPr="00A228A7" w:rsidRDefault="004259F4" w:rsidP="007D2376">
            <w:pPr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 xml:space="preserve">1. </w:t>
            </w:r>
            <w:r w:rsidR="00DA7790" w:rsidRPr="00A228A7">
              <w:rPr>
                <w:rFonts w:ascii="Times New Roman" w:hAnsi="Times New Roman" w:cs="Times New Roman"/>
                <w:szCs w:val="22"/>
              </w:rPr>
              <w:t>Everyone should take responsibility for their own food waste.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6BFA97D2" w14:textId="670EF033" w:rsidR="00D90071" w:rsidRPr="00A228A7" w:rsidRDefault="00D90071" w:rsidP="007D237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3</w:t>
            </w:r>
            <w:r w:rsidR="000606A3" w:rsidRPr="00A228A7">
              <w:rPr>
                <w:rFonts w:ascii="Times New Roman" w:hAnsi="Times New Roman" w:cs="Times New Roman"/>
                <w:szCs w:val="22"/>
              </w:rPr>
              <w:t>82</w:t>
            </w:r>
          </w:p>
          <w:p w14:paraId="079F4E40" w14:textId="00EDA3E7" w:rsidR="00D90071" w:rsidRPr="00A228A7" w:rsidRDefault="00D90071" w:rsidP="007D237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9</w:t>
            </w:r>
            <w:r w:rsidR="000606A3" w:rsidRPr="00A228A7">
              <w:rPr>
                <w:rFonts w:ascii="Times New Roman" w:hAnsi="Times New Roman" w:cs="Times New Roman"/>
                <w:szCs w:val="22"/>
              </w:rPr>
              <w:t>5.50</w:t>
            </w:r>
            <w:r w:rsidRPr="00A228A7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0C550C55" w14:textId="0DDA29C1" w:rsidR="00D90071" w:rsidRPr="00A228A7" w:rsidRDefault="000606A3" w:rsidP="007D237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14</w:t>
            </w:r>
          </w:p>
          <w:p w14:paraId="35C6C8C2" w14:textId="690916A3" w:rsidR="00D90071" w:rsidRPr="00A228A7" w:rsidRDefault="00D90071" w:rsidP="007D237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</w:t>
            </w:r>
            <w:r w:rsidR="000606A3" w:rsidRPr="00A228A7">
              <w:rPr>
                <w:rFonts w:ascii="Times New Roman" w:hAnsi="Times New Roman" w:cs="Times New Roman"/>
                <w:szCs w:val="22"/>
              </w:rPr>
              <w:t>3.50</w:t>
            </w:r>
            <w:r w:rsidRPr="00A228A7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657B5492" w14:textId="2DFB5713" w:rsidR="00D90071" w:rsidRPr="00A228A7" w:rsidRDefault="000606A3" w:rsidP="007D237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4</w:t>
            </w:r>
          </w:p>
          <w:p w14:paraId="476847A5" w14:textId="1CB660DB" w:rsidR="00D90071" w:rsidRPr="00A228A7" w:rsidRDefault="00D90071" w:rsidP="007D237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1</w:t>
            </w:r>
            <w:r w:rsidR="000606A3" w:rsidRPr="00A228A7">
              <w:rPr>
                <w:rFonts w:ascii="Times New Roman" w:hAnsi="Times New Roman" w:cs="Times New Roman"/>
                <w:szCs w:val="22"/>
              </w:rPr>
              <w:t>.00</w:t>
            </w:r>
            <w:r w:rsidRPr="00A228A7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12276DBF" w14:textId="77777777" w:rsidR="00D90071" w:rsidRPr="00A228A7" w:rsidRDefault="00D90071" w:rsidP="007D237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.95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49DE9990" w14:textId="15A0C2E6" w:rsidR="00D90071" w:rsidRPr="00A228A7" w:rsidRDefault="00BA7167" w:rsidP="007D237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High</w:t>
            </w:r>
          </w:p>
        </w:tc>
      </w:tr>
      <w:tr w:rsidR="00F602F4" w:rsidRPr="00A228A7" w14:paraId="0AF7C7BD" w14:textId="77777777" w:rsidTr="00C8342C">
        <w:tc>
          <w:tcPr>
            <w:tcW w:w="3036" w:type="dxa"/>
          </w:tcPr>
          <w:p w14:paraId="1F859C3C" w14:textId="6067BA1A" w:rsidR="00204ACA" w:rsidRPr="00A228A7" w:rsidRDefault="00204ACA" w:rsidP="00204ACA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.</w:t>
            </w:r>
            <w:r w:rsidR="00DA7790" w:rsidRPr="00A228A7">
              <w:rPr>
                <w:rFonts w:ascii="Times New Roman" w:hAnsi="Times New Roman" w:cs="Times New Roman"/>
                <w:szCs w:val="22"/>
              </w:rPr>
              <w:t xml:space="preserve"> Leftover or uneaten food decomposes easily and does not harm the environment.</w:t>
            </w:r>
          </w:p>
        </w:tc>
        <w:tc>
          <w:tcPr>
            <w:tcW w:w="1218" w:type="dxa"/>
          </w:tcPr>
          <w:p w14:paraId="02CF28D3" w14:textId="2D1971C2" w:rsidR="00204ACA" w:rsidRPr="00A228A7" w:rsidRDefault="00204ACA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13</w:t>
            </w:r>
          </w:p>
          <w:p w14:paraId="7F88347A" w14:textId="553D59F3" w:rsidR="00204ACA" w:rsidRPr="00A228A7" w:rsidRDefault="00204ACA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3.25)</w:t>
            </w:r>
          </w:p>
        </w:tc>
        <w:tc>
          <w:tcPr>
            <w:tcW w:w="968" w:type="dxa"/>
          </w:tcPr>
          <w:p w14:paraId="15636F5D" w14:textId="0224CE4D" w:rsidR="00204ACA" w:rsidRPr="00A228A7" w:rsidRDefault="00204ACA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106</w:t>
            </w:r>
          </w:p>
          <w:p w14:paraId="22B3F2E4" w14:textId="43052112" w:rsidR="00204ACA" w:rsidRPr="00A228A7" w:rsidRDefault="00204ACA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26.50)</w:t>
            </w:r>
          </w:p>
        </w:tc>
        <w:tc>
          <w:tcPr>
            <w:tcW w:w="1218" w:type="dxa"/>
          </w:tcPr>
          <w:p w14:paraId="442DDAE5" w14:textId="77777777" w:rsidR="00204ACA" w:rsidRPr="00A228A7" w:rsidRDefault="00204ACA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81</w:t>
            </w:r>
          </w:p>
          <w:p w14:paraId="24E449C9" w14:textId="3E1B97D8" w:rsidR="00204ACA" w:rsidRPr="00A228A7" w:rsidRDefault="00204ACA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70.25)</w:t>
            </w:r>
          </w:p>
        </w:tc>
        <w:tc>
          <w:tcPr>
            <w:tcW w:w="952" w:type="dxa"/>
          </w:tcPr>
          <w:p w14:paraId="5160623E" w14:textId="098DCFB8" w:rsidR="00204ACA" w:rsidRPr="00A228A7" w:rsidRDefault="00204ACA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.67</w:t>
            </w:r>
          </w:p>
        </w:tc>
        <w:tc>
          <w:tcPr>
            <w:tcW w:w="1634" w:type="dxa"/>
          </w:tcPr>
          <w:p w14:paraId="6670A85C" w14:textId="4E247C8B" w:rsidR="00204ACA" w:rsidRPr="00A228A7" w:rsidRDefault="00BA7167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High</w:t>
            </w:r>
          </w:p>
        </w:tc>
      </w:tr>
      <w:tr w:rsidR="00F602F4" w:rsidRPr="00A228A7" w14:paraId="38CC2086" w14:textId="77777777" w:rsidTr="00BA7167">
        <w:tc>
          <w:tcPr>
            <w:tcW w:w="3036" w:type="dxa"/>
          </w:tcPr>
          <w:p w14:paraId="5EB649DE" w14:textId="363FB2DC" w:rsidR="00204ACA" w:rsidRPr="00A228A7" w:rsidRDefault="00204ACA" w:rsidP="00204ACA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 xml:space="preserve">3. </w:t>
            </w:r>
            <w:r w:rsidR="00DA7790" w:rsidRPr="00A228A7">
              <w:rPr>
                <w:rFonts w:ascii="Times New Roman" w:hAnsi="Times New Roman" w:cs="Times New Roman"/>
                <w:szCs w:val="22"/>
              </w:rPr>
              <w:t>It is unnecessary for people in society to be aware of food waste impacts because other environmental problems are more serious.</w:t>
            </w:r>
          </w:p>
        </w:tc>
        <w:tc>
          <w:tcPr>
            <w:tcW w:w="1218" w:type="dxa"/>
          </w:tcPr>
          <w:p w14:paraId="123CA9EF" w14:textId="635B737D" w:rsidR="00204ACA" w:rsidRPr="00A228A7" w:rsidRDefault="00204ACA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19</w:t>
            </w:r>
          </w:p>
          <w:p w14:paraId="3C4FF8F6" w14:textId="3E0DA463" w:rsidR="00204ACA" w:rsidRPr="00A228A7" w:rsidRDefault="00204ACA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4.75)</w:t>
            </w:r>
          </w:p>
        </w:tc>
        <w:tc>
          <w:tcPr>
            <w:tcW w:w="968" w:type="dxa"/>
          </w:tcPr>
          <w:p w14:paraId="630EC59D" w14:textId="33EF430E" w:rsidR="00204ACA" w:rsidRPr="00A228A7" w:rsidRDefault="00204ACA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2</w:t>
            </w:r>
          </w:p>
          <w:p w14:paraId="48C0067B" w14:textId="3B29B59A" w:rsidR="00204ACA" w:rsidRPr="00A228A7" w:rsidRDefault="00204ACA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5.50)</w:t>
            </w:r>
          </w:p>
        </w:tc>
        <w:tc>
          <w:tcPr>
            <w:tcW w:w="1218" w:type="dxa"/>
          </w:tcPr>
          <w:p w14:paraId="09C56C7C" w14:textId="1EFC18C8" w:rsidR="00204ACA" w:rsidRPr="00A228A7" w:rsidRDefault="00204ACA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359</w:t>
            </w:r>
          </w:p>
          <w:p w14:paraId="75DF95AE" w14:textId="77875EB1" w:rsidR="00204ACA" w:rsidRPr="00A228A7" w:rsidRDefault="00204ACA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89.75)</w:t>
            </w:r>
          </w:p>
        </w:tc>
        <w:tc>
          <w:tcPr>
            <w:tcW w:w="952" w:type="dxa"/>
          </w:tcPr>
          <w:p w14:paraId="1D7E1CBD" w14:textId="5F6C51EC" w:rsidR="00204ACA" w:rsidRPr="00A228A7" w:rsidRDefault="00204ACA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.85</w:t>
            </w:r>
          </w:p>
        </w:tc>
        <w:tc>
          <w:tcPr>
            <w:tcW w:w="1634" w:type="dxa"/>
          </w:tcPr>
          <w:p w14:paraId="0A214120" w14:textId="00A766A3" w:rsidR="00204ACA" w:rsidRPr="00A228A7" w:rsidRDefault="00BA7167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High</w:t>
            </w:r>
          </w:p>
        </w:tc>
      </w:tr>
      <w:tr w:rsidR="00F602F4" w:rsidRPr="00A228A7" w14:paraId="0285F3E0" w14:textId="77777777" w:rsidTr="00BA7167">
        <w:tc>
          <w:tcPr>
            <w:tcW w:w="3036" w:type="dxa"/>
          </w:tcPr>
          <w:p w14:paraId="027636D7" w14:textId="66F2A032" w:rsidR="00204ACA" w:rsidRPr="00A228A7" w:rsidRDefault="00204ACA" w:rsidP="00204ACA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 xml:space="preserve">4. </w:t>
            </w:r>
            <w:r w:rsidR="00DA7790" w:rsidRPr="00A228A7">
              <w:rPr>
                <w:rFonts w:ascii="Times New Roman" w:hAnsi="Times New Roman" w:cs="Times New Roman"/>
                <w:szCs w:val="22"/>
              </w:rPr>
              <w:t>Sort</w:t>
            </w:r>
            <w:r w:rsidR="00DA7790" w:rsidRPr="00A228A7">
              <w:rPr>
                <w:rFonts w:ascii="Times New Roman" w:eastAsia="Times New Roman" w:hAnsi="Times New Roman" w:cs="Times New Roman"/>
                <w:szCs w:val="22"/>
              </w:rPr>
              <w:t>ing food waste in canteens is complicated and time-consuming.</w:t>
            </w:r>
          </w:p>
        </w:tc>
        <w:tc>
          <w:tcPr>
            <w:tcW w:w="1218" w:type="dxa"/>
          </w:tcPr>
          <w:p w14:paraId="259758B3" w14:textId="36D26572" w:rsidR="00204ACA" w:rsidRPr="00A228A7" w:rsidRDefault="00204ACA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0</w:t>
            </w:r>
          </w:p>
          <w:p w14:paraId="3A32938D" w14:textId="5AA12868" w:rsidR="00204ACA" w:rsidRPr="00A228A7" w:rsidRDefault="00204ACA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5.00)</w:t>
            </w:r>
          </w:p>
        </w:tc>
        <w:tc>
          <w:tcPr>
            <w:tcW w:w="968" w:type="dxa"/>
          </w:tcPr>
          <w:p w14:paraId="339FE725" w14:textId="4A153546" w:rsidR="00204ACA" w:rsidRPr="00A228A7" w:rsidRDefault="00204ACA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53</w:t>
            </w:r>
          </w:p>
          <w:p w14:paraId="18735860" w14:textId="5EEC8B1A" w:rsidR="00204ACA" w:rsidRPr="00A228A7" w:rsidRDefault="00204ACA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13.25)</w:t>
            </w:r>
          </w:p>
        </w:tc>
        <w:tc>
          <w:tcPr>
            <w:tcW w:w="1218" w:type="dxa"/>
          </w:tcPr>
          <w:p w14:paraId="7E106998" w14:textId="148AD326" w:rsidR="00204ACA" w:rsidRPr="00A228A7" w:rsidRDefault="00204ACA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327</w:t>
            </w:r>
          </w:p>
          <w:p w14:paraId="56AFE2E7" w14:textId="75F086CE" w:rsidR="00204ACA" w:rsidRPr="00A228A7" w:rsidRDefault="00204ACA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81.75)</w:t>
            </w:r>
          </w:p>
        </w:tc>
        <w:tc>
          <w:tcPr>
            <w:tcW w:w="952" w:type="dxa"/>
          </w:tcPr>
          <w:p w14:paraId="1326618F" w14:textId="3E3EC76A" w:rsidR="00204ACA" w:rsidRPr="00A228A7" w:rsidRDefault="00204ACA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.77</w:t>
            </w:r>
          </w:p>
        </w:tc>
        <w:tc>
          <w:tcPr>
            <w:tcW w:w="1634" w:type="dxa"/>
          </w:tcPr>
          <w:p w14:paraId="47C8EF02" w14:textId="6CF57BC5" w:rsidR="00204ACA" w:rsidRPr="00A228A7" w:rsidRDefault="00BA7167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High</w:t>
            </w:r>
          </w:p>
        </w:tc>
      </w:tr>
      <w:tr w:rsidR="00F602F4" w:rsidRPr="00A228A7" w14:paraId="43AD84AF" w14:textId="77777777" w:rsidTr="00C8342C">
        <w:tc>
          <w:tcPr>
            <w:tcW w:w="3036" w:type="dxa"/>
            <w:tcBorders>
              <w:bottom w:val="single" w:sz="4" w:space="0" w:color="auto"/>
            </w:tcBorders>
          </w:tcPr>
          <w:p w14:paraId="6139E7FF" w14:textId="1654B2B3" w:rsidR="00204ACA" w:rsidRPr="00A228A7" w:rsidRDefault="00204ACA" w:rsidP="00204ACA">
            <w:pPr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5.</w:t>
            </w:r>
            <w:r w:rsidR="00C57E88" w:rsidRPr="00A228A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DA7790" w:rsidRPr="00A228A7">
              <w:rPr>
                <w:rFonts w:ascii="Times New Roman" w:hAnsi="Times New Roman" w:cs="Times New Roman"/>
                <w:szCs w:val="22"/>
              </w:rPr>
              <w:t>S</w:t>
            </w:r>
            <w:r w:rsidR="00C57E88" w:rsidRPr="00A228A7">
              <w:rPr>
                <w:rFonts w:ascii="Times New Roman" w:hAnsi="Times New Roman" w:cs="Times New Roman"/>
                <w:szCs w:val="22"/>
              </w:rPr>
              <w:t>orting</w:t>
            </w:r>
            <w:r w:rsidR="00DA7790" w:rsidRPr="00A228A7">
              <w:rPr>
                <w:rFonts w:ascii="Times New Roman" w:hAnsi="Times New Roman" w:cs="Times New Roman"/>
                <w:szCs w:val="22"/>
              </w:rPr>
              <w:t xml:space="preserve"> food waste in canteens should be the responsibility of canteen staff only.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05861BD9" w14:textId="19A70523" w:rsidR="00204ACA" w:rsidRPr="00A228A7" w:rsidRDefault="00204ACA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14</w:t>
            </w:r>
          </w:p>
          <w:p w14:paraId="04E71121" w14:textId="4AA21B09" w:rsidR="00204ACA" w:rsidRPr="00A228A7" w:rsidRDefault="00204ACA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3.50)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2F88C26E" w14:textId="003551FA" w:rsidR="00204ACA" w:rsidRPr="00A228A7" w:rsidRDefault="00204ACA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41</w:t>
            </w:r>
          </w:p>
          <w:p w14:paraId="2C97CC94" w14:textId="501390AB" w:rsidR="00204ACA" w:rsidRPr="00A228A7" w:rsidRDefault="00204ACA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10.25)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569022B4" w14:textId="018E3845" w:rsidR="00204ACA" w:rsidRPr="00A228A7" w:rsidRDefault="00204ACA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345</w:t>
            </w:r>
          </w:p>
          <w:p w14:paraId="72904488" w14:textId="1FD21C68" w:rsidR="00204ACA" w:rsidRPr="00A228A7" w:rsidRDefault="00204ACA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86.25)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23A1F9E3" w14:textId="607086E8" w:rsidR="00204ACA" w:rsidRPr="00A228A7" w:rsidRDefault="00204ACA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.83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17FC4346" w14:textId="39324056" w:rsidR="00204ACA" w:rsidRPr="00A228A7" w:rsidRDefault="00BA7167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High</w:t>
            </w:r>
          </w:p>
        </w:tc>
      </w:tr>
      <w:tr w:rsidR="00BA7167" w:rsidRPr="00A228A7" w14:paraId="138BC37A" w14:textId="77777777" w:rsidTr="00C8342C">
        <w:tc>
          <w:tcPr>
            <w:tcW w:w="3036" w:type="dxa"/>
            <w:tcBorders>
              <w:bottom w:val="single" w:sz="4" w:space="0" w:color="auto"/>
            </w:tcBorders>
          </w:tcPr>
          <w:p w14:paraId="072631F2" w14:textId="35509BFE" w:rsidR="00BA7167" w:rsidRPr="00A228A7" w:rsidRDefault="00BA7167" w:rsidP="00204ACA">
            <w:pPr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Cronbach alpha = .770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5F56D6E5" w14:textId="77777777" w:rsidR="00BA7167" w:rsidRPr="00A228A7" w:rsidRDefault="00BA7167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217F020F" w14:textId="77777777" w:rsidR="00BA7167" w:rsidRPr="00A228A7" w:rsidRDefault="00BA7167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207EBE63" w14:textId="77777777" w:rsidR="00BA7167" w:rsidRPr="00A228A7" w:rsidRDefault="00BA7167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395A93A3" w14:textId="77777777" w:rsidR="00BA7167" w:rsidRPr="00A228A7" w:rsidRDefault="00BA7167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62DEAC7B" w14:textId="77777777" w:rsidR="00BA7167" w:rsidRPr="00A228A7" w:rsidRDefault="00BA7167" w:rsidP="00204AC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204ACA" w:rsidRPr="00A228A7" w14:paraId="6FE39D75" w14:textId="77777777" w:rsidTr="00C8342C">
        <w:tc>
          <w:tcPr>
            <w:tcW w:w="6440" w:type="dxa"/>
            <w:gridSpan w:val="4"/>
            <w:tcBorders>
              <w:bottom w:val="single" w:sz="4" w:space="0" w:color="auto"/>
            </w:tcBorders>
          </w:tcPr>
          <w:p w14:paraId="7EAEC0BA" w14:textId="0C142097" w:rsidR="00204ACA" w:rsidRPr="00A228A7" w:rsidRDefault="00BA7167" w:rsidP="00204AC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Total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1124AA91" w14:textId="2736B0B8" w:rsidR="00204ACA" w:rsidRPr="00A228A7" w:rsidRDefault="00204ACA" w:rsidP="00204AC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2.81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46B02E0E" w14:textId="31B9BE8A" w:rsidR="00204ACA" w:rsidRPr="00A228A7" w:rsidRDefault="00BA7167" w:rsidP="00204AC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High</w:t>
            </w:r>
          </w:p>
        </w:tc>
      </w:tr>
    </w:tbl>
    <w:p w14:paraId="0A1C918F" w14:textId="77777777" w:rsidR="00D90071" w:rsidRPr="00A228A7" w:rsidRDefault="00D90071" w:rsidP="00D90071">
      <w:pPr>
        <w:tabs>
          <w:tab w:val="left" w:pos="4950"/>
        </w:tabs>
        <w:spacing w:after="0" w:line="240" w:lineRule="auto"/>
        <w:jc w:val="thaiDistribute"/>
        <w:rPr>
          <w:rFonts w:ascii="Times New Roman" w:hAnsi="Times New Roman" w:cs="Times New Roman"/>
          <w:szCs w:val="22"/>
          <w:lang w:eastAsia="zh-CN"/>
        </w:rPr>
      </w:pPr>
    </w:p>
    <w:p w14:paraId="72FFE62F" w14:textId="6C7DDF7B" w:rsidR="00D90071" w:rsidRPr="00A228A7" w:rsidRDefault="00D90071" w:rsidP="00D90071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b/>
          <w:bCs/>
          <w:szCs w:val="22"/>
        </w:rPr>
      </w:pPr>
    </w:p>
    <w:p w14:paraId="567AA091" w14:textId="5001D8BE" w:rsidR="004D47B3" w:rsidRPr="00A228A7" w:rsidRDefault="004D47B3" w:rsidP="004D47B3">
      <w:pPr>
        <w:rPr>
          <w:rFonts w:ascii="Times New Roman" w:hAnsi="Times New Roman" w:cs="Times New Roman"/>
          <w:b/>
          <w:bCs/>
          <w:szCs w:val="22"/>
        </w:rPr>
      </w:pPr>
      <w:r w:rsidRPr="00A228A7">
        <w:rPr>
          <w:rFonts w:ascii="Times New Roman" w:hAnsi="Times New Roman" w:cs="Times New Roman"/>
          <w:b/>
          <w:bCs/>
          <w:szCs w:val="22"/>
        </w:rPr>
        <w:t>Table</w:t>
      </w:r>
      <w:r w:rsidR="00A228A7" w:rsidRPr="00A228A7">
        <w:rPr>
          <w:rFonts w:ascii="Times New Roman" w:hAnsi="Times New Roman" w:cs="Times New Roman"/>
          <w:b/>
          <w:bCs/>
          <w:szCs w:val="22"/>
        </w:rPr>
        <w:t xml:space="preserve"> 3 </w:t>
      </w:r>
      <w:r w:rsidRPr="00A228A7">
        <w:rPr>
          <w:rFonts w:ascii="Times New Roman" w:hAnsi="Times New Roman" w:cs="Times New Roman"/>
          <w:b/>
          <w:bCs/>
          <w:szCs w:val="22"/>
        </w:rPr>
        <w:t xml:space="preserve"> Motivation to reduce food waste in the university canteens (n</w:t>
      </w:r>
      <w:r w:rsidRPr="00A228A7">
        <w:rPr>
          <w:rFonts w:ascii="Times New Roman" w:eastAsia="Cordia New" w:hAnsi="Times New Roman" w:cs="Times New Roman"/>
          <w:b/>
          <w:bCs/>
          <w:szCs w:val="22"/>
          <w:lang w:eastAsia="zh-CN"/>
        </w:rPr>
        <w:t>=400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9"/>
        <w:gridCol w:w="1229"/>
        <w:gridCol w:w="971"/>
        <w:gridCol w:w="1100"/>
        <w:gridCol w:w="851"/>
        <w:gridCol w:w="1683"/>
      </w:tblGrid>
      <w:tr w:rsidR="004D47B3" w:rsidRPr="00A228A7" w14:paraId="6DB72724" w14:textId="77777777" w:rsidTr="004D47B3">
        <w:trPr>
          <w:tblHeader/>
        </w:trPr>
        <w:tc>
          <w:tcPr>
            <w:tcW w:w="3079" w:type="dxa"/>
            <w:tcBorders>
              <w:top w:val="double" w:sz="4" w:space="0" w:color="auto"/>
              <w:bottom w:val="single" w:sz="4" w:space="0" w:color="auto"/>
            </w:tcBorders>
          </w:tcPr>
          <w:p w14:paraId="5D55A2AC" w14:textId="43F47763" w:rsidR="004D47B3" w:rsidRPr="00A228A7" w:rsidRDefault="004D47B3" w:rsidP="004D47B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Motivation</w:t>
            </w:r>
          </w:p>
        </w:tc>
        <w:tc>
          <w:tcPr>
            <w:tcW w:w="1229" w:type="dxa"/>
            <w:tcBorders>
              <w:top w:val="double" w:sz="4" w:space="0" w:color="auto"/>
              <w:bottom w:val="single" w:sz="4" w:space="0" w:color="auto"/>
            </w:tcBorders>
          </w:tcPr>
          <w:p w14:paraId="394E8E1B" w14:textId="1EA03F8C" w:rsidR="004D47B3" w:rsidRPr="00A228A7" w:rsidRDefault="004D47B3" w:rsidP="004D47B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Agree</w:t>
            </w:r>
          </w:p>
        </w:tc>
        <w:tc>
          <w:tcPr>
            <w:tcW w:w="971" w:type="dxa"/>
            <w:tcBorders>
              <w:top w:val="double" w:sz="4" w:space="0" w:color="auto"/>
              <w:bottom w:val="single" w:sz="4" w:space="0" w:color="auto"/>
            </w:tcBorders>
          </w:tcPr>
          <w:p w14:paraId="15AE71AF" w14:textId="514D841D" w:rsidR="004D47B3" w:rsidRPr="00A228A7" w:rsidRDefault="004D47B3" w:rsidP="004D47B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Not sure</w:t>
            </w:r>
          </w:p>
        </w:tc>
        <w:tc>
          <w:tcPr>
            <w:tcW w:w="1100" w:type="dxa"/>
            <w:tcBorders>
              <w:top w:val="double" w:sz="4" w:space="0" w:color="auto"/>
              <w:bottom w:val="single" w:sz="4" w:space="0" w:color="auto"/>
            </w:tcBorders>
          </w:tcPr>
          <w:p w14:paraId="604C122D" w14:textId="0905EED6" w:rsidR="004D47B3" w:rsidRPr="00A228A7" w:rsidRDefault="004D47B3" w:rsidP="004D47B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Disagree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</w:tcPr>
          <w:p w14:paraId="61622CC0" w14:textId="764A2B4E" w:rsidR="004D47B3" w:rsidRPr="00A228A7" w:rsidRDefault="004D47B3" w:rsidP="004D47B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iCs/>
                <w:szCs w:val="22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szCs w:val="22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2"/>
                    </w:rPr>
                    <m:t xml:space="preserve">x </m:t>
                  </m:r>
                </m:e>
              </m:acc>
            </m:oMath>
            <w:r w:rsidRPr="00A228A7">
              <w:rPr>
                <w:rFonts w:ascii="Times New Roman" w:hAnsi="Times New Roman" w:cs="Times New Roman"/>
                <w:b/>
                <w:bCs/>
                <w:iCs/>
                <w:szCs w:val="22"/>
              </w:rPr>
              <w:t>)</w:t>
            </w:r>
          </w:p>
        </w:tc>
        <w:tc>
          <w:tcPr>
            <w:tcW w:w="1683" w:type="dxa"/>
            <w:tcBorders>
              <w:top w:val="double" w:sz="4" w:space="0" w:color="auto"/>
              <w:bottom w:val="single" w:sz="4" w:space="0" w:color="auto"/>
            </w:tcBorders>
          </w:tcPr>
          <w:p w14:paraId="0E5BAAE1" w14:textId="4C6527C4" w:rsidR="004D47B3" w:rsidRPr="00A228A7" w:rsidRDefault="004D47B3" w:rsidP="004D47B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Interpretation</w:t>
            </w:r>
          </w:p>
        </w:tc>
      </w:tr>
      <w:tr w:rsidR="00F602F4" w:rsidRPr="00A228A7" w14:paraId="03FC2278" w14:textId="77777777" w:rsidTr="004D47B3">
        <w:tc>
          <w:tcPr>
            <w:tcW w:w="3079" w:type="dxa"/>
            <w:tcBorders>
              <w:top w:val="single" w:sz="4" w:space="0" w:color="auto"/>
            </w:tcBorders>
          </w:tcPr>
          <w:p w14:paraId="21CA26FE" w14:textId="538C78E6" w:rsidR="00D90071" w:rsidRPr="00A228A7" w:rsidRDefault="00204ACA" w:rsidP="007D2376">
            <w:pPr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 xml:space="preserve">1. </w:t>
            </w:r>
            <w:r w:rsidR="00D95618" w:rsidRPr="00A228A7">
              <w:rPr>
                <w:rFonts w:ascii="Times New Roman" w:hAnsi="Times New Roman" w:cs="Times New Roman"/>
                <w:szCs w:val="22"/>
              </w:rPr>
              <w:t>I purchase an appropriate amount of food in the canteen, avoiding excess, to save unnecessary food expenses.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25D39E9B" w14:textId="01171B9B" w:rsidR="00D90071" w:rsidRPr="00A228A7" w:rsidRDefault="00887524" w:rsidP="007D237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357</w:t>
            </w:r>
          </w:p>
          <w:p w14:paraId="427859B4" w14:textId="59580CC2" w:rsidR="00D90071" w:rsidRPr="00A228A7" w:rsidRDefault="00D90071" w:rsidP="007D237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</w:t>
            </w:r>
            <w:r w:rsidR="00887524" w:rsidRPr="00A228A7">
              <w:rPr>
                <w:rFonts w:ascii="Times New Roman" w:hAnsi="Times New Roman" w:cs="Times New Roman"/>
                <w:szCs w:val="22"/>
              </w:rPr>
              <w:t>89.25</w:t>
            </w:r>
            <w:r w:rsidRPr="00A228A7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53DB680D" w14:textId="3A84059F" w:rsidR="00D90071" w:rsidRPr="00A228A7" w:rsidRDefault="00D90071" w:rsidP="007D237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3</w:t>
            </w:r>
            <w:r w:rsidR="00887524" w:rsidRPr="00A228A7">
              <w:rPr>
                <w:rFonts w:ascii="Times New Roman" w:hAnsi="Times New Roman" w:cs="Times New Roman"/>
                <w:szCs w:val="22"/>
              </w:rPr>
              <w:t>2</w:t>
            </w:r>
          </w:p>
          <w:p w14:paraId="2333A68C" w14:textId="6108BE64" w:rsidR="00D90071" w:rsidRPr="00A228A7" w:rsidRDefault="00D90071" w:rsidP="007D237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</w:t>
            </w:r>
            <w:r w:rsidR="00887524" w:rsidRPr="00A228A7">
              <w:rPr>
                <w:rFonts w:ascii="Times New Roman" w:hAnsi="Times New Roman" w:cs="Times New Roman"/>
                <w:szCs w:val="22"/>
              </w:rPr>
              <w:t>8.00</w:t>
            </w:r>
            <w:r w:rsidRPr="00A228A7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1775C7B3" w14:textId="454BB25C" w:rsidR="00D90071" w:rsidRPr="00A228A7" w:rsidRDefault="00887524" w:rsidP="0088752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11</w:t>
            </w:r>
          </w:p>
          <w:p w14:paraId="1C7AD314" w14:textId="48FCE780" w:rsidR="00D90071" w:rsidRPr="00A228A7" w:rsidRDefault="00D90071" w:rsidP="007D237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</w:t>
            </w:r>
            <w:r w:rsidR="00887524" w:rsidRPr="00A228A7">
              <w:rPr>
                <w:rFonts w:ascii="Times New Roman" w:hAnsi="Times New Roman" w:cs="Times New Roman"/>
                <w:szCs w:val="22"/>
              </w:rPr>
              <w:t>2.</w:t>
            </w:r>
            <w:r w:rsidRPr="00A228A7">
              <w:rPr>
                <w:rFonts w:ascii="Times New Roman" w:hAnsi="Times New Roman" w:cs="Times New Roman"/>
                <w:szCs w:val="22"/>
              </w:rPr>
              <w:t>7</w:t>
            </w:r>
            <w:r w:rsidR="00887524" w:rsidRPr="00A228A7">
              <w:rPr>
                <w:rFonts w:ascii="Times New Roman" w:hAnsi="Times New Roman" w:cs="Times New Roman"/>
                <w:szCs w:val="22"/>
              </w:rPr>
              <w:t>5</w:t>
            </w:r>
            <w:r w:rsidRPr="00A228A7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EF4F7DD" w14:textId="01BAC4EF" w:rsidR="00D90071" w:rsidRPr="00A228A7" w:rsidRDefault="00D90071" w:rsidP="007D2376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.</w:t>
            </w:r>
            <w:r w:rsidR="004C28DA" w:rsidRPr="00A228A7">
              <w:rPr>
                <w:rFonts w:ascii="Times New Roman" w:hAnsi="Times New Roman" w:cs="Times New Roman"/>
                <w:szCs w:val="22"/>
              </w:rPr>
              <w:t>8</w:t>
            </w:r>
            <w:r w:rsidRPr="00A228A7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5EB5EAC3" w14:textId="4A0CB205" w:rsidR="00D90071" w:rsidRPr="00A228A7" w:rsidRDefault="004D47B3" w:rsidP="007D2376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High</w:t>
            </w:r>
          </w:p>
        </w:tc>
      </w:tr>
      <w:tr w:rsidR="00F602F4" w:rsidRPr="00A228A7" w14:paraId="6153C3E0" w14:textId="77777777" w:rsidTr="004D47B3">
        <w:tc>
          <w:tcPr>
            <w:tcW w:w="3079" w:type="dxa"/>
          </w:tcPr>
          <w:p w14:paraId="06A50321" w14:textId="2B990350" w:rsidR="004C28DA" w:rsidRPr="00A228A7" w:rsidRDefault="004C28DA" w:rsidP="004C28DA">
            <w:pPr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.</w:t>
            </w:r>
            <w:r w:rsidR="00D95618" w:rsidRPr="00A228A7">
              <w:rPr>
                <w:rFonts w:ascii="Times New Roman" w:hAnsi="Times New Roman" w:cs="Times New Roman"/>
                <w:szCs w:val="22"/>
              </w:rPr>
              <w:t xml:space="preserve"> I reduce food waste in the canteen because I feel it helps </w:t>
            </w:r>
            <w:r w:rsidR="00D95618" w:rsidRPr="00A228A7">
              <w:rPr>
                <w:rFonts w:ascii="Times New Roman" w:hAnsi="Times New Roman" w:cs="Times New Roman"/>
                <w:szCs w:val="22"/>
              </w:rPr>
              <w:lastRenderedPageBreak/>
              <w:t xml:space="preserve">conserve the resources used to produce food globally. </w:t>
            </w:r>
          </w:p>
        </w:tc>
        <w:tc>
          <w:tcPr>
            <w:tcW w:w="1229" w:type="dxa"/>
          </w:tcPr>
          <w:p w14:paraId="54F4881C" w14:textId="40542027" w:rsidR="004C28DA" w:rsidRPr="00A228A7" w:rsidRDefault="00887524" w:rsidP="004C28D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lastRenderedPageBreak/>
              <w:t>335</w:t>
            </w:r>
          </w:p>
          <w:p w14:paraId="44168B3D" w14:textId="238904DB" w:rsidR="004C28DA" w:rsidRPr="00A228A7" w:rsidRDefault="004C28DA" w:rsidP="004C28D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</w:t>
            </w:r>
            <w:r w:rsidR="00887524" w:rsidRPr="00A228A7">
              <w:rPr>
                <w:rFonts w:ascii="Times New Roman" w:hAnsi="Times New Roman" w:cs="Times New Roman"/>
                <w:szCs w:val="22"/>
              </w:rPr>
              <w:t>83.75</w:t>
            </w:r>
            <w:r w:rsidRPr="00A228A7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71" w:type="dxa"/>
          </w:tcPr>
          <w:p w14:paraId="059D1457" w14:textId="3A784E51" w:rsidR="004C28DA" w:rsidRPr="00A228A7" w:rsidRDefault="004C28DA" w:rsidP="004C28D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6</w:t>
            </w:r>
            <w:r w:rsidR="00887524" w:rsidRPr="00A228A7">
              <w:rPr>
                <w:rFonts w:ascii="Times New Roman" w:hAnsi="Times New Roman" w:cs="Times New Roman"/>
                <w:szCs w:val="22"/>
              </w:rPr>
              <w:t>1</w:t>
            </w:r>
          </w:p>
          <w:p w14:paraId="7621F683" w14:textId="43A7D886" w:rsidR="004C28DA" w:rsidRPr="00A228A7" w:rsidRDefault="004C28DA" w:rsidP="004C28D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1</w:t>
            </w:r>
            <w:r w:rsidR="00887524" w:rsidRPr="00A228A7">
              <w:rPr>
                <w:rFonts w:ascii="Times New Roman" w:hAnsi="Times New Roman" w:cs="Times New Roman"/>
                <w:szCs w:val="22"/>
              </w:rPr>
              <w:t>5.25</w:t>
            </w:r>
            <w:r w:rsidRPr="00A228A7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100" w:type="dxa"/>
          </w:tcPr>
          <w:p w14:paraId="2C3694DB" w14:textId="05C804AB" w:rsidR="004C28DA" w:rsidRPr="00A228A7" w:rsidRDefault="00887524" w:rsidP="004C28D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4</w:t>
            </w:r>
          </w:p>
          <w:p w14:paraId="44F95C4A" w14:textId="1C42F27A" w:rsidR="004C28DA" w:rsidRPr="00A228A7" w:rsidRDefault="004C28DA" w:rsidP="004C28D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1.</w:t>
            </w:r>
            <w:r w:rsidR="00887524" w:rsidRPr="00A228A7">
              <w:rPr>
                <w:rFonts w:ascii="Times New Roman" w:hAnsi="Times New Roman" w:cs="Times New Roman"/>
                <w:szCs w:val="22"/>
              </w:rPr>
              <w:t>00</w:t>
            </w:r>
            <w:r w:rsidRPr="00A228A7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851" w:type="dxa"/>
          </w:tcPr>
          <w:p w14:paraId="67E1D7D7" w14:textId="3F9D58E3" w:rsidR="004C28DA" w:rsidRPr="00A228A7" w:rsidRDefault="004C28DA" w:rsidP="004C28D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.83</w:t>
            </w:r>
          </w:p>
        </w:tc>
        <w:tc>
          <w:tcPr>
            <w:tcW w:w="1683" w:type="dxa"/>
          </w:tcPr>
          <w:p w14:paraId="5E2234E3" w14:textId="5F9EF738" w:rsidR="004C28DA" w:rsidRPr="00A228A7" w:rsidRDefault="004D47B3" w:rsidP="004C28D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High</w:t>
            </w:r>
          </w:p>
        </w:tc>
      </w:tr>
      <w:tr w:rsidR="00F602F4" w:rsidRPr="00A228A7" w14:paraId="0F3D9DB9" w14:textId="77777777" w:rsidTr="004D47B3">
        <w:tc>
          <w:tcPr>
            <w:tcW w:w="3079" w:type="dxa"/>
          </w:tcPr>
          <w:p w14:paraId="658E594A" w14:textId="6570AABD" w:rsidR="004C28DA" w:rsidRPr="00A228A7" w:rsidRDefault="004C28DA" w:rsidP="004C28DA">
            <w:pPr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3.</w:t>
            </w:r>
            <w:r w:rsidR="00D95618" w:rsidRPr="00A228A7">
              <w:rPr>
                <w:rFonts w:ascii="Times New Roman" w:hAnsi="Times New Roman" w:cs="Times New Roman"/>
                <w:szCs w:val="22"/>
              </w:rPr>
              <w:t xml:space="preserve"> I separate food waste into designated bins because I feel it helps reduce pollution and protect the environment. </w:t>
            </w:r>
          </w:p>
        </w:tc>
        <w:tc>
          <w:tcPr>
            <w:tcW w:w="1229" w:type="dxa"/>
          </w:tcPr>
          <w:p w14:paraId="210461D2" w14:textId="172CC8A0" w:rsidR="004C28DA" w:rsidRPr="00A228A7" w:rsidRDefault="00887524" w:rsidP="004C28D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361</w:t>
            </w:r>
          </w:p>
          <w:p w14:paraId="40298B62" w14:textId="422D5C26" w:rsidR="004C28DA" w:rsidRPr="00A228A7" w:rsidRDefault="004C28DA" w:rsidP="004C28D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</w:t>
            </w:r>
            <w:r w:rsidR="00887524" w:rsidRPr="00A228A7">
              <w:rPr>
                <w:rFonts w:ascii="Times New Roman" w:hAnsi="Times New Roman" w:cs="Times New Roman"/>
                <w:szCs w:val="22"/>
              </w:rPr>
              <w:t>90.25</w:t>
            </w:r>
            <w:r w:rsidRPr="00A228A7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71" w:type="dxa"/>
          </w:tcPr>
          <w:p w14:paraId="14D4FD21" w14:textId="3E220705" w:rsidR="004C28DA" w:rsidRPr="00A228A7" w:rsidRDefault="00887524" w:rsidP="004C28D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37</w:t>
            </w:r>
          </w:p>
          <w:p w14:paraId="49FF9C40" w14:textId="01CF1E89" w:rsidR="004C28DA" w:rsidRPr="00A228A7" w:rsidRDefault="004C28DA" w:rsidP="004C28D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</w:t>
            </w:r>
            <w:r w:rsidR="00887524" w:rsidRPr="00A228A7">
              <w:rPr>
                <w:rFonts w:ascii="Times New Roman" w:hAnsi="Times New Roman" w:cs="Times New Roman"/>
                <w:szCs w:val="22"/>
              </w:rPr>
              <w:t>9.25</w:t>
            </w:r>
            <w:r w:rsidRPr="00A228A7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100" w:type="dxa"/>
          </w:tcPr>
          <w:p w14:paraId="6E1A251B" w14:textId="09160F33" w:rsidR="004C28DA" w:rsidRPr="00A228A7" w:rsidRDefault="00887524" w:rsidP="004C28D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</w:t>
            </w:r>
          </w:p>
          <w:p w14:paraId="7C0E5F30" w14:textId="1E0024B9" w:rsidR="004C28DA" w:rsidRPr="00A228A7" w:rsidRDefault="004C28DA" w:rsidP="004C28D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</w:t>
            </w:r>
            <w:r w:rsidR="00887524" w:rsidRPr="00A228A7">
              <w:rPr>
                <w:rFonts w:ascii="Times New Roman" w:hAnsi="Times New Roman" w:cs="Times New Roman"/>
                <w:szCs w:val="22"/>
              </w:rPr>
              <w:t>0</w:t>
            </w:r>
            <w:r w:rsidRPr="00A228A7">
              <w:rPr>
                <w:rFonts w:ascii="Times New Roman" w:hAnsi="Times New Roman" w:cs="Times New Roman"/>
                <w:szCs w:val="22"/>
              </w:rPr>
              <w:t>.5</w:t>
            </w:r>
            <w:r w:rsidR="00887524" w:rsidRPr="00A228A7">
              <w:rPr>
                <w:rFonts w:ascii="Times New Roman" w:hAnsi="Times New Roman" w:cs="Times New Roman"/>
                <w:szCs w:val="22"/>
              </w:rPr>
              <w:t>0</w:t>
            </w:r>
            <w:r w:rsidRPr="00A228A7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851" w:type="dxa"/>
          </w:tcPr>
          <w:p w14:paraId="4E66A14F" w14:textId="706B1094" w:rsidR="004C28DA" w:rsidRPr="00A228A7" w:rsidRDefault="004C28DA" w:rsidP="004C28D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.90</w:t>
            </w:r>
          </w:p>
        </w:tc>
        <w:tc>
          <w:tcPr>
            <w:tcW w:w="1683" w:type="dxa"/>
          </w:tcPr>
          <w:p w14:paraId="52472AB1" w14:textId="2760B056" w:rsidR="004C28DA" w:rsidRPr="00A228A7" w:rsidRDefault="004D47B3" w:rsidP="004C28D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High</w:t>
            </w:r>
          </w:p>
        </w:tc>
      </w:tr>
      <w:tr w:rsidR="00F602F4" w:rsidRPr="00A228A7" w14:paraId="2CB360A1" w14:textId="77777777" w:rsidTr="004D47B3">
        <w:tc>
          <w:tcPr>
            <w:tcW w:w="3079" w:type="dxa"/>
          </w:tcPr>
          <w:p w14:paraId="76D405F0" w14:textId="1385E416" w:rsidR="004C28DA" w:rsidRPr="00A228A7" w:rsidRDefault="004C28DA" w:rsidP="004C28DA">
            <w:pPr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4.</w:t>
            </w:r>
            <w:r w:rsidR="00D95618" w:rsidRPr="00A228A7">
              <w:rPr>
                <w:rFonts w:ascii="Times New Roman" w:hAnsi="Times New Roman" w:cs="Times New Roman"/>
                <w:szCs w:val="22"/>
              </w:rPr>
              <w:t xml:space="preserve"> I am willing to follow clear canteen rules and use designated bins for food waste separation sincerely if such regulations and facilities are provided. </w:t>
            </w:r>
          </w:p>
        </w:tc>
        <w:tc>
          <w:tcPr>
            <w:tcW w:w="1229" w:type="dxa"/>
          </w:tcPr>
          <w:p w14:paraId="7737FEF5" w14:textId="77777777" w:rsidR="001B26A0" w:rsidRPr="00A228A7" w:rsidRDefault="001B26A0" w:rsidP="004C28D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146119A2" w14:textId="5DFECB7E" w:rsidR="004C28DA" w:rsidRPr="00A228A7" w:rsidRDefault="004C28DA" w:rsidP="004C28D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3</w:t>
            </w:r>
            <w:r w:rsidR="00887524" w:rsidRPr="00A228A7">
              <w:rPr>
                <w:rFonts w:ascii="Times New Roman" w:hAnsi="Times New Roman" w:cs="Times New Roman"/>
                <w:szCs w:val="22"/>
              </w:rPr>
              <w:t>83</w:t>
            </w:r>
          </w:p>
          <w:p w14:paraId="6C210D60" w14:textId="128CE54A" w:rsidR="004C28DA" w:rsidRPr="00A228A7" w:rsidRDefault="004C28DA" w:rsidP="004C28D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</w:t>
            </w:r>
            <w:r w:rsidR="00887524" w:rsidRPr="00A228A7">
              <w:rPr>
                <w:rFonts w:ascii="Times New Roman" w:hAnsi="Times New Roman" w:cs="Times New Roman"/>
                <w:szCs w:val="22"/>
              </w:rPr>
              <w:t>9</w:t>
            </w:r>
            <w:r w:rsidRPr="00A228A7">
              <w:rPr>
                <w:rFonts w:ascii="Times New Roman" w:hAnsi="Times New Roman" w:cs="Times New Roman"/>
                <w:szCs w:val="22"/>
              </w:rPr>
              <w:t>5.</w:t>
            </w:r>
            <w:r w:rsidR="00887524" w:rsidRPr="00A228A7">
              <w:rPr>
                <w:rFonts w:ascii="Times New Roman" w:hAnsi="Times New Roman" w:cs="Times New Roman"/>
                <w:szCs w:val="22"/>
              </w:rPr>
              <w:t>75</w:t>
            </w:r>
            <w:r w:rsidRPr="00A228A7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71" w:type="dxa"/>
          </w:tcPr>
          <w:p w14:paraId="049FD8AC" w14:textId="77777777" w:rsidR="004C28DA" w:rsidRPr="00A228A7" w:rsidRDefault="004C28DA" w:rsidP="004C28D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034802F9" w14:textId="323B7377" w:rsidR="004C28DA" w:rsidRPr="00A228A7" w:rsidRDefault="00887524" w:rsidP="004C28D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17</w:t>
            </w:r>
          </w:p>
          <w:p w14:paraId="7CA6BEAE" w14:textId="105BCD61" w:rsidR="004C28DA" w:rsidRPr="00A228A7" w:rsidRDefault="004C28DA" w:rsidP="004C28D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</w:t>
            </w:r>
            <w:r w:rsidR="00887524" w:rsidRPr="00A228A7">
              <w:rPr>
                <w:rFonts w:ascii="Times New Roman" w:hAnsi="Times New Roman" w:cs="Times New Roman"/>
                <w:szCs w:val="22"/>
              </w:rPr>
              <w:t>4.25</w:t>
            </w:r>
            <w:r w:rsidRPr="00A228A7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100" w:type="dxa"/>
          </w:tcPr>
          <w:p w14:paraId="7E0A5A82" w14:textId="77777777" w:rsidR="004C28DA" w:rsidRPr="00A228A7" w:rsidRDefault="004C28DA" w:rsidP="004C28D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6E3F2376" w14:textId="5A3F97D0" w:rsidR="004C28DA" w:rsidRPr="00A228A7" w:rsidRDefault="00887524" w:rsidP="004C28D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0</w:t>
            </w:r>
          </w:p>
          <w:p w14:paraId="074057FD" w14:textId="15C9E1B7" w:rsidR="004C28DA" w:rsidRPr="00A228A7" w:rsidRDefault="004C28DA" w:rsidP="004C28D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</w:t>
            </w:r>
            <w:r w:rsidR="00887524" w:rsidRPr="00A228A7">
              <w:rPr>
                <w:rFonts w:ascii="Times New Roman" w:hAnsi="Times New Roman" w:cs="Times New Roman"/>
                <w:szCs w:val="22"/>
              </w:rPr>
              <w:t>0</w:t>
            </w:r>
            <w:r w:rsidRPr="00A228A7">
              <w:rPr>
                <w:rFonts w:ascii="Times New Roman" w:hAnsi="Times New Roman" w:cs="Times New Roman"/>
                <w:szCs w:val="22"/>
              </w:rPr>
              <w:t>.</w:t>
            </w:r>
            <w:r w:rsidR="00887524" w:rsidRPr="00A228A7">
              <w:rPr>
                <w:rFonts w:ascii="Times New Roman" w:hAnsi="Times New Roman" w:cs="Times New Roman"/>
                <w:szCs w:val="22"/>
              </w:rPr>
              <w:t>00</w:t>
            </w:r>
            <w:r w:rsidRPr="00A228A7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851" w:type="dxa"/>
          </w:tcPr>
          <w:p w14:paraId="4A7C2A99" w14:textId="77777777" w:rsidR="004C28DA" w:rsidRPr="00A228A7" w:rsidRDefault="004C28DA" w:rsidP="004C28D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187B176F" w14:textId="6B90B35A" w:rsidR="004C28DA" w:rsidRPr="00A228A7" w:rsidRDefault="004C28DA" w:rsidP="004C28D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.9</w:t>
            </w:r>
            <w:r w:rsidR="00032453" w:rsidRPr="00A228A7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683" w:type="dxa"/>
          </w:tcPr>
          <w:p w14:paraId="4D91B10B" w14:textId="77777777" w:rsidR="001B26A0" w:rsidRPr="00A228A7" w:rsidRDefault="001B26A0" w:rsidP="004C28DA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1567083A" w14:textId="08A870E2" w:rsidR="004C28DA" w:rsidRPr="00A228A7" w:rsidRDefault="004D47B3" w:rsidP="004C28D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High</w:t>
            </w:r>
          </w:p>
        </w:tc>
      </w:tr>
      <w:tr w:rsidR="00F602F4" w:rsidRPr="00A228A7" w14:paraId="3E9A77B0" w14:textId="77777777" w:rsidTr="004D47B3">
        <w:tc>
          <w:tcPr>
            <w:tcW w:w="3079" w:type="dxa"/>
            <w:tcBorders>
              <w:top w:val="single" w:sz="4" w:space="0" w:color="auto"/>
              <w:bottom w:val="single" w:sz="4" w:space="0" w:color="auto"/>
            </w:tcBorders>
          </w:tcPr>
          <w:p w14:paraId="6D2B42E2" w14:textId="1753C22D" w:rsidR="004C28DA" w:rsidRPr="00A228A7" w:rsidRDefault="004D47B3" w:rsidP="004D47B3">
            <w:pPr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Cronbach alpha = .787</w:t>
            </w:r>
          </w:p>
        </w:tc>
        <w:tc>
          <w:tcPr>
            <w:tcW w:w="33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B1C19A" w14:textId="77777777" w:rsidR="004C28DA" w:rsidRPr="00A228A7" w:rsidRDefault="004C28DA" w:rsidP="004C28D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15D0131" w14:textId="06315672" w:rsidR="004C28DA" w:rsidRPr="00A228A7" w:rsidRDefault="004C28DA" w:rsidP="004C28D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7803A33E" w14:textId="0E5C4E37" w:rsidR="004C28DA" w:rsidRPr="00A228A7" w:rsidRDefault="004C28DA" w:rsidP="004C28D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</w:p>
        </w:tc>
      </w:tr>
      <w:tr w:rsidR="00032453" w:rsidRPr="00A228A7" w14:paraId="7605A24E" w14:textId="77777777" w:rsidTr="004D47B3">
        <w:tc>
          <w:tcPr>
            <w:tcW w:w="6379" w:type="dxa"/>
            <w:gridSpan w:val="4"/>
            <w:tcBorders>
              <w:bottom w:val="single" w:sz="4" w:space="0" w:color="auto"/>
            </w:tcBorders>
          </w:tcPr>
          <w:p w14:paraId="46EE5FA6" w14:textId="2DCD19AA" w:rsidR="004C28DA" w:rsidRPr="00A228A7" w:rsidRDefault="004D47B3" w:rsidP="004C28D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Tota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1D82C6F" w14:textId="175236E4" w:rsidR="004C28DA" w:rsidRPr="00A228A7" w:rsidRDefault="004C28DA" w:rsidP="004C28D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2.8</w:t>
            </w:r>
            <w:r w:rsidR="00032453" w:rsidRPr="00A228A7">
              <w:rPr>
                <w:rFonts w:ascii="Times New Roman" w:hAnsi="Times New Roman" w:cs="Times New Roman"/>
                <w:b/>
                <w:bCs/>
                <w:szCs w:val="22"/>
              </w:rPr>
              <w:t>8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1D2D82F5" w14:textId="3B2AB883" w:rsidR="004C28DA" w:rsidRPr="00A228A7" w:rsidRDefault="004D47B3" w:rsidP="004C28D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High</w:t>
            </w:r>
          </w:p>
        </w:tc>
      </w:tr>
    </w:tbl>
    <w:p w14:paraId="5C3AD21D" w14:textId="13EE19AF" w:rsidR="00032453" w:rsidRPr="00A228A7" w:rsidRDefault="00032453" w:rsidP="00C81364">
      <w:pPr>
        <w:jc w:val="thaiDistribute"/>
        <w:rPr>
          <w:rFonts w:ascii="Times New Roman" w:eastAsia="Cordia New" w:hAnsi="Times New Roman" w:cs="Times New Roman"/>
          <w:szCs w:val="22"/>
          <w:lang w:eastAsia="zh-CN"/>
        </w:rPr>
      </w:pPr>
    </w:p>
    <w:p w14:paraId="3F212E3A" w14:textId="0D3626FB" w:rsidR="004D47B3" w:rsidRPr="00A228A7" w:rsidRDefault="00A228A7" w:rsidP="004D47B3">
      <w:pPr>
        <w:rPr>
          <w:rFonts w:ascii="Times New Roman" w:hAnsi="Times New Roman" w:cs="Times New Roman"/>
          <w:b/>
          <w:bCs/>
          <w:szCs w:val="22"/>
        </w:rPr>
      </w:pPr>
      <w:r w:rsidRPr="00A228A7">
        <w:rPr>
          <w:rFonts w:ascii="Times New Roman" w:hAnsi="Times New Roman" w:cs="Times New Roman"/>
          <w:b/>
          <w:bCs/>
          <w:szCs w:val="22"/>
        </w:rPr>
        <w:t>Table 4</w:t>
      </w:r>
      <w:r w:rsidR="004D47B3" w:rsidRPr="00A228A7">
        <w:rPr>
          <w:rFonts w:ascii="Times New Roman" w:hAnsi="Times New Roman" w:cs="Times New Roman"/>
          <w:b/>
          <w:bCs/>
          <w:szCs w:val="22"/>
        </w:rPr>
        <w:t xml:space="preserve"> Perceived behavioral control regarding food waste reduction (n</w:t>
      </w:r>
      <w:r w:rsidR="004D47B3" w:rsidRPr="00A228A7">
        <w:rPr>
          <w:rFonts w:ascii="Times New Roman" w:eastAsia="Cordia New" w:hAnsi="Times New Roman" w:cs="Times New Roman"/>
          <w:b/>
          <w:bCs/>
          <w:szCs w:val="22"/>
          <w:lang w:eastAsia="zh-CN"/>
        </w:rPr>
        <w:t>=400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993"/>
        <w:gridCol w:w="1200"/>
        <w:gridCol w:w="998"/>
        <w:gridCol w:w="849"/>
        <w:gridCol w:w="1561"/>
      </w:tblGrid>
      <w:tr w:rsidR="00F602F4" w:rsidRPr="00A228A7" w14:paraId="700ED1AC" w14:textId="77777777" w:rsidTr="004D47B3">
        <w:trPr>
          <w:tblHeader/>
        </w:trPr>
        <w:tc>
          <w:tcPr>
            <w:tcW w:w="3402" w:type="dxa"/>
            <w:tcBorders>
              <w:top w:val="double" w:sz="4" w:space="0" w:color="auto"/>
              <w:bottom w:val="single" w:sz="4" w:space="0" w:color="auto"/>
            </w:tcBorders>
          </w:tcPr>
          <w:p w14:paraId="195CB564" w14:textId="117196C8" w:rsidR="00032453" w:rsidRPr="00A228A7" w:rsidRDefault="004D47B3" w:rsidP="0020643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 xml:space="preserve">Perceived behavioral control 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</w:tcBorders>
          </w:tcPr>
          <w:p w14:paraId="14A76CD6" w14:textId="35BAB3B8" w:rsidR="00032453" w:rsidRPr="00A228A7" w:rsidRDefault="004D47B3" w:rsidP="0020643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High</w:t>
            </w:r>
          </w:p>
        </w:tc>
        <w:tc>
          <w:tcPr>
            <w:tcW w:w="1200" w:type="dxa"/>
            <w:tcBorders>
              <w:top w:val="double" w:sz="4" w:space="0" w:color="auto"/>
              <w:bottom w:val="single" w:sz="4" w:space="0" w:color="auto"/>
            </w:tcBorders>
          </w:tcPr>
          <w:p w14:paraId="7607075C" w14:textId="221B3947" w:rsidR="00032453" w:rsidRPr="00A228A7" w:rsidRDefault="004D47B3" w:rsidP="0020643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Moderate</w:t>
            </w:r>
          </w:p>
        </w:tc>
        <w:tc>
          <w:tcPr>
            <w:tcW w:w="998" w:type="dxa"/>
            <w:tcBorders>
              <w:top w:val="double" w:sz="4" w:space="0" w:color="auto"/>
              <w:bottom w:val="single" w:sz="4" w:space="0" w:color="auto"/>
            </w:tcBorders>
          </w:tcPr>
          <w:p w14:paraId="06B2486A" w14:textId="2D750F3C" w:rsidR="00032453" w:rsidRPr="00A228A7" w:rsidRDefault="004D47B3" w:rsidP="0020643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Low</w:t>
            </w:r>
          </w:p>
        </w:tc>
        <w:tc>
          <w:tcPr>
            <w:tcW w:w="849" w:type="dxa"/>
            <w:tcBorders>
              <w:top w:val="double" w:sz="4" w:space="0" w:color="auto"/>
              <w:bottom w:val="single" w:sz="4" w:space="0" w:color="auto"/>
            </w:tcBorders>
          </w:tcPr>
          <w:p w14:paraId="0090C4E2" w14:textId="77777777" w:rsidR="00032453" w:rsidRPr="00A228A7" w:rsidRDefault="00032453" w:rsidP="0020643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iCs/>
                <w:szCs w:val="22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szCs w:val="22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2"/>
                    </w:rPr>
                    <m:t xml:space="preserve">x </m:t>
                  </m:r>
                </m:e>
              </m:acc>
            </m:oMath>
            <w:r w:rsidRPr="00A228A7">
              <w:rPr>
                <w:rFonts w:ascii="Times New Roman" w:hAnsi="Times New Roman" w:cs="Times New Roman"/>
                <w:b/>
                <w:bCs/>
                <w:iCs/>
                <w:szCs w:val="22"/>
              </w:rPr>
              <w:t>)</w:t>
            </w:r>
          </w:p>
        </w:tc>
        <w:tc>
          <w:tcPr>
            <w:tcW w:w="1429" w:type="dxa"/>
            <w:tcBorders>
              <w:top w:val="double" w:sz="4" w:space="0" w:color="auto"/>
              <w:bottom w:val="single" w:sz="4" w:space="0" w:color="auto"/>
            </w:tcBorders>
          </w:tcPr>
          <w:p w14:paraId="4CDDB252" w14:textId="2C37DFC1" w:rsidR="00032453" w:rsidRPr="00A228A7" w:rsidRDefault="00193B9B" w:rsidP="0020643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Interpretation</w:t>
            </w:r>
          </w:p>
        </w:tc>
      </w:tr>
      <w:tr w:rsidR="00F602F4" w:rsidRPr="00A228A7" w14:paraId="71606930" w14:textId="77777777" w:rsidTr="004D47B3"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13F4FFAC" w14:textId="63D2A644" w:rsidR="00032453" w:rsidRPr="00A228A7" w:rsidRDefault="00032453" w:rsidP="00372A5D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1.</w:t>
            </w:r>
            <w:r w:rsidR="00194722" w:rsidRPr="00A228A7">
              <w:rPr>
                <w:rFonts w:ascii="Times New Roman" w:hAnsi="Times New Roman" w:cs="Times New Roman"/>
                <w:szCs w:val="22"/>
                <w:cs/>
              </w:rPr>
              <w:t xml:space="preserve"> </w:t>
            </w:r>
            <w:r w:rsidR="00194722" w:rsidRPr="00A228A7">
              <w:rPr>
                <w:rFonts w:ascii="Times New Roman" w:hAnsi="Times New Roman" w:cs="Times New Roman"/>
                <w:szCs w:val="22"/>
              </w:rPr>
              <w:t>I am confident that I can reduce food waste when using the canteen.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A95BCFA" w14:textId="67FDED42" w:rsidR="00032453" w:rsidRPr="00A228A7" w:rsidRDefault="00032453" w:rsidP="00372A5D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</w:t>
            </w:r>
            <w:r w:rsidR="00372A5D" w:rsidRPr="00A228A7">
              <w:rPr>
                <w:rFonts w:ascii="Times New Roman" w:hAnsi="Times New Roman" w:cs="Times New Roman"/>
                <w:szCs w:val="22"/>
              </w:rPr>
              <w:t>42</w:t>
            </w:r>
          </w:p>
          <w:p w14:paraId="5D7FB3A9" w14:textId="56486FD4" w:rsidR="00032453" w:rsidRPr="00A228A7" w:rsidRDefault="00032453" w:rsidP="00372A5D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6</w:t>
            </w:r>
            <w:r w:rsidR="00372A5D" w:rsidRPr="00A228A7">
              <w:rPr>
                <w:rFonts w:ascii="Times New Roman" w:hAnsi="Times New Roman" w:cs="Times New Roman"/>
                <w:szCs w:val="22"/>
              </w:rPr>
              <w:t>0</w:t>
            </w:r>
            <w:r w:rsidRPr="00A228A7">
              <w:rPr>
                <w:rFonts w:ascii="Times New Roman" w:hAnsi="Times New Roman" w:cs="Times New Roman"/>
                <w:szCs w:val="22"/>
              </w:rPr>
              <w:t>.</w:t>
            </w:r>
            <w:r w:rsidR="00372A5D" w:rsidRPr="00A228A7">
              <w:rPr>
                <w:rFonts w:ascii="Times New Roman" w:hAnsi="Times New Roman" w:cs="Times New Roman"/>
                <w:szCs w:val="22"/>
              </w:rPr>
              <w:t>50</w:t>
            </w:r>
            <w:r w:rsidRPr="00A228A7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633D0EBD" w14:textId="164CF032" w:rsidR="00032453" w:rsidRPr="00A228A7" w:rsidRDefault="00372A5D" w:rsidP="00372A5D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157</w:t>
            </w:r>
          </w:p>
          <w:p w14:paraId="386B54EF" w14:textId="422AAE28" w:rsidR="00032453" w:rsidRPr="00A228A7" w:rsidRDefault="00032453" w:rsidP="00372A5D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</w:t>
            </w:r>
            <w:r w:rsidR="00372A5D" w:rsidRPr="00A228A7">
              <w:rPr>
                <w:rFonts w:ascii="Times New Roman" w:hAnsi="Times New Roman" w:cs="Times New Roman"/>
                <w:szCs w:val="22"/>
              </w:rPr>
              <w:t>39.25</w:t>
            </w:r>
            <w:r w:rsidRPr="00A228A7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674E047A" w14:textId="15C56568" w:rsidR="00032453" w:rsidRPr="00A228A7" w:rsidRDefault="00372A5D" w:rsidP="00372A5D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1</w:t>
            </w:r>
          </w:p>
          <w:p w14:paraId="370E99FB" w14:textId="6823902E" w:rsidR="00032453" w:rsidRPr="00A228A7" w:rsidRDefault="00032453" w:rsidP="00372A5D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</w:t>
            </w:r>
            <w:r w:rsidR="00372A5D" w:rsidRPr="00A228A7">
              <w:rPr>
                <w:rFonts w:ascii="Times New Roman" w:hAnsi="Times New Roman" w:cs="Times New Roman"/>
                <w:szCs w:val="22"/>
              </w:rPr>
              <w:t>0.</w:t>
            </w:r>
            <w:r w:rsidRPr="00A228A7">
              <w:rPr>
                <w:rFonts w:ascii="Times New Roman" w:hAnsi="Times New Roman" w:cs="Times New Roman"/>
                <w:szCs w:val="22"/>
              </w:rPr>
              <w:t>25)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22C2D07E" w14:textId="4BCC5400" w:rsidR="00032453" w:rsidRPr="00A228A7" w:rsidRDefault="00032453" w:rsidP="00372A5D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.</w:t>
            </w:r>
            <w:r w:rsidR="00372A5D" w:rsidRPr="00A228A7">
              <w:rPr>
                <w:rFonts w:ascii="Times New Roman" w:hAnsi="Times New Roman" w:cs="Times New Roman"/>
                <w:szCs w:val="22"/>
              </w:rPr>
              <w:t>6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75524CFC" w14:textId="0E816593" w:rsidR="00032453" w:rsidRPr="00A228A7" w:rsidRDefault="004D47B3" w:rsidP="00372A5D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HIgh</w:t>
            </w:r>
          </w:p>
        </w:tc>
      </w:tr>
      <w:tr w:rsidR="00F602F4" w:rsidRPr="00A228A7" w14:paraId="39967E88" w14:textId="77777777" w:rsidTr="004D47B3">
        <w:tc>
          <w:tcPr>
            <w:tcW w:w="3402" w:type="dxa"/>
            <w:vAlign w:val="center"/>
          </w:tcPr>
          <w:p w14:paraId="1AB04A34" w14:textId="672CB5B8" w:rsidR="00372A5D" w:rsidRPr="00A228A7" w:rsidRDefault="00372A5D" w:rsidP="00372A5D">
            <w:pPr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  <w:cs/>
              </w:rPr>
              <w:t>2.</w:t>
            </w:r>
            <w:r w:rsidR="00194722" w:rsidRPr="00A228A7">
              <w:rPr>
                <w:rFonts w:ascii="Times New Roman" w:hAnsi="Times New Roman" w:cs="Times New Roman"/>
                <w:szCs w:val="22"/>
                <w:cs/>
              </w:rPr>
              <w:t xml:space="preserve"> </w:t>
            </w:r>
            <w:r w:rsidR="00194722" w:rsidRPr="00A228A7">
              <w:rPr>
                <w:rFonts w:ascii="Times New Roman" w:hAnsi="Times New Roman" w:cs="Times New Roman"/>
                <w:szCs w:val="22"/>
              </w:rPr>
              <w:t>I can order food in quantities that match my consumption needs.</w:t>
            </w:r>
          </w:p>
        </w:tc>
        <w:tc>
          <w:tcPr>
            <w:tcW w:w="993" w:type="dxa"/>
          </w:tcPr>
          <w:p w14:paraId="2E6FF686" w14:textId="4C290A52" w:rsidR="00372A5D" w:rsidRPr="00A228A7" w:rsidRDefault="00372A5D" w:rsidP="00372A5D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48</w:t>
            </w:r>
          </w:p>
          <w:p w14:paraId="781B78CA" w14:textId="651EFF98" w:rsidR="00372A5D" w:rsidRPr="00A228A7" w:rsidRDefault="00372A5D" w:rsidP="00372A5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62.00)</w:t>
            </w:r>
          </w:p>
        </w:tc>
        <w:tc>
          <w:tcPr>
            <w:tcW w:w="1200" w:type="dxa"/>
          </w:tcPr>
          <w:p w14:paraId="026736B1" w14:textId="392FDBB4" w:rsidR="00372A5D" w:rsidRPr="00A228A7" w:rsidRDefault="00372A5D" w:rsidP="00372A5D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142</w:t>
            </w:r>
          </w:p>
          <w:p w14:paraId="50F5DDA9" w14:textId="584A3D59" w:rsidR="00372A5D" w:rsidRPr="00A228A7" w:rsidRDefault="00372A5D" w:rsidP="00372A5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35.50)</w:t>
            </w:r>
          </w:p>
        </w:tc>
        <w:tc>
          <w:tcPr>
            <w:tcW w:w="998" w:type="dxa"/>
          </w:tcPr>
          <w:p w14:paraId="28637A84" w14:textId="596D48F7" w:rsidR="00372A5D" w:rsidRPr="00A228A7" w:rsidRDefault="00372A5D" w:rsidP="00372A5D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10</w:t>
            </w:r>
          </w:p>
          <w:p w14:paraId="0345750A" w14:textId="15D81395" w:rsidR="00372A5D" w:rsidRPr="00A228A7" w:rsidRDefault="00372A5D" w:rsidP="00372A5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2.50)</w:t>
            </w:r>
          </w:p>
        </w:tc>
        <w:tc>
          <w:tcPr>
            <w:tcW w:w="849" w:type="dxa"/>
          </w:tcPr>
          <w:p w14:paraId="1AA7AF8A" w14:textId="26A92994" w:rsidR="00372A5D" w:rsidRPr="00A228A7" w:rsidRDefault="00372A5D" w:rsidP="00372A5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.60</w:t>
            </w:r>
          </w:p>
        </w:tc>
        <w:tc>
          <w:tcPr>
            <w:tcW w:w="1429" w:type="dxa"/>
          </w:tcPr>
          <w:p w14:paraId="2E060FBD" w14:textId="51486A82" w:rsidR="00372A5D" w:rsidRPr="00A228A7" w:rsidRDefault="004D47B3" w:rsidP="00372A5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High</w:t>
            </w:r>
          </w:p>
        </w:tc>
      </w:tr>
      <w:tr w:rsidR="00F602F4" w:rsidRPr="00A228A7" w14:paraId="1BD9C167" w14:textId="77777777" w:rsidTr="004D47B3"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3853487C" w14:textId="7EC56D1F" w:rsidR="00372A5D" w:rsidRPr="00A228A7" w:rsidRDefault="00372A5D" w:rsidP="00372A5D">
            <w:pPr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3</w:t>
            </w:r>
            <w:r w:rsidRPr="00A228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="00194722" w:rsidRPr="00A228A7">
              <w:rPr>
                <w:rFonts w:ascii="Times New Roman" w:hAnsi="Times New Roman" w:cs="Times New Roman"/>
                <w:szCs w:val="22"/>
                <w:cs/>
              </w:rPr>
              <w:t xml:space="preserve"> </w:t>
            </w:r>
            <w:r w:rsidR="00194722" w:rsidRPr="00A228A7">
              <w:rPr>
                <w:rFonts w:ascii="Times New Roman" w:hAnsi="Times New Roman" w:cs="Times New Roman"/>
                <w:szCs w:val="22"/>
              </w:rPr>
              <w:t>I am confident that I can properly separate food waste into designated bins.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A06DBD8" w14:textId="36B9FC19" w:rsidR="00372A5D" w:rsidRPr="00A228A7" w:rsidRDefault="00372A5D" w:rsidP="00372A5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82</w:t>
            </w:r>
          </w:p>
          <w:p w14:paraId="442C9FBF" w14:textId="0B0F899D" w:rsidR="00372A5D" w:rsidRPr="00A228A7" w:rsidRDefault="00372A5D" w:rsidP="00372A5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70.50)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39D8F6A2" w14:textId="02E71C07" w:rsidR="00372A5D" w:rsidRPr="00A228A7" w:rsidRDefault="00372A5D" w:rsidP="00372A5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116</w:t>
            </w:r>
          </w:p>
          <w:p w14:paraId="537A6D28" w14:textId="6B9CC906" w:rsidR="00372A5D" w:rsidRPr="00A228A7" w:rsidRDefault="00372A5D" w:rsidP="00372A5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29.00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7F3CE86E" w14:textId="67C57BE4" w:rsidR="00372A5D" w:rsidRPr="00A228A7" w:rsidRDefault="00372A5D" w:rsidP="00372A5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</w:t>
            </w:r>
          </w:p>
          <w:p w14:paraId="5EADAD9C" w14:textId="17F22C76" w:rsidR="00372A5D" w:rsidRPr="00A228A7" w:rsidRDefault="00372A5D" w:rsidP="00372A5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0.50)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7AA7D280" w14:textId="69F0A9BE" w:rsidR="00372A5D" w:rsidRPr="00A228A7" w:rsidRDefault="00372A5D" w:rsidP="00372A5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.71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1343672C" w14:textId="29492C00" w:rsidR="00372A5D" w:rsidRPr="00A228A7" w:rsidRDefault="004D47B3" w:rsidP="00372A5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High</w:t>
            </w:r>
          </w:p>
        </w:tc>
      </w:tr>
      <w:tr w:rsidR="004D47B3" w:rsidRPr="00A228A7" w14:paraId="0B51DC44" w14:textId="77777777" w:rsidTr="007F35F4">
        <w:tc>
          <w:tcPr>
            <w:tcW w:w="3402" w:type="dxa"/>
            <w:tcBorders>
              <w:bottom w:val="single" w:sz="4" w:space="0" w:color="auto"/>
            </w:tcBorders>
          </w:tcPr>
          <w:p w14:paraId="068918EB" w14:textId="1FDCF216" w:rsidR="004D47B3" w:rsidRPr="00A228A7" w:rsidRDefault="004D47B3" w:rsidP="004D47B3">
            <w:pPr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Cronbach alpha = .7</w:t>
            </w:r>
            <w:r w:rsidR="00193B9B" w:rsidRPr="00A228A7">
              <w:rPr>
                <w:rFonts w:ascii="Times New Roman" w:hAnsi="Times New Roman" w:cs="Times New Roman"/>
                <w:szCs w:val="22"/>
              </w:rPr>
              <w:t>6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48DA95D" w14:textId="77777777" w:rsidR="004D47B3" w:rsidRPr="00A228A7" w:rsidRDefault="004D47B3" w:rsidP="004D47B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59A74540" w14:textId="77777777" w:rsidR="004D47B3" w:rsidRPr="00A228A7" w:rsidRDefault="004D47B3" w:rsidP="004D47B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01189ABF" w14:textId="77777777" w:rsidR="004D47B3" w:rsidRPr="00A228A7" w:rsidRDefault="004D47B3" w:rsidP="004D47B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27F5337B" w14:textId="77777777" w:rsidR="004D47B3" w:rsidRPr="00A228A7" w:rsidRDefault="004D47B3" w:rsidP="004D47B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04C4C1F7" w14:textId="77777777" w:rsidR="004D47B3" w:rsidRPr="00A228A7" w:rsidRDefault="004D47B3" w:rsidP="004D47B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4D47B3" w:rsidRPr="00A228A7" w14:paraId="36FF559C" w14:textId="77777777" w:rsidTr="004D47B3">
        <w:tc>
          <w:tcPr>
            <w:tcW w:w="65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EB24BE3" w14:textId="2171C15F" w:rsidR="004D47B3" w:rsidRPr="00A228A7" w:rsidRDefault="004D47B3" w:rsidP="004D47B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Total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491641CB" w14:textId="1BE5D006" w:rsidR="004D47B3" w:rsidRPr="00A228A7" w:rsidRDefault="004D47B3" w:rsidP="004D47B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2.63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75E6EC2C" w14:textId="7DA1947E" w:rsidR="004D47B3" w:rsidRPr="00A228A7" w:rsidRDefault="004D47B3" w:rsidP="004D47B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High</w:t>
            </w:r>
          </w:p>
        </w:tc>
      </w:tr>
    </w:tbl>
    <w:p w14:paraId="7C8424CC" w14:textId="77777777" w:rsidR="00032453" w:rsidRPr="00A228A7" w:rsidRDefault="00032453" w:rsidP="00032453">
      <w:pPr>
        <w:tabs>
          <w:tab w:val="left" w:pos="4950"/>
        </w:tabs>
        <w:spacing w:after="0" w:line="240" w:lineRule="auto"/>
        <w:jc w:val="thaiDistribute"/>
        <w:rPr>
          <w:rFonts w:ascii="Times New Roman" w:hAnsi="Times New Roman" w:cs="Times New Roman"/>
          <w:szCs w:val="22"/>
          <w:lang w:eastAsia="zh-CN"/>
        </w:rPr>
      </w:pPr>
    </w:p>
    <w:p w14:paraId="107C6F7B" w14:textId="305C18E8" w:rsidR="00193B9B" w:rsidRPr="00A228A7" w:rsidRDefault="00193B9B" w:rsidP="00193B9B">
      <w:pPr>
        <w:jc w:val="thaiDistribute"/>
        <w:rPr>
          <w:rFonts w:ascii="Times New Roman" w:hAnsi="Times New Roman" w:cs="Times New Roman"/>
          <w:b/>
          <w:bCs/>
          <w:szCs w:val="22"/>
        </w:rPr>
      </w:pPr>
      <w:r w:rsidRPr="00A228A7">
        <w:rPr>
          <w:rFonts w:ascii="Times New Roman" w:hAnsi="Times New Roman" w:cs="Times New Roman"/>
          <w:b/>
          <w:bCs/>
          <w:szCs w:val="22"/>
        </w:rPr>
        <w:t>Table</w:t>
      </w:r>
      <w:r w:rsidR="00A228A7" w:rsidRPr="00A228A7">
        <w:rPr>
          <w:rFonts w:ascii="Times New Roman" w:hAnsi="Times New Roman" w:cs="Times New Roman"/>
          <w:b/>
          <w:bCs/>
          <w:szCs w:val="22"/>
        </w:rPr>
        <w:t xml:space="preserve"> 5</w:t>
      </w:r>
      <w:r w:rsidRPr="00A228A7">
        <w:rPr>
          <w:rFonts w:ascii="Times New Roman" w:hAnsi="Times New Roman" w:cs="Times New Roman"/>
          <w:b/>
          <w:bCs/>
          <w:szCs w:val="22"/>
        </w:rPr>
        <w:t xml:space="preserve"> Behavioral intention in order to reduce food waste (n</w:t>
      </w:r>
      <w:r w:rsidRPr="00A228A7">
        <w:rPr>
          <w:rFonts w:ascii="Times New Roman" w:eastAsia="Cordia New" w:hAnsi="Times New Roman" w:cs="Times New Roman"/>
          <w:b/>
          <w:bCs/>
          <w:szCs w:val="22"/>
          <w:lang w:eastAsia="zh-CN"/>
        </w:rPr>
        <w:t>=400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6"/>
        <w:gridCol w:w="988"/>
        <w:gridCol w:w="1200"/>
        <w:gridCol w:w="988"/>
        <w:gridCol w:w="841"/>
        <w:gridCol w:w="1683"/>
      </w:tblGrid>
      <w:tr w:rsidR="00193B9B" w:rsidRPr="00A228A7" w14:paraId="3D131340" w14:textId="77777777" w:rsidTr="00193B9B">
        <w:trPr>
          <w:tblHeader/>
        </w:trPr>
        <w:tc>
          <w:tcPr>
            <w:tcW w:w="3326" w:type="dxa"/>
            <w:tcBorders>
              <w:top w:val="double" w:sz="4" w:space="0" w:color="auto"/>
              <w:bottom w:val="single" w:sz="4" w:space="0" w:color="auto"/>
            </w:tcBorders>
          </w:tcPr>
          <w:p w14:paraId="1546C1F0" w14:textId="5A2C1103" w:rsidR="00193B9B" w:rsidRPr="00A228A7" w:rsidRDefault="00193B9B" w:rsidP="00193B9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 xml:space="preserve">Behavioral intention </w:t>
            </w:r>
          </w:p>
        </w:tc>
        <w:tc>
          <w:tcPr>
            <w:tcW w:w="988" w:type="dxa"/>
            <w:tcBorders>
              <w:top w:val="double" w:sz="4" w:space="0" w:color="auto"/>
              <w:bottom w:val="single" w:sz="4" w:space="0" w:color="auto"/>
            </w:tcBorders>
          </w:tcPr>
          <w:p w14:paraId="568ADAFE" w14:textId="101DF21A" w:rsidR="00193B9B" w:rsidRPr="00A228A7" w:rsidRDefault="00193B9B" w:rsidP="00193B9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High</w:t>
            </w:r>
          </w:p>
        </w:tc>
        <w:tc>
          <w:tcPr>
            <w:tcW w:w="1200" w:type="dxa"/>
            <w:tcBorders>
              <w:top w:val="double" w:sz="4" w:space="0" w:color="auto"/>
              <w:bottom w:val="single" w:sz="4" w:space="0" w:color="auto"/>
            </w:tcBorders>
          </w:tcPr>
          <w:p w14:paraId="28003511" w14:textId="373F518E" w:rsidR="00193B9B" w:rsidRPr="00A228A7" w:rsidRDefault="00193B9B" w:rsidP="00193B9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Moderate</w:t>
            </w:r>
          </w:p>
        </w:tc>
        <w:tc>
          <w:tcPr>
            <w:tcW w:w="988" w:type="dxa"/>
            <w:tcBorders>
              <w:top w:val="double" w:sz="4" w:space="0" w:color="auto"/>
              <w:bottom w:val="single" w:sz="4" w:space="0" w:color="auto"/>
            </w:tcBorders>
          </w:tcPr>
          <w:p w14:paraId="2B008B25" w14:textId="14856D70" w:rsidR="00193B9B" w:rsidRPr="00A228A7" w:rsidRDefault="00193B9B" w:rsidP="00193B9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Low</w:t>
            </w:r>
          </w:p>
        </w:tc>
        <w:tc>
          <w:tcPr>
            <w:tcW w:w="841" w:type="dxa"/>
            <w:tcBorders>
              <w:top w:val="double" w:sz="4" w:space="0" w:color="auto"/>
              <w:bottom w:val="single" w:sz="4" w:space="0" w:color="auto"/>
            </w:tcBorders>
          </w:tcPr>
          <w:p w14:paraId="4EE6C63C" w14:textId="77777777" w:rsidR="00193B9B" w:rsidRPr="00A228A7" w:rsidRDefault="00193B9B" w:rsidP="00193B9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iCs/>
                <w:szCs w:val="22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szCs w:val="22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2"/>
                    </w:rPr>
                    <m:t xml:space="preserve">x </m:t>
                  </m:r>
                </m:e>
              </m:acc>
            </m:oMath>
            <w:r w:rsidRPr="00A228A7">
              <w:rPr>
                <w:rFonts w:ascii="Times New Roman" w:hAnsi="Times New Roman" w:cs="Times New Roman"/>
                <w:b/>
                <w:bCs/>
                <w:iCs/>
                <w:szCs w:val="22"/>
              </w:rPr>
              <w:t>)</w:t>
            </w:r>
          </w:p>
        </w:tc>
        <w:tc>
          <w:tcPr>
            <w:tcW w:w="1683" w:type="dxa"/>
            <w:tcBorders>
              <w:top w:val="double" w:sz="4" w:space="0" w:color="auto"/>
              <w:bottom w:val="single" w:sz="4" w:space="0" w:color="auto"/>
            </w:tcBorders>
          </w:tcPr>
          <w:p w14:paraId="064FC3B1" w14:textId="028AC7EF" w:rsidR="00193B9B" w:rsidRPr="00A228A7" w:rsidRDefault="00193B9B" w:rsidP="00193B9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Interpretation</w:t>
            </w:r>
          </w:p>
        </w:tc>
      </w:tr>
      <w:tr w:rsidR="00193B9B" w:rsidRPr="00A228A7" w14:paraId="048B3904" w14:textId="77777777" w:rsidTr="00193B9B">
        <w:tc>
          <w:tcPr>
            <w:tcW w:w="3326" w:type="dxa"/>
            <w:tcBorders>
              <w:top w:val="single" w:sz="4" w:space="0" w:color="auto"/>
            </w:tcBorders>
            <w:vAlign w:val="center"/>
          </w:tcPr>
          <w:p w14:paraId="1FD64FB3" w14:textId="1BA72A6E" w:rsidR="00193B9B" w:rsidRPr="00A228A7" w:rsidRDefault="00193B9B" w:rsidP="00193B9B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1. I intend to reduce food waste when using the canteen.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7BBC4A82" w14:textId="600FB837" w:rsidR="00193B9B" w:rsidRPr="00A228A7" w:rsidRDefault="00193B9B" w:rsidP="00193B9B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327</w:t>
            </w:r>
          </w:p>
          <w:p w14:paraId="01835E2F" w14:textId="3EC64FDD" w:rsidR="00193B9B" w:rsidRPr="00A228A7" w:rsidRDefault="00193B9B" w:rsidP="00193B9B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81.75)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27C0D56B" w14:textId="515AA2B0" w:rsidR="00193B9B" w:rsidRPr="00A228A7" w:rsidRDefault="00193B9B" w:rsidP="00193B9B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71</w:t>
            </w:r>
          </w:p>
          <w:p w14:paraId="2BC82105" w14:textId="007A552A" w:rsidR="00193B9B" w:rsidRPr="00A228A7" w:rsidRDefault="00193B9B" w:rsidP="00193B9B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17.75)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37A7962B" w14:textId="74D6F19D" w:rsidR="00193B9B" w:rsidRPr="00A228A7" w:rsidRDefault="00193B9B" w:rsidP="00193B9B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</w:t>
            </w:r>
          </w:p>
          <w:p w14:paraId="3338CD8B" w14:textId="1EB37E4E" w:rsidR="00193B9B" w:rsidRPr="00A228A7" w:rsidRDefault="00193B9B" w:rsidP="00193B9B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0.50)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25322E75" w14:textId="32CDA009" w:rsidR="00193B9B" w:rsidRPr="00A228A7" w:rsidRDefault="00193B9B" w:rsidP="00193B9B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.81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112CF3A2" w14:textId="47B37D56" w:rsidR="00193B9B" w:rsidRPr="00A228A7" w:rsidRDefault="00193B9B" w:rsidP="00193B9B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HIgh</w:t>
            </w:r>
          </w:p>
        </w:tc>
      </w:tr>
      <w:tr w:rsidR="00193B9B" w:rsidRPr="00A228A7" w14:paraId="557F9474" w14:textId="77777777" w:rsidTr="00193B9B">
        <w:tc>
          <w:tcPr>
            <w:tcW w:w="3326" w:type="dxa"/>
            <w:vAlign w:val="center"/>
          </w:tcPr>
          <w:p w14:paraId="6C16F38A" w14:textId="682D9DD9" w:rsidR="00193B9B" w:rsidRPr="00A228A7" w:rsidRDefault="00193B9B" w:rsidP="00193B9B">
            <w:pPr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  <w:cs/>
              </w:rPr>
              <w:t>2.</w:t>
            </w:r>
            <w:r w:rsidRPr="00A228A7">
              <w:rPr>
                <w:rFonts w:ascii="Times New Roman" w:hAnsi="Times New Roman" w:cs="Times New Roman"/>
                <w:szCs w:val="22"/>
              </w:rPr>
              <w:t xml:space="preserve"> I intend to order food in quantities that match my consumption needs.</w:t>
            </w:r>
          </w:p>
        </w:tc>
        <w:tc>
          <w:tcPr>
            <w:tcW w:w="988" w:type="dxa"/>
          </w:tcPr>
          <w:p w14:paraId="4789F1F7" w14:textId="235FD572" w:rsidR="00193B9B" w:rsidRPr="00A228A7" w:rsidRDefault="00193B9B" w:rsidP="00193B9B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338</w:t>
            </w:r>
          </w:p>
          <w:p w14:paraId="12145BE3" w14:textId="530BEE33" w:rsidR="00193B9B" w:rsidRPr="00A228A7" w:rsidRDefault="00193B9B" w:rsidP="00193B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84.50)</w:t>
            </w:r>
          </w:p>
        </w:tc>
        <w:tc>
          <w:tcPr>
            <w:tcW w:w="1200" w:type="dxa"/>
          </w:tcPr>
          <w:p w14:paraId="3215CE0F" w14:textId="42E8FC86" w:rsidR="00193B9B" w:rsidRPr="00A228A7" w:rsidRDefault="00193B9B" w:rsidP="00193B9B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59</w:t>
            </w:r>
          </w:p>
          <w:p w14:paraId="098EF0F1" w14:textId="70C872D6" w:rsidR="00193B9B" w:rsidRPr="00A228A7" w:rsidRDefault="00193B9B" w:rsidP="00193B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14.75)</w:t>
            </w:r>
          </w:p>
        </w:tc>
        <w:tc>
          <w:tcPr>
            <w:tcW w:w="988" w:type="dxa"/>
          </w:tcPr>
          <w:p w14:paraId="4BBDF8B6" w14:textId="293206F5" w:rsidR="00193B9B" w:rsidRPr="00A228A7" w:rsidRDefault="00193B9B" w:rsidP="00193B9B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3</w:t>
            </w:r>
          </w:p>
          <w:p w14:paraId="51FB2992" w14:textId="18CBBEE6" w:rsidR="00193B9B" w:rsidRPr="00A228A7" w:rsidRDefault="00193B9B" w:rsidP="00193B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0.75)</w:t>
            </w:r>
          </w:p>
        </w:tc>
        <w:tc>
          <w:tcPr>
            <w:tcW w:w="841" w:type="dxa"/>
          </w:tcPr>
          <w:p w14:paraId="2B769C82" w14:textId="5753CE9D" w:rsidR="00193B9B" w:rsidRPr="00A228A7" w:rsidRDefault="00193B9B" w:rsidP="00193B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.84</w:t>
            </w:r>
          </w:p>
        </w:tc>
        <w:tc>
          <w:tcPr>
            <w:tcW w:w="1683" w:type="dxa"/>
          </w:tcPr>
          <w:p w14:paraId="005EF23C" w14:textId="5917F501" w:rsidR="00193B9B" w:rsidRPr="00A228A7" w:rsidRDefault="00193B9B" w:rsidP="00193B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High</w:t>
            </w:r>
          </w:p>
        </w:tc>
      </w:tr>
      <w:tr w:rsidR="00193B9B" w:rsidRPr="00A228A7" w14:paraId="20592240" w14:textId="77777777" w:rsidTr="00193B9B">
        <w:tc>
          <w:tcPr>
            <w:tcW w:w="3326" w:type="dxa"/>
            <w:tcBorders>
              <w:bottom w:val="single" w:sz="4" w:space="0" w:color="auto"/>
            </w:tcBorders>
            <w:vAlign w:val="center"/>
          </w:tcPr>
          <w:p w14:paraId="1A6F09E0" w14:textId="32C23111" w:rsidR="00193B9B" w:rsidRPr="00A228A7" w:rsidRDefault="00193B9B" w:rsidP="00193B9B">
            <w:pPr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3</w:t>
            </w:r>
            <w:r w:rsidRPr="00A228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A228A7">
              <w:rPr>
                <w:rFonts w:ascii="Times New Roman" w:hAnsi="Times New Roman" w:cs="Times New Roman"/>
                <w:szCs w:val="22"/>
              </w:rPr>
              <w:t xml:space="preserve"> I intend to separate food waste into designated bins properly.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30DA8F2C" w14:textId="316C1606" w:rsidR="00193B9B" w:rsidRPr="00A228A7" w:rsidRDefault="00193B9B" w:rsidP="00193B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362</w:t>
            </w:r>
          </w:p>
          <w:p w14:paraId="4BB358AF" w14:textId="4D39D593" w:rsidR="00193B9B" w:rsidRPr="00A228A7" w:rsidRDefault="00193B9B" w:rsidP="00193B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90.50)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3A5E1947" w14:textId="648734CF" w:rsidR="00193B9B" w:rsidRPr="00A228A7" w:rsidRDefault="00193B9B" w:rsidP="00193B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37</w:t>
            </w:r>
          </w:p>
          <w:p w14:paraId="46FC7B41" w14:textId="37759BF3" w:rsidR="00193B9B" w:rsidRPr="00A228A7" w:rsidRDefault="00193B9B" w:rsidP="00193B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9.25)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5F114ADF" w14:textId="1309782A" w:rsidR="00193B9B" w:rsidRPr="00A228A7" w:rsidRDefault="00193B9B" w:rsidP="00193B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1</w:t>
            </w:r>
          </w:p>
          <w:p w14:paraId="35723A2F" w14:textId="3E961042" w:rsidR="00193B9B" w:rsidRPr="00A228A7" w:rsidRDefault="00193B9B" w:rsidP="00193B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0.25)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7A2EE97F" w14:textId="36127B66" w:rsidR="00193B9B" w:rsidRPr="00A228A7" w:rsidRDefault="00193B9B" w:rsidP="00193B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.90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74C0B7D3" w14:textId="4E18DB8F" w:rsidR="00193B9B" w:rsidRPr="00A228A7" w:rsidRDefault="00193B9B" w:rsidP="00193B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High</w:t>
            </w:r>
          </w:p>
        </w:tc>
      </w:tr>
      <w:tr w:rsidR="00193B9B" w:rsidRPr="00A228A7" w14:paraId="45330D76" w14:textId="77777777" w:rsidTr="00FD0BB0">
        <w:tc>
          <w:tcPr>
            <w:tcW w:w="3326" w:type="dxa"/>
            <w:tcBorders>
              <w:bottom w:val="single" w:sz="4" w:space="0" w:color="auto"/>
            </w:tcBorders>
          </w:tcPr>
          <w:p w14:paraId="5DB23F79" w14:textId="7E257B45" w:rsidR="00193B9B" w:rsidRPr="00A228A7" w:rsidRDefault="00193B9B" w:rsidP="00193B9B">
            <w:pPr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Cronbach alpha = .806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1A39E16C" w14:textId="77777777" w:rsidR="00193B9B" w:rsidRPr="00A228A7" w:rsidRDefault="00193B9B" w:rsidP="00193B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3989A541" w14:textId="77777777" w:rsidR="00193B9B" w:rsidRPr="00A228A7" w:rsidRDefault="00193B9B" w:rsidP="00193B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70959137" w14:textId="77777777" w:rsidR="00193B9B" w:rsidRPr="00A228A7" w:rsidRDefault="00193B9B" w:rsidP="00193B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34F0ECAF" w14:textId="77777777" w:rsidR="00193B9B" w:rsidRPr="00A228A7" w:rsidRDefault="00193B9B" w:rsidP="00193B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19B4B93D" w14:textId="77777777" w:rsidR="00193B9B" w:rsidRPr="00A228A7" w:rsidRDefault="00193B9B" w:rsidP="00193B9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93B9B" w:rsidRPr="00A228A7" w14:paraId="7D041105" w14:textId="77777777" w:rsidTr="00193B9B">
        <w:tc>
          <w:tcPr>
            <w:tcW w:w="65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683A9D3" w14:textId="5925A943" w:rsidR="00193B9B" w:rsidRPr="00A228A7" w:rsidRDefault="00193B9B" w:rsidP="00193B9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Total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5416BC72" w14:textId="6DA0D080" w:rsidR="00193B9B" w:rsidRPr="00A228A7" w:rsidRDefault="00193B9B" w:rsidP="00193B9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2.85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0748557B" w14:textId="5CD2A739" w:rsidR="00193B9B" w:rsidRPr="00A228A7" w:rsidRDefault="00193B9B" w:rsidP="00193B9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High</w:t>
            </w:r>
          </w:p>
        </w:tc>
      </w:tr>
    </w:tbl>
    <w:p w14:paraId="200DD5A5" w14:textId="7307E17F" w:rsidR="00F90E63" w:rsidRPr="00A228A7" w:rsidRDefault="00F90E63" w:rsidP="001C07EF">
      <w:pPr>
        <w:tabs>
          <w:tab w:val="left" w:pos="4950"/>
        </w:tabs>
        <w:spacing w:after="0" w:line="240" w:lineRule="auto"/>
        <w:jc w:val="thaiDistribute"/>
        <w:rPr>
          <w:rFonts w:ascii="Times New Roman" w:hAnsi="Times New Roman" w:cs="Times New Roman"/>
          <w:szCs w:val="22"/>
          <w:cs/>
          <w:lang w:eastAsia="zh-CN"/>
        </w:rPr>
      </w:pPr>
    </w:p>
    <w:p w14:paraId="1C85E1EB" w14:textId="402AA5C9" w:rsidR="00F90E63" w:rsidRPr="00A228A7" w:rsidRDefault="00F90E63" w:rsidP="00F90E63">
      <w:pPr>
        <w:jc w:val="thaiDistribute"/>
        <w:rPr>
          <w:rFonts w:ascii="Times New Roman" w:hAnsi="Times New Roman" w:cs="Times New Roman"/>
          <w:b/>
          <w:bCs/>
          <w:szCs w:val="22"/>
        </w:rPr>
      </w:pPr>
      <w:r w:rsidRPr="00A228A7">
        <w:rPr>
          <w:rFonts w:ascii="Times New Roman" w:hAnsi="Times New Roman" w:cs="Times New Roman"/>
          <w:b/>
          <w:bCs/>
          <w:szCs w:val="22"/>
        </w:rPr>
        <w:t>Table</w:t>
      </w:r>
      <w:r w:rsidR="00A228A7" w:rsidRPr="00A228A7">
        <w:rPr>
          <w:rFonts w:ascii="Times New Roman" w:hAnsi="Times New Roman" w:cs="Times New Roman"/>
          <w:b/>
          <w:bCs/>
          <w:szCs w:val="22"/>
        </w:rPr>
        <w:t xml:space="preserve"> 6 </w:t>
      </w:r>
      <w:r w:rsidRPr="00A228A7">
        <w:rPr>
          <w:rFonts w:ascii="Times New Roman" w:hAnsi="Times New Roman" w:cs="Times New Roman"/>
          <w:b/>
          <w:bCs/>
          <w:szCs w:val="22"/>
        </w:rPr>
        <w:t>Social influence on food waste reduction (n</w:t>
      </w:r>
      <w:r w:rsidRPr="00A228A7">
        <w:rPr>
          <w:rFonts w:ascii="Times New Roman" w:eastAsia="Cordia New" w:hAnsi="Times New Roman" w:cs="Times New Roman"/>
          <w:b/>
          <w:bCs/>
          <w:szCs w:val="22"/>
          <w:lang w:eastAsia="zh-CN"/>
        </w:rPr>
        <w:t>=400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3"/>
        <w:gridCol w:w="987"/>
        <w:gridCol w:w="1216"/>
        <w:gridCol w:w="987"/>
        <w:gridCol w:w="840"/>
        <w:gridCol w:w="1683"/>
      </w:tblGrid>
      <w:tr w:rsidR="00F90E63" w:rsidRPr="00A228A7" w14:paraId="12A79B63" w14:textId="77777777" w:rsidTr="00F90E63">
        <w:trPr>
          <w:tblHeader/>
        </w:trPr>
        <w:tc>
          <w:tcPr>
            <w:tcW w:w="3313" w:type="dxa"/>
            <w:tcBorders>
              <w:top w:val="double" w:sz="4" w:space="0" w:color="auto"/>
              <w:bottom w:val="single" w:sz="4" w:space="0" w:color="auto"/>
            </w:tcBorders>
          </w:tcPr>
          <w:p w14:paraId="537E54E4" w14:textId="2BC8091C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 xml:space="preserve">Social influence </w:t>
            </w:r>
          </w:p>
        </w:tc>
        <w:tc>
          <w:tcPr>
            <w:tcW w:w="987" w:type="dxa"/>
            <w:tcBorders>
              <w:top w:val="double" w:sz="4" w:space="0" w:color="auto"/>
              <w:bottom w:val="single" w:sz="4" w:space="0" w:color="auto"/>
            </w:tcBorders>
          </w:tcPr>
          <w:p w14:paraId="308B9D59" w14:textId="0E3C5017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High</w:t>
            </w:r>
          </w:p>
        </w:tc>
        <w:tc>
          <w:tcPr>
            <w:tcW w:w="1216" w:type="dxa"/>
            <w:tcBorders>
              <w:top w:val="double" w:sz="4" w:space="0" w:color="auto"/>
              <w:bottom w:val="single" w:sz="4" w:space="0" w:color="auto"/>
            </w:tcBorders>
          </w:tcPr>
          <w:p w14:paraId="77203619" w14:textId="3A5A7965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Moderate</w:t>
            </w:r>
          </w:p>
        </w:tc>
        <w:tc>
          <w:tcPr>
            <w:tcW w:w="987" w:type="dxa"/>
            <w:tcBorders>
              <w:top w:val="double" w:sz="4" w:space="0" w:color="auto"/>
              <w:bottom w:val="single" w:sz="4" w:space="0" w:color="auto"/>
            </w:tcBorders>
          </w:tcPr>
          <w:p w14:paraId="29C843F6" w14:textId="7FC3F80E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Low</w:t>
            </w:r>
          </w:p>
        </w:tc>
        <w:tc>
          <w:tcPr>
            <w:tcW w:w="840" w:type="dxa"/>
            <w:tcBorders>
              <w:top w:val="double" w:sz="4" w:space="0" w:color="auto"/>
              <w:bottom w:val="single" w:sz="4" w:space="0" w:color="auto"/>
            </w:tcBorders>
          </w:tcPr>
          <w:p w14:paraId="02E3F6FC" w14:textId="36229FE7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iCs/>
                <w:szCs w:val="22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szCs w:val="22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2"/>
                    </w:rPr>
                    <m:t xml:space="preserve">x </m:t>
                  </m:r>
                </m:e>
              </m:acc>
            </m:oMath>
            <w:r w:rsidRPr="00A228A7">
              <w:rPr>
                <w:rFonts w:ascii="Times New Roman" w:hAnsi="Times New Roman" w:cs="Times New Roman"/>
                <w:b/>
                <w:bCs/>
                <w:iCs/>
                <w:szCs w:val="22"/>
              </w:rPr>
              <w:t>)</w:t>
            </w:r>
          </w:p>
        </w:tc>
        <w:tc>
          <w:tcPr>
            <w:tcW w:w="1683" w:type="dxa"/>
            <w:tcBorders>
              <w:top w:val="double" w:sz="4" w:space="0" w:color="auto"/>
              <w:bottom w:val="single" w:sz="4" w:space="0" w:color="auto"/>
            </w:tcBorders>
          </w:tcPr>
          <w:p w14:paraId="7E86C103" w14:textId="39590E00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Interpretation</w:t>
            </w:r>
          </w:p>
        </w:tc>
      </w:tr>
      <w:tr w:rsidR="00F90E63" w:rsidRPr="00A228A7" w14:paraId="05225576" w14:textId="77777777" w:rsidTr="00F90E63">
        <w:tc>
          <w:tcPr>
            <w:tcW w:w="3313" w:type="dxa"/>
            <w:tcBorders>
              <w:top w:val="single" w:sz="4" w:space="0" w:color="auto"/>
            </w:tcBorders>
            <w:vAlign w:val="center"/>
          </w:tcPr>
          <w:p w14:paraId="4300E2C8" w14:textId="427909D1" w:rsidR="00F90E63" w:rsidRPr="00A228A7" w:rsidRDefault="00F90E63" w:rsidP="00F90E63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1</w:t>
            </w:r>
            <w:r w:rsidRPr="00A228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A228A7">
              <w:rPr>
                <w:rFonts w:ascii="Times New Roman" w:hAnsi="Times New Roman" w:cs="Times New Roman"/>
                <w:szCs w:val="22"/>
              </w:rPr>
              <w:t xml:space="preserve"> Society views separating food waste into designated bins as a socially responsible behavior. 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1408E6E1" w14:textId="093BBD73" w:rsidR="00F90E63" w:rsidRPr="00A228A7" w:rsidRDefault="00F90E63" w:rsidP="00F90E63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312</w:t>
            </w:r>
          </w:p>
          <w:p w14:paraId="348DFF82" w14:textId="08A04EAA" w:rsidR="00F90E63" w:rsidRPr="00A228A7" w:rsidRDefault="00F90E63" w:rsidP="00F90E63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78.00)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468FF9CA" w14:textId="3AA767F3" w:rsidR="00F90E63" w:rsidRPr="00A228A7" w:rsidRDefault="00F90E63" w:rsidP="00F90E63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84</w:t>
            </w:r>
          </w:p>
          <w:p w14:paraId="1C6E92E0" w14:textId="051A89CA" w:rsidR="00F90E63" w:rsidRPr="00A228A7" w:rsidRDefault="00F90E63" w:rsidP="00F90E63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21.00)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590562B5" w14:textId="1C942495" w:rsidR="00F90E63" w:rsidRPr="00A228A7" w:rsidRDefault="00F90E63" w:rsidP="00F90E63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4</w:t>
            </w:r>
          </w:p>
          <w:p w14:paraId="3EA89099" w14:textId="14B8FB01" w:rsidR="00F90E63" w:rsidRPr="00A228A7" w:rsidRDefault="00F90E63" w:rsidP="00F90E63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1.00)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63C00510" w14:textId="7F9C995F" w:rsidR="00F90E63" w:rsidRPr="00A228A7" w:rsidRDefault="00F90E63" w:rsidP="00F90E63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.77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588F1B97" w14:textId="5495D361" w:rsidR="00F90E63" w:rsidRPr="00A228A7" w:rsidRDefault="00F90E63" w:rsidP="00F90E63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HIgh</w:t>
            </w:r>
          </w:p>
        </w:tc>
      </w:tr>
      <w:tr w:rsidR="00F90E63" w:rsidRPr="00A228A7" w14:paraId="17C23862" w14:textId="77777777" w:rsidTr="00F90E63">
        <w:tc>
          <w:tcPr>
            <w:tcW w:w="3313" w:type="dxa"/>
            <w:vAlign w:val="center"/>
          </w:tcPr>
          <w:p w14:paraId="11354F09" w14:textId="3938C8F8" w:rsidR="00F90E63" w:rsidRPr="00A228A7" w:rsidRDefault="00F90E63" w:rsidP="00F90E63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</w:t>
            </w:r>
            <w:r w:rsidRPr="00A228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A228A7">
              <w:rPr>
                <w:rFonts w:ascii="Times New Roman" w:hAnsi="Times New Roman" w:cs="Times New Roman"/>
                <w:szCs w:val="22"/>
              </w:rPr>
              <w:t xml:space="preserve"> People around me, including friends and colleagues, support </w:t>
            </w:r>
            <w:r w:rsidRPr="00A228A7">
              <w:rPr>
                <w:rFonts w:ascii="Times New Roman" w:hAnsi="Times New Roman" w:cs="Times New Roman"/>
                <w:szCs w:val="22"/>
              </w:rPr>
              <w:lastRenderedPageBreak/>
              <w:t>and encourage me to reduce food waste in the canteen.</w:t>
            </w:r>
          </w:p>
        </w:tc>
        <w:tc>
          <w:tcPr>
            <w:tcW w:w="987" w:type="dxa"/>
          </w:tcPr>
          <w:p w14:paraId="4525C477" w14:textId="1A6919E4" w:rsidR="00F90E63" w:rsidRPr="00A228A7" w:rsidRDefault="00F90E63" w:rsidP="00F90E63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lastRenderedPageBreak/>
              <w:t>260</w:t>
            </w:r>
          </w:p>
          <w:p w14:paraId="54EEEBE9" w14:textId="22C09DC0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65.00)</w:t>
            </w:r>
          </w:p>
        </w:tc>
        <w:tc>
          <w:tcPr>
            <w:tcW w:w="1216" w:type="dxa"/>
          </w:tcPr>
          <w:p w14:paraId="6CDD2BF3" w14:textId="00331EC2" w:rsidR="00F90E63" w:rsidRPr="00A228A7" w:rsidRDefault="00F90E63" w:rsidP="00F90E63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126</w:t>
            </w:r>
          </w:p>
          <w:p w14:paraId="7BEBEF1A" w14:textId="0DF630A7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31.50)</w:t>
            </w:r>
          </w:p>
        </w:tc>
        <w:tc>
          <w:tcPr>
            <w:tcW w:w="987" w:type="dxa"/>
          </w:tcPr>
          <w:p w14:paraId="2540B2F4" w14:textId="20D5531C" w:rsidR="00F90E63" w:rsidRPr="00A228A7" w:rsidRDefault="00F90E63" w:rsidP="00F90E63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14</w:t>
            </w:r>
          </w:p>
          <w:p w14:paraId="3E1E13E1" w14:textId="1E48DFCD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3.50)</w:t>
            </w:r>
          </w:p>
        </w:tc>
        <w:tc>
          <w:tcPr>
            <w:tcW w:w="840" w:type="dxa"/>
          </w:tcPr>
          <w:p w14:paraId="22ED8564" w14:textId="03E825E3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.62</w:t>
            </w:r>
          </w:p>
        </w:tc>
        <w:tc>
          <w:tcPr>
            <w:tcW w:w="1683" w:type="dxa"/>
          </w:tcPr>
          <w:p w14:paraId="0D232153" w14:textId="76D6C1AD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High</w:t>
            </w:r>
          </w:p>
        </w:tc>
      </w:tr>
      <w:tr w:rsidR="00F90E63" w:rsidRPr="00A228A7" w14:paraId="6168B6D1" w14:textId="77777777" w:rsidTr="00F90E63">
        <w:tc>
          <w:tcPr>
            <w:tcW w:w="3313" w:type="dxa"/>
            <w:tcBorders>
              <w:bottom w:val="single" w:sz="4" w:space="0" w:color="auto"/>
            </w:tcBorders>
            <w:vAlign w:val="center"/>
          </w:tcPr>
          <w:p w14:paraId="10F9C92B" w14:textId="67DD8037" w:rsidR="00F90E63" w:rsidRPr="00A228A7" w:rsidRDefault="00F90E63" w:rsidP="00F90E63">
            <w:pPr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  <w:cs/>
              </w:rPr>
              <w:t>3.</w:t>
            </w:r>
            <w:r w:rsidRPr="00A228A7">
              <w:rPr>
                <w:rFonts w:ascii="Times New Roman" w:hAnsi="Times New Roman" w:cs="Times New Roman"/>
                <w:szCs w:val="22"/>
              </w:rPr>
              <w:t xml:space="preserve"> The university’s efforts to promote food waste reduction support customers’ food waste reduction behaviors 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59A7279F" w14:textId="0E9F04A7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331</w:t>
            </w:r>
          </w:p>
          <w:p w14:paraId="7CA7F705" w14:textId="5F47E018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82.80)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52BC691C" w14:textId="16A43828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68</w:t>
            </w:r>
          </w:p>
          <w:p w14:paraId="21193F66" w14:textId="319CCB58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17.00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60A1F8EE" w14:textId="77777777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1</w:t>
            </w:r>
          </w:p>
          <w:p w14:paraId="40D7AA3D" w14:textId="7765533F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0.20)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2CAAAF97" w14:textId="12DB2A86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.83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2B1F0DFF" w14:textId="1AD456F4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High</w:t>
            </w:r>
          </w:p>
        </w:tc>
      </w:tr>
      <w:tr w:rsidR="00F90E63" w:rsidRPr="00A228A7" w14:paraId="75A3CC86" w14:textId="77777777" w:rsidTr="00F90E63">
        <w:tc>
          <w:tcPr>
            <w:tcW w:w="3313" w:type="dxa"/>
            <w:tcBorders>
              <w:bottom w:val="single" w:sz="4" w:space="0" w:color="auto"/>
            </w:tcBorders>
            <w:vAlign w:val="center"/>
          </w:tcPr>
          <w:p w14:paraId="36B060C6" w14:textId="366CACA4" w:rsidR="00F90E63" w:rsidRPr="00A228A7" w:rsidRDefault="00F90E63" w:rsidP="00F90E63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Cronbach alpha = .845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277D6C11" w14:textId="77777777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11A77D61" w14:textId="77777777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6181A45D" w14:textId="77777777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458B717B" w14:textId="77777777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118D5287" w14:textId="77777777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95C54" w:rsidRPr="00A228A7" w14:paraId="39BF666C" w14:textId="77777777" w:rsidTr="00F90E63">
        <w:tc>
          <w:tcPr>
            <w:tcW w:w="65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93A5F33" w14:textId="7F5B917F" w:rsidR="00595C54" w:rsidRPr="00A228A7" w:rsidRDefault="00F90E63" w:rsidP="0020643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 xml:space="preserve">Total 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1F62D0E4" w14:textId="5E0FE1B3" w:rsidR="00595C54" w:rsidRPr="00A228A7" w:rsidRDefault="00595C54" w:rsidP="0020643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2.73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2CF4787F" w14:textId="046652AD" w:rsidR="00595C54" w:rsidRPr="00A228A7" w:rsidRDefault="00F90E63" w:rsidP="0020643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High</w:t>
            </w:r>
          </w:p>
        </w:tc>
      </w:tr>
    </w:tbl>
    <w:p w14:paraId="7EC8FF3E" w14:textId="77777777" w:rsidR="00595C54" w:rsidRPr="00A228A7" w:rsidRDefault="00595C54" w:rsidP="00595C54">
      <w:pPr>
        <w:tabs>
          <w:tab w:val="left" w:pos="4950"/>
        </w:tabs>
        <w:spacing w:after="0" w:line="240" w:lineRule="auto"/>
        <w:jc w:val="thaiDistribute"/>
        <w:rPr>
          <w:rFonts w:ascii="Times New Roman" w:hAnsi="Times New Roman" w:cs="Times New Roman"/>
          <w:szCs w:val="22"/>
          <w:lang w:eastAsia="zh-CN"/>
        </w:rPr>
      </w:pPr>
    </w:p>
    <w:p w14:paraId="4FE1EFFB" w14:textId="539271BE" w:rsidR="00F90E63" w:rsidRPr="00A228A7" w:rsidRDefault="00F90E63" w:rsidP="00C81364">
      <w:pPr>
        <w:jc w:val="thaiDistribute"/>
        <w:rPr>
          <w:rFonts w:ascii="Times New Roman" w:eastAsia="Cordia New" w:hAnsi="Times New Roman" w:cs="Times New Roman"/>
          <w:szCs w:val="22"/>
          <w:lang w:eastAsia="zh-CN"/>
        </w:rPr>
      </w:pPr>
      <w:r w:rsidRPr="00A228A7">
        <w:rPr>
          <w:rFonts w:ascii="Times New Roman" w:hAnsi="Times New Roman" w:cs="Times New Roman"/>
          <w:b/>
          <w:bCs/>
          <w:szCs w:val="22"/>
        </w:rPr>
        <w:t>Table</w:t>
      </w:r>
      <w:r w:rsidR="00A228A7" w:rsidRPr="00A228A7">
        <w:rPr>
          <w:rFonts w:ascii="Times New Roman" w:hAnsi="Times New Roman" w:cs="Times New Roman"/>
          <w:b/>
          <w:bCs/>
          <w:szCs w:val="22"/>
        </w:rPr>
        <w:t xml:space="preserve"> 7</w:t>
      </w:r>
      <w:r w:rsidRPr="00A228A7">
        <w:rPr>
          <w:rFonts w:ascii="Times New Roman" w:hAnsi="Times New Roman" w:cs="Times New Roman"/>
          <w:b/>
          <w:bCs/>
          <w:szCs w:val="22"/>
        </w:rPr>
        <w:t xml:space="preserve"> Contextual factors related to food waste reduction (n</w:t>
      </w:r>
      <w:r w:rsidRPr="00A228A7">
        <w:rPr>
          <w:rFonts w:ascii="Times New Roman" w:eastAsia="Cordia New" w:hAnsi="Times New Roman" w:cs="Times New Roman"/>
          <w:b/>
          <w:bCs/>
          <w:szCs w:val="22"/>
          <w:lang w:eastAsia="zh-CN"/>
        </w:rPr>
        <w:t>=400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4"/>
        <w:gridCol w:w="1211"/>
        <w:gridCol w:w="1216"/>
        <w:gridCol w:w="1082"/>
        <w:gridCol w:w="840"/>
        <w:gridCol w:w="1683"/>
      </w:tblGrid>
      <w:tr w:rsidR="00F90E63" w:rsidRPr="00A228A7" w14:paraId="326E08A3" w14:textId="77777777" w:rsidTr="00F90E63">
        <w:trPr>
          <w:tblHeader/>
        </w:trPr>
        <w:tc>
          <w:tcPr>
            <w:tcW w:w="2994" w:type="dxa"/>
            <w:tcBorders>
              <w:top w:val="double" w:sz="4" w:space="0" w:color="auto"/>
              <w:bottom w:val="single" w:sz="4" w:space="0" w:color="auto"/>
            </w:tcBorders>
          </w:tcPr>
          <w:p w14:paraId="66BBF80C" w14:textId="7D1B9FF5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A228A7">
              <w:rPr>
                <w:rFonts w:ascii="Times New Roman" w:hAnsi="Times New Roman" w:cs="Times New Roman"/>
                <w:szCs w:val="22"/>
                <w:cs/>
              </w:rPr>
              <w:t xml:space="preserve">          </w:t>
            </w: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 xml:space="preserve">Contextual factors </w:t>
            </w:r>
          </w:p>
        </w:tc>
        <w:tc>
          <w:tcPr>
            <w:tcW w:w="1211" w:type="dxa"/>
            <w:tcBorders>
              <w:top w:val="double" w:sz="4" w:space="0" w:color="auto"/>
              <w:bottom w:val="single" w:sz="4" w:space="0" w:color="auto"/>
            </w:tcBorders>
          </w:tcPr>
          <w:p w14:paraId="5427E2C3" w14:textId="27E2A5A0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High</w:t>
            </w:r>
          </w:p>
        </w:tc>
        <w:tc>
          <w:tcPr>
            <w:tcW w:w="1216" w:type="dxa"/>
            <w:tcBorders>
              <w:top w:val="double" w:sz="4" w:space="0" w:color="auto"/>
              <w:bottom w:val="single" w:sz="4" w:space="0" w:color="auto"/>
            </w:tcBorders>
          </w:tcPr>
          <w:p w14:paraId="19333D17" w14:textId="2D78571D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Moderate</w:t>
            </w:r>
          </w:p>
        </w:tc>
        <w:tc>
          <w:tcPr>
            <w:tcW w:w="1082" w:type="dxa"/>
            <w:tcBorders>
              <w:top w:val="double" w:sz="4" w:space="0" w:color="auto"/>
              <w:bottom w:val="single" w:sz="4" w:space="0" w:color="auto"/>
            </w:tcBorders>
          </w:tcPr>
          <w:p w14:paraId="5DBB648F" w14:textId="6EE5D6EE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Low</w:t>
            </w:r>
          </w:p>
        </w:tc>
        <w:tc>
          <w:tcPr>
            <w:tcW w:w="840" w:type="dxa"/>
            <w:tcBorders>
              <w:top w:val="double" w:sz="4" w:space="0" w:color="auto"/>
              <w:bottom w:val="single" w:sz="4" w:space="0" w:color="auto"/>
            </w:tcBorders>
          </w:tcPr>
          <w:p w14:paraId="790DAD8B" w14:textId="1CDFBD69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iCs/>
                <w:szCs w:val="22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szCs w:val="22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2"/>
                    </w:rPr>
                    <m:t xml:space="preserve">x </m:t>
                  </m:r>
                </m:e>
              </m:acc>
            </m:oMath>
            <w:r w:rsidRPr="00A228A7">
              <w:rPr>
                <w:rFonts w:ascii="Times New Roman" w:hAnsi="Times New Roman" w:cs="Times New Roman"/>
                <w:b/>
                <w:bCs/>
                <w:iCs/>
                <w:szCs w:val="22"/>
              </w:rPr>
              <w:t>)</w:t>
            </w:r>
          </w:p>
        </w:tc>
        <w:tc>
          <w:tcPr>
            <w:tcW w:w="1683" w:type="dxa"/>
            <w:tcBorders>
              <w:top w:val="double" w:sz="4" w:space="0" w:color="auto"/>
              <w:bottom w:val="single" w:sz="4" w:space="0" w:color="auto"/>
            </w:tcBorders>
          </w:tcPr>
          <w:p w14:paraId="1CC7A768" w14:textId="0A02161F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Interpretation</w:t>
            </w:r>
          </w:p>
        </w:tc>
      </w:tr>
      <w:tr w:rsidR="00F90E63" w:rsidRPr="00A228A7" w14:paraId="50CE4DFB" w14:textId="77777777" w:rsidTr="00F90E63">
        <w:tc>
          <w:tcPr>
            <w:tcW w:w="2994" w:type="dxa"/>
            <w:tcBorders>
              <w:top w:val="single" w:sz="4" w:space="0" w:color="auto"/>
            </w:tcBorders>
            <w:vAlign w:val="center"/>
          </w:tcPr>
          <w:p w14:paraId="4D8C90F4" w14:textId="0AF9ED78" w:rsidR="00F90E63" w:rsidRPr="00A228A7" w:rsidRDefault="00F90E63" w:rsidP="00F90E63">
            <w:pPr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1</w:t>
            </w:r>
            <w:r w:rsidRPr="00A228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A228A7">
              <w:rPr>
                <w:rFonts w:ascii="Times New Roman" w:hAnsi="Times New Roman" w:cs="Times New Roman"/>
                <w:szCs w:val="22"/>
              </w:rPr>
              <w:t xml:space="preserve"> Having signs that indicate appropriate food portions helps reduce food waste.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6D841AF2" w14:textId="2638DB6C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308</w:t>
            </w:r>
          </w:p>
          <w:p w14:paraId="000AA4AA" w14:textId="7BC3A681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77.00)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5F030FA5" w14:textId="4265304D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73</w:t>
            </w:r>
          </w:p>
          <w:p w14:paraId="137C1C5D" w14:textId="1334C5E5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18.25)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39A6A86B" w14:textId="201A9E11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19</w:t>
            </w:r>
          </w:p>
          <w:p w14:paraId="4997D7E7" w14:textId="70BFA47A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4.75)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53246137" w14:textId="6BEAD10C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.72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16D6FDAB" w14:textId="0E2988D2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HIgh</w:t>
            </w:r>
          </w:p>
        </w:tc>
      </w:tr>
      <w:tr w:rsidR="00F90E63" w:rsidRPr="00A228A7" w14:paraId="25483BF4" w14:textId="77777777" w:rsidTr="00F90E63">
        <w:tc>
          <w:tcPr>
            <w:tcW w:w="2994" w:type="dxa"/>
            <w:vAlign w:val="center"/>
          </w:tcPr>
          <w:p w14:paraId="345111C1" w14:textId="0E8121CA" w:rsidR="00F90E63" w:rsidRPr="00A228A7" w:rsidRDefault="00F90E63" w:rsidP="00F90E63">
            <w:pPr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</w:t>
            </w:r>
            <w:r w:rsidRPr="00A228A7">
              <w:rPr>
                <w:rFonts w:ascii="Times New Roman" w:hAnsi="Times New Roman" w:cs="Times New Roman"/>
                <w:szCs w:val="22"/>
                <w:cs/>
              </w:rPr>
              <w:t>.</w:t>
            </w:r>
            <w:r w:rsidRPr="00A228A7">
              <w:rPr>
                <w:rFonts w:ascii="Times New Roman" w:hAnsi="Times New Roman" w:cs="Times New Roman"/>
                <w:szCs w:val="22"/>
              </w:rPr>
              <w:t>Having designated bins for food waste helps facilitate food waste separation.</w:t>
            </w:r>
          </w:p>
        </w:tc>
        <w:tc>
          <w:tcPr>
            <w:tcW w:w="1211" w:type="dxa"/>
          </w:tcPr>
          <w:p w14:paraId="47765BD5" w14:textId="739AE5CA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371</w:t>
            </w:r>
          </w:p>
          <w:p w14:paraId="22ADCF93" w14:textId="106FF456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92.75)</w:t>
            </w:r>
          </w:p>
        </w:tc>
        <w:tc>
          <w:tcPr>
            <w:tcW w:w="1216" w:type="dxa"/>
          </w:tcPr>
          <w:p w14:paraId="1EB7DFA0" w14:textId="41F56521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7</w:t>
            </w:r>
          </w:p>
          <w:p w14:paraId="0F0AB420" w14:textId="31FD3001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6.75)</w:t>
            </w:r>
          </w:p>
        </w:tc>
        <w:tc>
          <w:tcPr>
            <w:tcW w:w="1082" w:type="dxa"/>
          </w:tcPr>
          <w:p w14:paraId="0F2794CD" w14:textId="13AE385C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</w:t>
            </w:r>
          </w:p>
          <w:p w14:paraId="7C84365A" w14:textId="61D65E15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0.50)</w:t>
            </w:r>
          </w:p>
        </w:tc>
        <w:tc>
          <w:tcPr>
            <w:tcW w:w="840" w:type="dxa"/>
          </w:tcPr>
          <w:p w14:paraId="0AD5F75C" w14:textId="28B4D837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.92</w:t>
            </w:r>
          </w:p>
        </w:tc>
        <w:tc>
          <w:tcPr>
            <w:tcW w:w="1683" w:type="dxa"/>
          </w:tcPr>
          <w:p w14:paraId="4D7F3CB1" w14:textId="4C16AFC9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High</w:t>
            </w:r>
          </w:p>
        </w:tc>
      </w:tr>
      <w:tr w:rsidR="00F90E63" w:rsidRPr="00A228A7" w14:paraId="4A2C8C98" w14:textId="77777777" w:rsidTr="00F90E63">
        <w:tc>
          <w:tcPr>
            <w:tcW w:w="2994" w:type="dxa"/>
            <w:tcBorders>
              <w:bottom w:val="single" w:sz="4" w:space="0" w:color="auto"/>
            </w:tcBorders>
            <w:vAlign w:val="center"/>
          </w:tcPr>
          <w:p w14:paraId="7A2C7A5F" w14:textId="69A847D6" w:rsidR="00F90E63" w:rsidRPr="00A228A7" w:rsidRDefault="00F90E63" w:rsidP="00F90E63">
            <w:pPr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pacing w:val="-4"/>
                <w:szCs w:val="22"/>
                <w:cs/>
              </w:rPr>
              <w:t>3.</w:t>
            </w:r>
            <w:r w:rsidRPr="00A228A7">
              <w:rPr>
                <w:rFonts w:ascii="Times New Roman" w:hAnsi="Times New Roman" w:cs="Times New Roman"/>
                <w:spacing w:val="-4"/>
                <w:szCs w:val="22"/>
              </w:rPr>
              <w:t xml:space="preserve"> Having directional signs to food waste separation points supports food waste separation.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5DADCC26" w14:textId="3BCE506D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354</w:t>
            </w:r>
          </w:p>
          <w:p w14:paraId="175F9430" w14:textId="338FBFAD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88.50)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43784C66" w14:textId="2E43EE21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41</w:t>
            </w:r>
          </w:p>
          <w:p w14:paraId="48C4AAB6" w14:textId="5256A8AF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10.25)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1C2909B7" w14:textId="57F458FA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5</w:t>
            </w:r>
          </w:p>
          <w:p w14:paraId="3BD5E794" w14:textId="4195E826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(1.25)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1821DBFB" w14:textId="3398A9C4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2.87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6600DD09" w14:textId="66D05D49" w:rsidR="00F90E63" w:rsidRPr="00A228A7" w:rsidRDefault="00F90E63" w:rsidP="00F90E63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High</w:t>
            </w:r>
          </w:p>
        </w:tc>
      </w:tr>
      <w:tr w:rsidR="009E369F" w:rsidRPr="00A228A7" w14:paraId="6E14A708" w14:textId="77777777" w:rsidTr="00F90E63">
        <w:tc>
          <w:tcPr>
            <w:tcW w:w="2994" w:type="dxa"/>
            <w:tcBorders>
              <w:bottom w:val="single" w:sz="4" w:space="0" w:color="auto"/>
            </w:tcBorders>
            <w:vAlign w:val="center"/>
          </w:tcPr>
          <w:p w14:paraId="544DBE58" w14:textId="0D9EA28F" w:rsidR="009E369F" w:rsidRPr="00A228A7" w:rsidRDefault="009E369F" w:rsidP="00F90E63">
            <w:pPr>
              <w:rPr>
                <w:rFonts w:ascii="Times New Roman" w:hAnsi="Times New Roman" w:cs="Times New Roman"/>
                <w:spacing w:val="-4"/>
                <w:szCs w:val="22"/>
                <w:cs/>
              </w:rPr>
            </w:pPr>
            <w:r w:rsidRPr="00A228A7">
              <w:rPr>
                <w:rFonts w:ascii="Times New Roman" w:hAnsi="Times New Roman" w:cs="Times New Roman"/>
                <w:szCs w:val="22"/>
              </w:rPr>
              <w:t>Cronbach alpha = .783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458C16B3" w14:textId="77777777" w:rsidR="009E369F" w:rsidRPr="00A228A7" w:rsidRDefault="009E369F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2A4FBDFA" w14:textId="77777777" w:rsidR="009E369F" w:rsidRPr="00A228A7" w:rsidRDefault="009E369F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5037D757" w14:textId="77777777" w:rsidR="009E369F" w:rsidRPr="00A228A7" w:rsidRDefault="009E369F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094D154D" w14:textId="77777777" w:rsidR="009E369F" w:rsidRPr="00A228A7" w:rsidRDefault="009E369F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6D36E5A4" w14:textId="77777777" w:rsidR="009E369F" w:rsidRPr="00A228A7" w:rsidRDefault="009E369F" w:rsidP="00F90E6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E65B6" w:rsidRPr="00A228A7" w14:paraId="2DF2FC7B" w14:textId="77777777" w:rsidTr="00F90E63">
        <w:tc>
          <w:tcPr>
            <w:tcW w:w="65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D710DE" w14:textId="036C070D" w:rsidR="00EB4994" w:rsidRPr="00A228A7" w:rsidRDefault="00F90E63" w:rsidP="00EB499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Total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4FAEDC5B" w14:textId="11BA89AE" w:rsidR="00EB4994" w:rsidRPr="00A228A7" w:rsidRDefault="00EB4994" w:rsidP="00EB499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2.</w:t>
            </w:r>
            <w:r w:rsidR="00BF3403" w:rsidRPr="00A228A7">
              <w:rPr>
                <w:rFonts w:ascii="Times New Roman" w:hAnsi="Times New Roman" w:cs="Times New Roman"/>
                <w:b/>
                <w:bCs/>
                <w:szCs w:val="22"/>
              </w:rPr>
              <w:t>84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02486262" w14:textId="286C37E4" w:rsidR="00EB4994" w:rsidRPr="00A228A7" w:rsidRDefault="00F90E63" w:rsidP="00EB499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cs/>
              </w:rPr>
            </w:pPr>
            <w:r w:rsidRPr="00A228A7">
              <w:rPr>
                <w:rFonts w:ascii="Times New Roman" w:hAnsi="Times New Roman" w:cs="Times New Roman"/>
                <w:b/>
                <w:bCs/>
                <w:szCs w:val="22"/>
              </w:rPr>
              <w:t>High</w:t>
            </w:r>
          </w:p>
        </w:tc>
      </w:tr>
    </w:tbl>
    <w:p w14:paraId="5DCCBAF9" w14:textId="77777777" w:rsidR="00595C54" w:rsidRPr="00A228A7" w:rsidRDefault="00595C54" w:rsidP="00A228A7">
      <w:pPr>
        <w:tabs>
          <w:tab w:val="left" w:pos="4950"/>
        </w:tabs>
        <w:spacing w:after="0" w:line="240" w:lineRule="auto"/>
        <w:jc w:val="thaiDistribute"/>
        <w:rPr>
          <w:rFonts w:ascii="Times New Roman" w:hAnsi="Times New Roman" w:cs="Times New Roman"/>
          <w:szCs w:val="22"/>
          <w:lang w:eastAsia="zh-CN"/>
        </w:rPr>
      </w:pPr>
    </w:p>
    <w:sectPr w:rsidR="00595C54" w:rsidRPr="00A228A7" w:rsidSect="000A0FC6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1B1F0A" w14:textId="77777777" w:rsidR="004D0040" w:rsidRDefault="004D0040" w:rsidP="00D90071">
      <w:pPr>
        <w:spacing w:after="0" w:line="240" w:lineRule="auto"/>
      </w:pPr>
      <w:r>
        <w:separator/>
      </w:r>
    </w:p>
  </w:endnote>
  <w:endnote w:type="continuationSeparator" w:id="0">
    <w:p w14:paraId="412C4370" w14:textId="77777777" w:rsidR="004D0040" w:rsidRDefault="004D0040" w:rsidP="00D900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panose1 w:val="020B0500040200020003"/>
    <w:charset w:val="DE"/>
    <w:family w:val="swiss"/>
    <w:pitch w:val="variable"/>
    <w:sig w:usb0="A100006F" w:usb1="5000205A" w:usb2="00000000" w:usb3="00000000" w:csb0="000101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D5D0D3" w14:textId="77777777" w:rsidR="004D0040" w:rsidRDefault="004D0040" w:rsidP="00D90071">
      <w:pPr>
        <w:spacing w:after="0" w:line="240" w:lineRule="auto"/>
      </w:pPr>
      <w:r>
        <w:separator/>
      </w:r>
    </w:p>
  </w:footnote>
  <w:footnote w:type="continuationSeparator" w:id="0">
    <w:p w14:paraId="636AEB1F" w14:textId="77777777" w:rsidR="004D0040" w:rsidRDefault="004D0040" w:rsidP="00D900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D9D0C6" w14:textId="77777777" w:rsidR="00A1526B" w:rsidRPr="00A76179" w:rsidRDefault="00A1526B">
    <w:pPr>
      <w:pStyle w:val="Header"/>
      <w:jc w:val="right"/>
      <w:rPr>
        <w:rFonts w:ascii="TH SarabunPSK" w:hAnsi="TH SarabunPSK" w:cs="TH SarabunPSK"/>
        <w:sz w:val="28"/>
      </w:rPr>
    </w:pPr>
  </w:p>
  <w:p w14:paraId="762AF2D9" w14:textId="5B2AB60F" w:rsidR="00A1526B" w:rsidRDefault="00A152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44551"/>
    <w:multiLevelType w:val="hybridMultilevel"/>
    <w:tmpl w:val="CABE78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3B71A0"/>
    <w:multiLevelType w:val="hybridMultilevel"/>
    <w:tmpl w:val="92EA8C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B81799"/>
    <w:multiLevelType w:val="multilevel"/>
    <w:tmpl w:val="F318AAA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27A2BF7"/>
    <w:multiLevelType w:val="hybridMultilevel"/>
    <w:tmpl w:val="A14C7C0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6452CE2"/>
    <w:multiLevelType w:val="hybridMultilevel"/>
    <w:tmpl w:val="78DE6046"/>
    <w:lvl w:ilvl="0" w:tplc="E5EC47DA">
      <w:start w:val="1"/>
      <w:numFmt w:val="decimal"/>
      <w:lvlText w:val="%1."/>
      <w:lvlJc w:val="left"/>
      <w:pPr>
        <w:ind w:left="720" w:hanging="360"/>
      </w:pPr>
      <w:rPr>
        <w:rFonts w:ascii="TH SarabunPSK" w:eastAsia="Calibri" w:hAnsi="TH SarabunPSK" w:cs="TH SarabunPSK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704C6C"/>
    <w:multiLevelType w:val="hybridMultilevel"/>
    <w:tmpl w:val="111C9F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2E41D8"/>
    <w:multiLevelType w:val="hybridMultilevel"/>
    <w:tmpl w:val="58308B4C"/>
    <w:lvl w:ilvl="0" w:tplc="76787D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587EC4"/>
    <w:multiLevelType w:val="hybridMultilevel"/>
    <w:tmpl w:val="D94A87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650570"/>
    <w:multiLevelType w:val="hybridMultilevel"/>
    <w:tmpl w:val="7A2448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AE465B"/>
    <w:multiLevelType w:val="hybridMultilevel"/>
    <w:tmpl w:val="C47EC342"/>
    <w:lvl w:ilvl="0" w:tplc="C1764A48">
      <w:start w:val="1"/>
      <w:numFmt w:val="decimal"/>
      <w:lvlText w:val="%1."/>
      <w:lvlJc w:val="left"/>
      <w:pPr>
        <w:ind w:left="1353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353" w:hanging="360"/>
      </w:pPr>
    </w:lvl>
    <w:lvl w:ilvl="2" w:tplc="0409001B" w:tentative="1">
      <w:start w:val="1"/>
      <w:numFmt w:val="lowerRoman"/>
      <w:lvlText w:val="%3."/>
      <w:lvlJc w:val="right"/>
      <w:pPr>
        <w:ind w:left="2073" w:hanging="180"/>
      </w:pPr>
    </w:lvl>
    <w:lvl w:ilvl="3" w:tplc="0409000F" w:tentative="1">
      <w:start w:val="1"/>
      <w:numFmt w:val="decimal"/>
      <w:lvlText w:val="%4."/>
      <w:lvlJc w:val="left"/>
      <w:pPr>
        <w:ind w:left="2793" w:hanging="360"/>
      </w:pPr>
    </w:lvl>
    <w:lvl w:ilvl="4" w:tplc="04090019" w:tentative="1">
      <w:start w:val="1"/>
      <w:numFmt w:val="lowerLetter"/>
      <w:lvlText w:val="%5."/>
      <w:lvlJc w:val="left"/>
      <w:pPr>
        <w:ind w:left="3513" w:hanging="360"/>
      </w:pPr>
    </w:lvl>
    <w:lvl w:ilvl="5" w:tplc="0409001B" w:tentative="1">
      <w:start w:val="1"/>
      <w:numFmt w:val="lowerRoman"/>
      <w:lvlText w:val="%6."/>
      <w:lvlJc w:val="right"/>
      <w:pPr>
        <w:ind w:left="4233" w:hanging="180"/>
      </w:pPr>
    </w:lvl>
    <w:lvl w:ilvl="6" w:tplc="0409000F" w:tentative="1">
      <w:start w:val="1"/>
      <w:numFmt w:val="decimal"/>
      <w:lvlText w:val="%7."/>
      <w:lvlJc w:val="left"/>
      <w:pPr>
        <w:ind w:left="4953" w:hanging="360"/>
      </w:pPr>
    </w:lvl>
    <w:lvl w:ilvl="7" w:tplc="04090019" w:tentative="1">
      <w:start w:val="1"/>
      <w:numFmt w:val="lowerLetter"/>
      <w:lvlText w:val="%8."/>
      <w:lvlJc w:val="left"/>
      <w:pPr>
        <w:ind w:left="5673" w:hanging="360"/>
      </w:pPr>
    </w:lvl>
    <w:lvl w:ilvl="8" w:tplc="0409001B" w:tentative="1">
      <w:start w:val="1"/>
      <w:numFmt w:val="lowerRoman"/>
      <w:lvlText w:val="%9."/>
      <w:lvlJc w:val="right"/>
      <w:pPr>
        <w:ind w:left="6393" w:hanging="180"/>
      </w:pPr>
    </w:lvl>
  </w:abstractNum>
  <w:abstractNum w:abstractNumId="10" w15:restartNumberingAfterBreak="0">
    <w:nsid w:val="21060E40"/>
    <w:multiLevelType w:val="hybridMultilevel"/>
    <w:tmpl w:val="A3A8FB52"/>
    <w:lvl w:ilvl="0" w:tplc="04090011">
      <w:start w:val="1"/>
      <w:numFmt w:val="decimal"/>
      <w:lvlText w:val="%1)"/>
      <w:lvlJc w:val="left"/>
      <w:pPr>
        <w:ind w:left="1495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215" w:hanging="360"/>
      </w:pPr>
    </w:lvl>
    <w:lvl w:ilvl="2" w:tplc="0409001B" w:tentative="1">
      <w:start w:val="1"/>
      <w:numFmt w:val="lowerRoman"/>
      <w:lvlText w:val="%3."/>
      <w:lvlJc w:val="right"/>
      <w:pPr>
        <w:ind w:left="2935" w:hanging="180"/>
      </w:pPr>
    </w:lvl>
    <w:lvl w:ilvl="3" w:tplc="0409000F" w:tentative="1">
      <w:start w:val="1"/>
      <w:numFmt w:val="decimal"/>
      <w:lvlText w:val="%4."/>
      <w:lvlJc w:val="left"/>
      <w:pPr>
        <w:ind w:left="3655" w:hanging="360"/>
      </w:pPr>
    </w:lvl>
    <w:lvl w:ilvl="4" w:tplc="04090019" w:tentative="1">
      <w:start w:val="1"/>
      <w:numFmt w:val="lowerLetter"/>
      <w:lvlText w:val="%5."/>
      <w:lvlJc w:val="left"/>
      <w:pPr>
        <w:ind w:left="4375" w:hanging="360"/>
      </w:pPr>
    </w:lvl>
    <w:lvl w:ilvl="5" w:tplc="0409001B" w:tentative="1">
      <w:start w:val="1"/>
      <w:numFmt w:val="lowerRoman"/>
      <w:lvlText w:val="%6."/>
      <w:lvlJc w:val="right"/>
      <w:pPr>
        <w:ind w:left="5095" w:hanging="180"/>
      </w:pPr>
    </w:lvl>
    <w:lvl w:ilvl="6" w:tplc="0409000F" w:tentative="1">
      <w:start w:val="1"/>
      <w:numFmt w:val="decimal"/>
      <w:lvlText w:val="%7."/>
      <w:lvlJc w:val="left"/>
      <w:pPr>
        <w:ind w:left="5815" w:hanging="360"/>
      </w:pPr>
    </w:lvl>
    <w:lvl w:ilvl="7" w:tplc="04090019" w:tentative="1">
      <w:start w:val="1"/>
      <w:numFmt w:val="lowerLetter"/>
      <w:lvlText w:val="%8."/>
      <w:lvlJc w:val="left"/>
      <w:pPr>
        <w:ind w:left="6535" w:hanging="360"/>
      </w:pPr>
    </w:lvl>
    <w:lvl w:ilvl="8" w:tplc="0409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11" w15:restartNumberingAfterBreak="0">
    <w:nsid w:val="21C07586"/>
    <w:multiLevelType w:val="multilevel"/>
    <w:tmpl w:val="B5FAB06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5C52EAA"/>
    <w:multiLevelType w:val="hybridMultilevel"/>
    <w:tmpl w:val="CB2E28F6"/>
    <w:lvl w:ilvl="0" w:tplc="76787D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CD6D99"/>
    <w:multiLevelType w:val="hybridMultilevel"/>
    <w:tmpl w:val="077C99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FD77F1"/>
    <w:multiLevelType w:val="hybridMultilevel"/>
    <w:tmpl w:val="C3BA5130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5" w15:restartNumberingAfterBreak="0">
    <w:nsid w:val="2A2B7CB1"/>
    <w:multiLevelType w:val="hybridMultilevel"/>
    <w:tmpl w:val="51FA700C"/>
    <w:lvl w:ilvl="0" w:tplc="E2B259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AC174D3"/>
    <w:multiLevelType w:val="hybridMultilevel"/>
    <w:tmpl w:val="44A023A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6310C0"/>
    <w:multiLevelType w:val="hybridMultilevel"/>
    <w:tmpl w:val="77B845C4"/>
    <w:lvl w:ilvl="0" w:tplc="AF7475E6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CB97B75"/>
    <w:multiLevelType w:val="hybridMultilevel"/>
    <w:tmpl w:val="0FDA886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302B25AF"/>
    <w:multiLevelType w:val="multilevel"/>
    <w:tmpl w:val="AF3CFCDC"/>
    <w:lvl w:ilvl="0">
      <w:start w:val="1"/>
      <w:numFmt w:val="decimal"/>
      <w:lvlText w:val="%1"/>
      <w:lvlJc w:val="left"/>
      <w:pPr>
        <w:ind w:left="410" w:hanging="41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10" w:hanging="41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339C1353"/>
    <w:multiLevelType w:val="hybridMultilevel"/>
    <w:tmpl w:val="06624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4FD0850"/>
    <w:multiLevelType w:val="hybridMultilevel"/>
    <w:tmpl w:val="257A16C8"/>
    <w:lvl w:ilvl="0" w:tplc="76787D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51066AE"/>
    <w:multiLevelType w:val="hybridMultilevel"/>
    <w:tmpl w:val="015A323A"/>
    <w:lvl w:ilvl="0" w:tplc="21EA534C">
      <w:numFmt w:val="bullet"/>
      <w:lvlText w:val="-"/>
      <w:lvlJc w:val="right"/>
      <w:pPr>
        <w:ind w:left="1080" w:hanging="360"/>
      </w:pPr>
      <w:rPr>
        <w:rFonts w:ascii="Angsana New" w:eastAsia="Times New Roman" w:hAnsi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34384F"/>
    <w:multiLevelType w:val="hybridMultilevel"/>
    <w:tmpl w:val="F01058D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7C3014F"/>
    <w:multiLevelType w:val="hybridMultilevel"/>
    <w:tmpl w:val="CD4C98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85C5F7A"/>
    <w:multiLevelType w:val="hybridMultilevel"/>
    <w:tmpl w:val="242853C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3AFB787C"/>
    <w:multiLevelType w:val="hybridMultilevel"/>
    <w:tmpl w:val="8F7C0AF6"/>
    <w:lvl w:ilvl="0" w:tplc="4B86D338">
      <w:start w:val="1"/>
      <w:numFmt w:val="decimal"/>
      <w:lvlText w:val="%1)"/>
      <w:lvlJc w:val="left"/>
      <w:pPr>
        <w:ind w:left="1080" w:hanging="360"/>
      </w:pPr>
      <w:rPr>
        <w:rFonts w:ascii="TH Sarabun New" w:eastAsia="Cordia New" w:hAnsi="TH Sarabun New" w:cs="TH Sarabun New"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3B782EAF"/>
    <w:multiLevelType w:val="multilevel"/>
    <w:tmpl w:val="58B0F0E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840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/>
      </w:rPr>
    </w:lvl>
  </w:abstractNum>
  <w:abstractNum w:abstractNumId="28" w15:restartNumberingAfterBreak="0">
    <w:nsid w:val="3B881E79"/>
    <w:multiLevelType w:val="multilevel"/>
    <w:tmpl w:val="80B65F74"/>
    <w:lvl w:ilvl="0">
      <w:start w:val="1"/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9" w15:restartNumberingAfterBreak="0">
    <w:nsid w:val="3C8C0EFA"/>
    <w:multiLevelType w:val="hybridMultilevel"/>
    <w:tmpl w:val="5EFEBFBE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0" w15:restartNumberingAfterBreak="0">
    <w:nsid w:val="41FE5DD7"/>
    <w:multiLevelType w:val="multilevel"/>
    <w:tmpl w:val="ACE6A1F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95" w:hanging="360"/>
      </w:pPr>
      <w:rPr>
        <w:rFonts w:hint="default"/>
        <w:lang w:bidi="th-TH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1800"/>
      </w:pPr>
      <w:rPr>
        <w:rFonts w:hint="default"/>
      </w:rPr>
    </w:lvl>
  </w:abstractNum>
  <w:abstractNum w:abstractNumId="31" w15:restartNumberingAfterBreak="0">
    <w:nsid w:val="426134A3"/>
    <w:multiLevelType w:val="hybridMultilevel"/>
    <w:tmpl w:val="2EF61FB8"/>
    <w:lvl w:ilvl="0" w:tplc="10F87066">
      <w:start w:val="24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B81673E"/>
    <w:multiLevelType w:val="hybridMultilevel"/>
    <w:tmpl w:val="C21AF71C"/>
    <w:lvl w:ilvl="0" w:tplc="1D22EE5C">
      <w:start w:val="12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B930D0F"/>
    <w:multiLevelType w:val="hybridMultilevel"/>
    <w:tmpl w:val="A4E0D8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F1231B1"/>
    <w:multiLevelType w:val="hybridMultilevel"/>
    <w:tmpl w:val="36A266E8"/>
    <w:lvl w:ilvl="0" w:tplc="C8BC885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52693EF5"/>
    <w:multiLevelType w:val="hybridMultilevel"/>
    <w:tmpl w:val="003EC9A4"/>
    <w:lvl w:ilvl="0" w:tplc="76787D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49812B1"/>
    <w:multiLevelType w:val="hybridMultilevel"/>
    <w:tmpl w:val="432A096A"/>
    <w:lvl w:ilvl="0" w:tplc="9B6051F2">
      <w:start w:val="14"/>
      <w:numFmt w:val="bullet"/>
      <w:lvlText w:val="-"/>
      <w:lvlJc w:val="left"/>
      <w:pPr>
        <w:ind w:left="720" w:hanging="360"/>
      </w:pPr>
      <w:rPr>
        <w:rFonts w:ascii="TH SarabunPSK" w:eastAsia="Calibr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21774F"/>
    <w:multiLevelType w:val="hybridMultilevel"/>
    <w:tmpl w:val="8A821B06"/>
    <w:lvl w:ilvl="0" w:tplc="2C680650">
      <w:start w:val="1"/>
      <w:numFmt w:val="thaiLetters"/>
      <w:lvlText w:val="%1)"/>
      <w:lvlJc w:val="left"/>
      <w:pPr>
        <w:ind w:left="1440" w:hanging="360"/>
      </w:pPr>
      <w:rPr>
        <w:rFonts w:ascii="TH SarabunPSK" w:eastAsia="Calibri" w:hAnsi="TH SarabunPSK" w:cs="TH SarabunPSK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5E7E431B"/>
    <w:multiLevelType w:val="hybridMultilevel"/>
    <w:tmpl w:val="AD820020"/>
    <w:lvl w:ilvl="0" w:tplc="CD248BF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5FFB5AA8"/>
    <w:multiLevelType w:val="hybridMultilevel"/>
    <w:tmpl w:val="6666C9E6"/>
    <w:lvl w:ilvl="0" w:tplc="D8EC952A">
      <w:start w:val="5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0FD22F1"/>
    <w:multiLevelType w:val="hybridMultilevel"/>
    <w:tmpl w:val="F59A968E"/>
    <w:lvl w:ilvl="0" w:tplc="5F76B07C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1" w15:restartNumberingAfterBreak="0">
    <w:nsid w:val="62076E39"/>
    <w:multiLevelType w:val="hybridMultilevel"/>
    <w:tmpl w:val="9BC08C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8A8545E"/>
    <w:multiLevelType w:val="hybridMultilevel"/>
    <w:tmpl w:val="7E5E829A"/>
    <w:lvl w:ilvl="0" w:tplc="C1764A48">
      <w:start w:val="1"/>
      <w:numFmt w:val="decimal"/>
      <w:lvlText w:val="%1."/>
      <w:lvlJc w:val="left"/>
      <w:pPr>
        <w:ind w:left="144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3" w15:restartNumberingAfterBreak="0">
    <w:nsid w:val="68BB1454"/>
    <w:multiLevelType w:val="hybridMultilevel"/>
    <w:tmpl w:val="3976D9C6"/>
    <w:lvl w:ilvl="0" w:tplc="04090001">
      <w:start w:val="1"/>
      <w:numFmt w:val="bullet"/>
      <w:lvlText w:val=""/>
      <w:lvlJc w:val="left"/>
      <w:pPr>
        <w:ind w:left="79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7" w:hanging="360"/>
      </w:pPr>
      <w:rPr>
        <w:rFonts w:ascii="Wingdings" w:hAnsi="Wingdings" w:hint="default"/>
      </w:rPr>
    </w:lvl>
  </w:abstractNum>
  <w:abstractNum w:abstractNumId="44" w15:restartNumberingAfterBreak="0">
    <w:nsid w:val="72364553"/>
    <w:multiLevelType w:val="hybridMultilevel"/>
    <w:tmpl w:val="1CB23F90"/>
    <w:lvl w:ilvl="0" w:tplc="13D4FF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43C6286"/>
    <w:multiLevelType w:val="multilevel"/>
    <w:tmpl w:val="10B44EF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7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55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97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75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17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94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36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144" w:hanging="1800"/>
      </w:pPr>
      <w:rPr>
        <w:rFonts w:hint="default"/>
      </w:rPr>
    </w:lvl>
  </w:abstractNum>
  <w:abstractNum w:abstractNumId="46" w15:restartNumberingAfterBreak="0">
    <w:nsid w:val="78F81F0B"/>
    <w:multiLevelType w:val="hybridMultilevel"/>
    <w:tmpl w:val="F50684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F2EA490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9186240"/>
    <w:multiLevelType w:val="multilevel"/>
    <w:tmpl w:val="3276279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8280" w:hanging="1800"/>
      </w:pPr>
      <w:rPr>
        <w:rFonts w:hint="default"/>
      </w:rPr>
    </w:lvl>
  </w:abstractNum>
  <w:abstractNum w:abstractNumId="48" w15:restartNumberingAfterBreak="0">
    <w:nsid w:val="7DFE5B7B"/>
    <w:multiLevelType w:val="hybridMultilevel"/>
    <w:tmpl w:val="89422B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7609421">
    <w:abstractNumId w:val="39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31701032">
    <w:abstractNumId w:val="39"/>
  </w:num>
  <w:num w:numId="3" w16cid:durableId="152456098">
    <w:abstractNumId w:val="25"/>
  </w:num>
  <w:num w:numId="4" w16cid:durableId="870802918">
    <w:abstractNumId w:val="4"/>
  </w:num>
  <w:num w:numId="5" w16cid:durableId="886256650">
    <w:abstractNumId w:val="13"/>
  </w:num>
  <w:num w:numId="6" w16cid:durableId="1707633475">
    <w:abstractNumId w:val="37"/>
  </w:num>
  <w:num w:numId="7" w16cid:durableId="1433091313">
    <w:abstractNumId w:val="30"/>
  </w:num>
  <w:num w:numId="8" w16cid:durableId="2084795462">
    <w:abstractNumId w:val="10"/>
  </w:num>
  <w:num w:numId="9" w16cid:durableId="476191369">
    <w:abstractNumId w:val="34"/>
  </w:num>
  <w:num w:numId="10" w16cid:durableId="332340479">
    <w:abstractNumId w:val="19"/>
  </w:num>
  <w:num w:numId="11" w16cid:durableId="1432702929">
    <w:abstractNumId w:val="24"/>
  </w:num>
  <w:num w:numId="12" w16cid:durableId="1388214943">
    <w:abstractNumId w:val="7"/>
  </w:num>
  <w:num w:numId="13" w16cid:durableId="1047072176">
    <w:abstractNumId w:val="20"/>
  </w:num>
  <w:num w:numId="14" w16cid:durableId="1558735587">
    <w:abstractNumId w:val="43"/>
  </w:num>
  <w:num w:numId="15" w16cid:durableId="1273051043">
    <w:abstractNumId w:val="45"/>
  </w:num>
  <w:num w:numId="16" w16cid:durableId="1622683193">
    <w:abstractNumId w:val="32"/>
  </w:num>
  <w:num w:numId="17" w16cid:durableId="1862931962">
    <w:abstractNumId w:val="31"/>
  </w:num>
  <w:num w:numId="18" w16cid:durableId="1506553215">
    <w:abstractNumId w:val="12"/>
  </w:num>
  <w:num w:numId="19" w16cid:durableId="571699058">
    <w:abstractNumId w:val="28"/>
  </w:num>
  <w:num w:numId="20" w16cid:durableId="1565141366">
    <w:abstractNumId w:val="2"/>
  </w:num>
  <w:num w:numId="21" w16cid:durableId="2005236444">
    <w:abstractNumId w:val="11"/>
  </w:num>
  <w:num w:numId="22" w16cid:durableId="1813714860">
    <w:abstractNumId w:val="21"/>
  </w:num>
  <w:num w:numId="23" w16cid:durableId="2096051032">
    <w:abstractNumId w:val="26"/>
  </w:num>
  <w:num w:numId="24" w16cid:durableId="80223676">
    <w:abstractNumId w:val="40"/>
  </w:num>
  <w:num w:numId="25" w16cid:durableId="1172338458">
    <w:abstractNumId w:val="0"/>
  </w:num>
  <w:num w:numId="26" w16cid:durableId="1875729785">
    <w:abstractNumId w:val="48"/>
  </w:num>
  <w:num w:numId="27" w16cid:durableId="945649884">
    <w:abstractNumId w:val="8"/>
  </w:num>
  <w:num w:numId="28" w16cid:durableId="1528522984">
    <w:abstractNumId w:val="46"/>
  </w:num>
  <w:num w:numId="29" w16cid:durableId="131943267">
    <w:abstractNumId w:val="16"/>
  </w:num>
  <w:num w:numId="30" w16cid:durableId="831483914">
    <w:abstractNumId w:val="41"/>
  </w:num>
  <w:num w:numId="31" w16cid:durableId="1013342960">
    <w:abstractNumId w:val="23"/>
  </w:num>
  <w:num w:numId="32" w16cid:durableId="1010647201">
    <w:abstractNumId w:val="33"/>
  </w:num>
  <w:num w:numId="33" w16cid:durableId="1749187299">
    <w:abstractNumId w:val="1"/>
  </w:num>
  <w:num w:numId="34" w16cid:durableId="1187327561">
    <w:abstractNumId w:val="5"/>
  </w:num>
  <w:num w:numId="35" w16cid:durableId="1092168795">
    <w:abstractNumId w:val="35"/>
  </w:num>
  <w:num w:numId="36" w16cid:durableId="1615139901">
    <w:abstractNumId w:val="6"/>
  </w:num>
  <w:num w:numId="37" w16cid:durableId="829759832">
    <w:abstractNumId w:val="42"/>
  </w:num>
  <w:num w:numId="38" w16cid:durableId="986738206">
    <w:abstractNumId w:val="9"/>
  </w:num>
  <w:num w:numId="39" w16cid:durableId="1805342203">
    <w:abstractNumId w:val="27"/>
  </w:num>
  <w:num w:numId="40" w16cid:durableId="1002470536">
    <w:abstractNumId w:val="18"/>
  </w:num>
  <w:num w:numId="41" w16cid:durableId="928929543">
    <w:abstractNumId w:val="38"/>
  </w:num>
  <w:num w:numId="42" w16cid:durableId="1625694561">
    <w:abstractNumId w:val="22"/>
  </w:num>
  <w:num w:numId="43" w16cid:durableId="1104767126">
    <w:abstractNumId w:val="17"/>
  </w:num>
  <w:num w:numId="44" w16cid:durableId="2036542136">
    <w:abstractNumId w:val="14"/>
  </w:num>
  <w:num w:numId="45" w16cid:durableId="587155993">
    <w:abstractNumId w:val="29"/>
  </w:num>
  <w:num w:numId="46" w16cid:durableId="471483617">
    <w:abstractNumId w:val="3"/>
  </w:num>
  <w:num w:numId="47" w16cid:durableId="1907838738">
    <w:abstractNumId w:val="47"/>
  </w:num>
  <w:num w:numId="48" w16cid:durableId="1136722008">
    <w:abstractNumId w:val="44"/>
  </w:num>
  <w:num w:numId="49" w16cid:durableId="1547831257">
    <w:abstractNumId w:val="15"/>
  </w:num>
  <w:num w:numId="50" w16cid:durableId="433017712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071"/>
    <w:rsid w:val="00010315"/>
    <w:rsid w:val="00016725"/>
    <w:rsid w:val="00016ECB"/>
    <w:rsid w:val="00032453"/>
    <w:rsid w:val="00037982"/>
    <w:rsid w:val="00057667"/>
    <w:rsid w:val="000606A3"/>
    <w:rsid w:val="0006661D"/>
    <w:rsid w:val="000729A9"/>
    <w:rsid w:val="00086026"/>
    <w:rsid w:val="00093A40"/>
    <w:rsid w:val="000A0FC6"/>
    <w:rsid w:val="000D55AD"/>
    <w:rsid w:val="000E65B6"/>
    <w:rsid w:val="000F6380"/>
    <w:rsid w:val="0016204D"/>
    <w:rsid w:val="00177046"/>
    <w:rsid w:val="00192C6E"/>
    <w:rsid w:val="00193B9B"/>
    <w:rsid w:val="00194722"/>
    <w:rsid w:val="001B26A0"/>
    <w:rsid w:val="001B4A22"/>
    <w:rsid w:val="001C07EF"/>
    <w:rsid w:val="001C1F5F"/>
    <w:rsid w:val="001D531F"/>
    <w:rsid w:val="001E7A9E"/>
    <w:rsid w:val="00204ACA"/>
    <w:rsid w:val="00206EE0"/>
    <w:rsid w:val="002147B5"/>
    <w:rsid w:val="00224BFD"/>
    <w:rsid w:val="00284785"/>
    <w:rsid w:val="0029338C"/>
    <w:rsid w:val="002B0355"/>
    <w:rsid w:val="002B7B96"/>
    <w:rsid w:val="002C0A5B"/>
    <w:rsid w:val="002F7C0E"/>
    <w:rsid w:val="00300483"/>
    <w:rsid w:val="00304619"/>
    <w:rsid w:val="003132E3"/>
    <w:rsid w:val="00322C98"/>
    <w:rsid w:val="00326C7B"/>
    <w:rsid w:val="00336445"/>
    <w:rsid w:val="00372A5D"/>
    <w:rsid w:val="0038605A"/>
    <w:rsid w:val="00386278"/>
    <w:rsid w:val="003A0B8E"/>
    <w:rsid w:val="003A768A"/>
    <w:rsid w:val="003B12B4"/>
    <w:rsid w:val="003C525C"/>
    <w:rsid w:val="003F1E7F"/>
    <w:rsid w:val="003F2217"/>
    <w:rsid w:val="003F610F"/>
    <w:rsid w:val="004052B0"/>
    <w:rsid w:val="00415FC3"/>
    <w:rsid w:val="004259F4"/>
    <w:rsid w:val="00461C4A"/>
    <w:rsid w:val="00480AB1"/>
    <w:rsid w:val="004829DD"/>
    <w:rsid w:val="004953E3"/>
    <w:rsid w:val="004C28DA"/>
    <w:rsid w:val="004D0040"/>
    <w:rsid w:val="004D47B3"/>
    <w:rsid w:val="00527E0C"/>
    <w:rsid w:val="005545B7"/>
    <w:rsid w:val="00557EFF"/>
    <w:rsid w:val="00573D97"/>
    <w:rsid w:val="00590DE1"/>
    <w:rsid w:val="00591260"/>
    <w:rsid w:val="00595C54"/>
    <w:rsid w:val="005A0506"/>
    <w:rsid w:val="005A54AF"/>
    <w:rsid w:val="005F5BE6"/>
    <w:rsid w:val="006003B2"/>
    <w:rsid w:val="00616AF4"/>
    <w:rsid w:val="00624B4F"/>
    <w:rsid w:val="00633EFC"/>
    <w:rsid w:val="00636AA2"/>
    <w:rsid w:val="006472FF"/>
    <w:rsid w:val="00651AA2"/>
    <w:rsid w:val="00662E7B"/>
    <w:rsid w:val="00672BE5"/>
    <w:rsid w:val="006809B7"/>
    <w:rsid w:val="006A1084"/>
    <w:rsid w:val="006A7867"/>
    <w:rsid w:val="006B6A29"/>
    <w:rsid w:val="006C0A9C"/>
    <w:rsid w:val="006C52F0"/>
    <w:rsid w:val="006D540C"/>
    <w:rsid w:val="006E149F"/>
    <w:rsid w:val="006F51DD"/>
    <w:rsid w:val="006F6784"/>
    <w:rsid w:val="00713D1E"/>
    <w:rsid w:val="0074480B"/>
    <w:rsid w:val="00757809"/>
    <w:rsid w:val="00781F59"/>
    <w:rsid w:val="0078488A"/>
    <w:rsid w:val="007F1F3D"/>
    <w:rsid w:val="007F5FBC"/>
    <w:rsid w:val="0081683B"/>
    <w:rsid w:val="0084495B"/>
    <w:rsid w:val="00882397"/>
    <w:rsid w:val="00887464"/>
    <w:rsid w:val="00887524"/>
    <w:rsid w:val="008C763C"/>
    <w:rsid w:val="008D4809"/>
    <w:rsid w:val="008E196D"/>
    <w:rsid w:val="00944458"/>
    <w:rsid w:val="00952A9E"/>
    <w:rsid w:val="00980422"/>
    <w:rsid w:val="009A4EB9"/>
    <w:rsid w:val="009D67C3"/>
    <w:rsid w:val="009E369F"/>
    <w:rsid w:val="009E5785"/>
    <w:rsid w:val="009F631E"/>
    <w:rsid w:val="00A016EC"/>
    <w:rsid w:val="00A11D00"/>
    <w:rsid w:val="00A1526B"/>
    <w:rsid w:val="00A17DB5"/>
    <w:rsid w:val="00A228A7"/>
    <w:rsid w:val="00A26186"/>
    <w:rsid w:val="00A40780"/>
    <w:rsid w:val="00A41D83"/>
    <w:rsid w:val="00A524B8"/>
    <w:rsid w:val="00A6329D"/>
    <w:rsid w:val="00A70C6F"/>
    <w:rsid w:val="00A73392"/>
    <w:rsid w:val="00A773BA"/>
    <w:rsid w:val="00A87B2C"/>
    <w:rsid w:val="00A92B29"/>
    <w:rsid w:val="00A93C95"/>
    <w:rsid w:val="00AC4C5F"/>
    <w:rsid w:val="00AD669B"/>
    <w:rsid w:val="00AF7B71"/>
    <w:rsid w:val="00AF7D68"/>
    <w:rsid w:val="00B274E9"/>
    <w:rsid w:val="00B61A29"/>
    <w:rsid w:val="00BA4327"/>
    <w:rsid w:val="00BA5A9C"/>
    <w:rsid w:val="00BA7167"/>
    <w:rsid w:val="00BB2A9F"/>
    <w:rsid w:val="00BC42EC"/>
    <w:rsid w:val="00BD2135"/>
    <w:rsid w:val="00BD475F"/>
    <w:rsid w:val="00BF3403"/>
    <w:rsid w:val="00C01E56"/>
    <w:rsid w:val="00C071B3"/>
    <w:rsid w:val="00C57E88"/>
    <w:rsid w:val="00C81364"/>
    <w:rsid w:val="00C8342C"/>
    <w:rsid w:val="00C84BBC"/>
    <w:rsid w:val="00CA4B71"/>
    <w:rsid w:val="00CA7AA3"/>
    <w:rsid w:val="00CD40C6"/>
    <w:rsid w:val="00CF1B6E"/>
    <w:rsid w:val="00D33810"/>
    <w:rsid w:val="00D462EC"/>
    <w:rsid w:val="00D63BDF"/>
    <w:rsid w:val="00D90071"/>
    <w:rsid w:val="00D95618"/>
    <w:rsid w:val="00DA4EBE"/>
    <w:rsid w:val="00DA52EA"/>
    <w:rsid w:val="00DA7790"/>
    <w:rsid w:val="00DB03B6"/>
    <w:rsid w:val="00DC414F"/>
    <w:rsid w:val="00DE7587"/>
    <w:rsid w:val="00E23352"/>
    <w:rsid w:val="00E35400"/>
    <w:rsid w:val="00E41C6B"/>
    <w:rsid w:val="00E61086"/>
    <w:rsid w:val="00E7045B"/>
    <w:rsid w:val="00E775D8"/>
    <w:rsid w:val="00E843E8"/>
    <w:rsid w:val="00E92815"/>
    <w:rsid w:val="00EB080A"/>
    <w:rsid w:val="00EB4994"/>
    <w:rsid w:val="00EE009C"/>
    <w:rsid w:val="00F40C58"/>
    <w:rsid w:val="00F53CD3"/>
    <w:rsid w:val="00F602F4"/>
    <w:rsid w:val="00F70B5D"/>
    <w:rsid w:val="00F90E63"/>
    <w:rsid w:val="00FA0D4D"/>
    <w:rsid w:val="00FB549A"/>
    <w:rsid w:val="00FB6497"/>
    <w:rsid w:val="00FC4974"/>
    <w:rsid w:val="00FD06B1"/>
    <w:rsid w:val="00FE12BE"/>
    <w:rsid w:val="00FF7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75049A"/>
  <w15:chartTrackingRefBased/>
  <w15:docId w15:val="{64845385-9BCD-417C-88E5-0173BF674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071"/>
    <w:pPr>
      <w:spacing w:line="259" w:lineRule="auto"/>
    </w:pPr>
    <w:rPr>
      <w:rFonts w:ascii="Calibri" w:eastAsia="Calibri" w:hAnsi="Calibri" w:cs="Cordia New"/>
      <w:kern w:val="0"/>
      <w:sz w:val="22"/>
      <w:szCs w:val="28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0071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0071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0071"/>
    <w:pPr>
      <w:keepNext/>
      <w:keepLines/>
      <w:spacing w:before="120" w:after="4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00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007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00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00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00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00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071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D90071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D90071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rsid w:val="00D9007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007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00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00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00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00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0071"/>
    <w:pPr>
      <w:spacing w:after="4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D9007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00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D9007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900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0071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D900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007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00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007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0071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9007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00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071"/>
    <w:rPr>
      <w:rFonts w:ascii="Calibri" w:eastAsia="Calibri" w:hAnsi="Calibri" w:cs="Cordia New"/>
      <w:kern w:val="0"/>
      <w:sz w:val="22"/>
      <w:szCs w:val="2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900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071"/>
    <w:rPr>
      <w:rFonts w:ascii="Calibri" w:eastAsia="Calibri" w:hAnsi="Calibri" w:cs="Cordia New"/>
      <w:kern w:val="0"/>
      <w:sz w:val="22"/>
      <w:szCs w:val="28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0071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071"/>
    <w:rPr>
      <w:rFonts w:ascii="Segoe UI" w:eastAsia="Calibri" w:hAnsi="Segoe UI" w:cs="Angsana New"/>
      <w:kern w:val="0"/>
      <w:sz w:val="18"/>
      <w:szCs w:val="22"/>
      <w14:ligatures w14:val="none"/>
    </w:rPr>
  </w:style>
  <w:style w:type="character" w:customStyle="1" w:styleId="ListParagraphChar">
    <w:name w:val="List Paragraph Char"/>
    <w:link w:val="ListParagraph"/>
    <w:uiPriority w:val="34"/>
    <w:locked/>
    <w:rsid w:val="00D90071"/>
  </w:style>
  <w:style w:type="paragraph" w:customStyle="1" w:styleId="Default">
    <w:name w:val="Default"/>
    <w:rsid w:val="00D90071"/>
    <w:pPr>
      <w:autoSpaceDE w:val="0"/>
      <w:autoSpaceDN w:val="0"/>
      <w:adjustRightInd w:val="0"/>
      <w:spacing w:after="0"/>
    </w:pPr>
    <w:rPr>
      <w:rFonts w:ascii="Angsana New" w:hAnsi="Angsana New" w:cs="Angsana New"/>
      <w:color w:val="000000"/>
      <w:kern w:val="0"/>
      <w:szCs w:val="24"/>
      <w14:ligatures w14:val="none"/>
    </w:rPr>
  </w:style>
  <w:style w:type="numbering" w:customStyle="1" w:styleId="1">
    <w:name w:val="ไม่มีรายการ1"/>
    <w:next w:val="NoList"/>
    <w:uiPriority w:val="99"/>
    <w:semiHidden/>
    <w:unhideWhenUsed/>
    <w:rsid w:val="00D90071"/>
  </w:style>
  <w:style w:type="table" w:styleId="TableGrid">
    <w:name w:val="Table Grid"/>
    <w:basedOn w:val="TableNormal"/>
    <w:uiPriority w:val="39"/>
    <w:rsid w:val="00D90071"/>
    <w:pPr>
      <w:spacing w:after="0"/>
    </w:pPr>
    <w:rPr>
      <w:rFonts w:ascii="Calibri" w:eastAsia="Calibri" w:hAnsi="Calibri" w:cs="Cordia New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เส้นตาราง1"/>
    <w:basedOn w:val="TableNormal"/>
    <w:next w:val="TableGrid"/>
    <w:uiPriority w:val="59"/>
    <w:rsid w:val="00D90071"/>
    <w:pPr>
      <w:spacing w:after="0"/>
    </w:pPr>
    <w:rPr>
      <w:rFonts w:ascii="Calibri" w:eastAsia="Calibri" w:hAnsi="Calibri" w:cs="Cordia New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2">
    <w:name w:val="เส้นตาราง2"/>
    <w:basedOn w:val="TableNormal"/>
    <w:next w:val="TableGrid"/>
    <w:uiPriority w:val="59"/>
    <w:rsid w:val="00D90071"/>
    <w:pPr>
      <w:spacing w:after="0"/>
    </w:pPr>
    <w:rPr>
      <w:rFonts w:ascii="Calibri" w:eastAsia="Calibri" w:hAnsi="Calibri" w:cs="Cordia New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3">
    <w:name w:val="เส้นตาราง3"/>
    <w:basedOn w:val="TableNormal"/>
    <w:next w:val="TableGrid"/>
    <w:uiPriority w:val="59"/>
    <w:rsid w:val="00D90071"/>
    <w:pPr>
      <w:spacing w:after="0"/>
    </w:pPr>
    <w:rPr>
      <w:rFonts w:ascii="Calibri" w:eastAsia="Calibri" w:hAnsi="Calibri" w:cs="Cordia New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4">
    <w:name w:val="เส้นตาราง4"/>
    <w:basedOn w:val="TableNormal"/>
    <w:next w:val="TableGrid"/>
    <w:uiPriority w:val="59"/>
    <w:rsid w:val="00D90071"/>
    <w:pPr>
      <w:spacing w:after="0"/>
    </w:pPr>
    <w:rPr>
      <w:rFonts w:ascii="Calibri" w:eastAsia="Calibri" w:hAnsi="Calibri" w:cs="Cordia New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5">
    <w:name w:val="เส้นตาราง5"/>
    <w:basedOn w:val="TableNormal"/>
    <w:next w:val="TableGrid"/>
    <w:uiPriority w:val="59"/>
    <w:rsid w:val="00D90071"/>
    <w:pPr>
      <w:spacing w:after="0"/>
    </w:pPr>
    <w:rPr>
      <w:rFonts w:ascii="Calibri" w:eastAsia="Calibri" w:hAnsi="Calibri" w:cs="Cordia New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6">
    <w:name w:val="เส้นตาราง6"/>
    <w:basedOn w:val="TableNormal"/>
    <w:next w:val="TableGrid"/>
    <w:uiPriority w:val="59"/>
    <w:rsid w:val="00D90071"/>
    <w:pPr>
      <w:spacing w:after="0"/>
    </w:pPr>
    <w:rPr>
      <w:rFonts w:ascii="Calibri" w:eastAsia="Calibri" w:hAnsi="Calibri" w:cs="Cordia New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PlaceholderText">
    <w:name w:val="Placeholder Text"/>
    <w:uiPriority w:val="99"/>
    <w:semiHidden/>
    <w:rsid w:val="00D90071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D90071"/>
    <w:pPr>
      <w:spacing w:after="0"/>
    </w:pPr>
    <w:rPr>
      <w:rFonts w:ascii="Calibri" w:eastAsia="Calibri" w:hAnsi="Calibri" w:cs="Cordia New"/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90071"/>
    <w:pPr>
      <w:spacing w:after="0"/>
    </w:pPr>
    <w:rPr>
      <w:rFonts w:ascii="Calibri" w:eastAsia="Calibri" w:hAnsi="Calibri" w:cs="Cordia New"/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D90071"/>
    <w:pPr>
      <w:spacing w:after="0"/>
    </w:pPr>
    <w:rPr>
      <w:rFonts w:ascii="Calibri" w:eastAsia="Calibri" w:hAnsi="Calibri" w:cs="Cordia New"/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D90071"/>
    <w:pPr>
      <w:spacing w:after="0"/>
    </w:pPr>
    <w:rPr>
      <w:rFonts w:ascii="Calibri" w:eastAsia="Calibri" w:hAnsi="Calibri" w:cs="Cordia New"/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D90071"/>
    <w:pPr>
      <w:spacing w:after="0"/>
    </w:pPr>
    <w:rPr>
      <w:rFonts w:ascii="Calibri" w:eastAsia="Calibri" w:hAnsi="Calibri" w:cs="Cordia New"/>
      <w:kern w:val="0"/>
      <w:sz w:val="22"/>
      <w:szCs w:val="2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90071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007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0071"/>
    <w:rPr>
      <w:rFonts w:ascii="Calibri" w:eastAsia="Calibri" w:hAnsi="Calibri" w:cs="Cordia New"/>
      <w:kern w:val="0"/>
      <w:sz w:val="20"/>
      <w:szCs w:val="25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0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071"/>
    <w:rPr>
      <w:rFonts w:ascii="Calibri" w:eastAsia="Calibri" w:hAnsi="Calibri" w:cs="Cordia New"/>
      <w:b/>
      <w:bCs/>
      <w:kern w:val="0"/>
      <w:sz w:val="20"/>
      <w:szCs w:val="25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D90071"/>
    <w:pPr>
      <w:spacing w:before="240" w:after="0"/>
      <w:outlineLvl w:val="9"/>
    </w:pPr>
    <w:rPr>
      <w:sz w:val="32"/>
      <w:szCs w:val="32"/>
      <w:lang w:eastAsia="zh-CN" w:bidi="ar-S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90071"/>
    <w:pPr>
      <w:tabs>
        <w:tab w:val="right" w:leader="dot" w:pos="9016"/>
      </w:tabs>
      <w:spacing w:after="0" w:line="240" w:lineRule="auto"/>
      <w:jc w:val="both"/>
    </w:pPr>
    <w:rPr>
      <w:rFonts w:ascii="TH Sarabun New" w:eastAsia="Times New Roman" w:hAnsi="TH Sarabun New" w:cs="TH SarabunPSK"/>
      <w:b/>
      <w:bCs/>
      <w:noProof/>
      <w:sz w:val="32"/>
      <w:szCs w:val="32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90071"/>
    <w:pPr>
      <w:tabs>
        <w:tab w:val="right" w:leader="dot" w:pos="9016"/>
      </w:tabs>
      <w:spacing w:after="100" w:line="240" w:lineRule="auto"/>
      <w:ind w:left="220"/>
      <w:jc w:val="both"/>
    </w:pPr>
    <w:rPr>
      <w:rFonts w:ascii="TH Sarabun New" w:eastAsiaTheme="minorHAnsi" w:hAnsi="TH Sarabun New" w:cs="TH SarabunPSK"/>
      <w:noProof/>
      <w:sz w:val="32"/>
      <w:szCs w:val="32"/>
      <w:lang w:eastAsia="zh-CN"/>
    </w:rPr>
  </w:style>
  <w:style w:type="character" w:customStyle="1" w:styleId="apple-converted-space">
    <w:name w:val="apple-converted-space"/>
    <w:basedOn w:val="DefaultParagraphFont"/>
    <w:rsid w:val="00D90071"/>
  </w:style>
  <w:style w:type="character" w:styleId="Strong">
    <w:name w:val="Strong"/>
    <w:basedOn w:val="DefaultParagraphFont"/>
    <w:uiPriority w:val="22"/>
    <w:qFormat/>
    <w:rsid w:val="00D90071"/>
    <w:rPr>
      <w:b/>
      <w:bCs/>
    </w:rPr>
  </w:style>
  <w:style w:type="paragraph" w:styleId="NormalWeb">
    <w:name w:val="Normal (Web)"/>
    <w:basedOn w:val="Normal"/>
    <w:uiPriority w:val="99"/>
    <w:unhideWhenUsed/>
    <w:rsid w:val="00D90071"/>
    <w:pPr>
      <w:spacing w:before="100" w:beforeAutospacing="1" w:after="100" w:afterAutospacing="1" w:line="240" w:lineRule="auto"/>
      <w:jc w:val="both"/>
    </w:pPr>
    <w:rPr>
      <w:rFonts w:ascii="Tahoma" w:eastAsiaTheme="minorEastAsia" w:hAnsi="Tahoma" w:cs="Tahoma"/>
      <w:sz w:val="24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D90071"/>
    <w:pPr>
      <w:spacing w:after="0" w:line="480" w:lineRule="auto"/>
      <w:ind w:left="720" w:hanging="720"/>
      <w:jc w:val="both"/>
    </w:pPr>
    <w:rPr>
      <w:rFonts w:ascii="TH Sarabun New" w:eastAsia="Times New Roman" w:hAnsi="TH Sarabun New" w:cs="TH Sarabun New"/>
      <w:sz w:val="32"/>
      <w:szCs w:val="32"/>
      <w:lang w:eastAsia="zh-CN"/>
    </w:rPr>
  </w:style>
  <w:style w:type="character" w:styleId="Emphasis">
    <w:name w:val="Emphasis"/>
    <w:uiPriority w:val="20"/>
    <w:qFormat/>
    <w:rsid w:val="00D90071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D90071"/>
    <w:rPr>
      <w:i/>
      <w:iCs/>
      <w:color w:val="808080" w:themeColor="text1" w:themeTint="7F"/>
    </w:rPr>
  </w:style>
  <w:style w:type="character" w:customStyle="1" w:styleId="A3">
    <w:name w:val="A3"/>
    <w:uiPriority w:val="99"/>
    <w:rsid w:val="00D90071"/>
    <w:rPr>
      <w:b/>
      <w:bCs/>
      <w:color w:val="221E1F"/>
      <w:sz w:val="36"/>
      <w:szCs w:val="36"/>
    </w:rPr>
  </w:style>
  <w:style w:type="numbering" w:customStyle="1" w:styleId="11">
    <w:name w:val="ไม่มีรายการ11"/>
    <w:next w:val="NoList"/>
    <w:uiPriority w:val="99"/>
    <w:semiHidden/>
    <w:unhideWhenUsed/>
    <w:rsid w:val="00D90071"/>
  </w:style>
  <w:style w:type="paragraph" w:styleId="TOC3">
    <w:name w:val="toc 3"/>
    <w:basedOn w:val="Normal"/>
    <w:next w:val="Normal"/>
    <w:autoRedefine/>
    <w:uiPriority w:val="39"/>
    <w:unhideWhenUsed/>
    <w:qFormat/>
    <w:rsid w:val="00D90071"/>
    <w:pPr>
      <w:spacing w:after="100" w:line="276" w:lineRule="auto"/>
      <w:ind w:left="440"/>
    </w:pPr>
    <w:rPr>
      <w:rFonts w:asciiTheme="minorHAnsi" w:eastAsiaTheme="minorEastAsia" w:hAnsiTheme="minorHAnsi" w:cstheme="minorBidi"/>
      <w:sz w:val="28"/>
      <w:cs/>
    </w:rPr>
  </w:style>
  <w:style w:type="character" w:styleId="FollowedHyperlink">
    <w:name w:val="FollowedHyperlink"/>
    <w:basedOn w:val="DefaultParagraphFont"/>
    <w:uiPriority w:val="99"/>
    <w:semiHidden/>
    <w:unhideWhenUsed/>
    <w:rsid w:val="00D90071"/>
    <w:rPr>
      <w:color w:val="954F72" w:themeColor="followedHyperlink"/>
      <w:u w:val="single"/>
    </w:rPr>
  </w:style>
  <w:style w:type="table" w:customStyle="1" w:styleId="7">
    <w:name w:val="เส้นตาราง7"/>
    <w:basedOn w:val="TableNormal"/>
    <w:next w:val="TableGrid"/>
    <w:uiPriority w:val="59"/>
    <w:rsid w:val="00D90071"/>
    <w:pPr>
      <w:spacing w:after="0"/>
    </w:pPr>
    <w:rPr>
      <w:kern w:val="0"/>
      <w:sz w:val="22"/>
      <w:szCs w:val="28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grame">
    <w:name w:val="grame"/>
    <w:basedOn w:val="DefaultParagraphFont"/>
    <w:rsid w:val="00D90071"/>
  </w:style>
  <w:style w:type="character" w:customStyle="1" w:styleId="NoSpacingChar">
    <w:name w:val="No Spacing Char"/>
    <w:basedOn w:val="DefaultParagraphFont"/>
    <w:link w:val="NoSpacing"/>
    <w:uiPriority w:val="1"/>
    <w:rsid w:val="00057667"/>
    <w:rPr>
      <w:rFonts w:ascii="Calibri" w:eastAsia="Calibri" w:hAnsi="Calibri" w:cs="Cordia New"/>
      <w:kern w:val="0"/>
      <w:sz w:val="22"/>
      <w:szCs w:val="28"/>
      <w14:ligatures w14:val="none"/>
    </w:rPr>
  </w:style>
  <w:style w:type="paragraph" w:customStyle="1" w:styleId="Table">
    <w:name w:val="Table"/>
    <w:basedOn w:val="Normal"/>
    <w:link w:val="TableChar"/>
    <w:qFormat/>
    <w:rsid w:val="004953E3"/>
    <w:pPr>
      <w:spacing w:after="12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ableChar">
    <w:name w:val="Table Char"/>
    <w:basedOn w:val="DefaultParagraphFont"/>
    <w:link w:val="Table"/>
    <w:rsid w:val="004953E3"/>
    <w:rPr>
      <w:rFonts w:ascii="Times New Roman" w:eastAsia="Calibri" w:hAnsi="Times New Roman" w:cs="Times New Roman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488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8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AA362F-A5A9-4E44-B3F2-06C809B3FD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1</TotalTime>
  <Pages>1</Pages>
  <Words>678</Words>
  <Characters>4012</Characters>
  <Application>Microsoft Office Word</Application>
  <DocSecurity>0</DocSecurity>
  <Lines>95</Lines>
  <Paragraphs>5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atranit Srijuntrapun</cp:lastModifiedBy>
  <cp:revision>14</cp:revision>
  <dcterms:created xsi:type="dcterms:W3CDTF">2025-06-16T07:27:00Z</dcterms:created>
  <dcterms:modified xsi:type="dcterms:W3CDTF">2025-09-12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696209-7e98-4532-99a1-b5f2fa53afcd</vt:lpwstr>
  </property>
</Properties>
</file>